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5675"/>
        <w:gridCol w:w="2023"/>
      </w:tblGrid>
      <w:tr w:rsidR="00D952FB" w:rsidRPr="00D21EF3" w14:paraId="6CEBA542" w14:textId="77777777" w:rsidTr="00353A68">
        <w:tc>
          <w:tcPr>
            <w:tcW w:w="9820" w:type="dxa"/>
            <w:gridSpan w:val="3"/>
            <w:tcBorders>
              <w:bottom w:val="single" w:sz="4" w:space="0" w:color="auto"/>
            </w:tcBorders>
          </w:tcPr>
          <w:p w14:paraId="7DDEE8E7" w14:textId="693DEB36" w:rsidR="00D952FB" w:rsidRPr="00813B2D" w:rsidRDefault="00D952FB" w:rsidP="00901B86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813B2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Supplementary</w:t>
            </w:r>
            <w:r w:rsidRPr="00813B2D">
              <w:rPr>
                <w:rFonts w:ascii="Arial" w:hAnsi="Arial" w:cs="Arial"/>
                <w:b/>
                <w:bCs/>
                <w:i/>
                <w:iCs/>
                <w:spacing w:val="-3"/>
                <w:sz w:val="24"/>
                <w:szCs w:val="24"/>
              </w:rPr>
              <w:t xml:space="preserve"> </w:t>
            </w:r>
            <w:r w:rsidRPr="00813B2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Table</w:t>
            </w:r>
            <w:r w:rsidRPr="00813B2D">
              <w:rPr>
                <w:rFonts w:ascii="Arial" w:hAnsi="Arial" w:cs="Arial"/>
                <w:b/>
                <w:bCs/>
                <w:i/>
                <w:iCs/>
                <w:spacing w:val="-2"/>
                <w:sz w:val="24"/>
                <w:szCs w:val="24"/>
              </w:rPr>
              <w:t xml:space="preserve"> </w:t>
            </w:r>
            <w:r w:rsidRPr="00813B2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1.</w:t>
            </w:r>
            <w:r w:rsidRPr="00813B2D">
              <w:rPr>
                <w:rFonts w:ascii="Arial" w:hAnsi="Arial" w:cs="Arial"/>
                <w:b/>
                <w:bCs/>
                <w:i/>
                <w:iCs/>
                <w:spacing w:val="-2"/>
                <w:sz w:val="24"/>
                <w:szCs w:val="24"/>
              </w:rPr>
              <w:t xml:space="preserve"> </w:t>
            </w:r>
            <w:r w:rsidR="00AA1B63">
              <w:rPr>
                <w:rFonts w:ascii="Arial" w:hAnsi="Arial" w:cs="Arial"/>
                <w:b/>
                <w:bCs/>
                <w:i/>
                <w:iCs/>
                <w:spacing w:val="-2"/>
                <w:sz w:val="24"/>
                <w:szCs w:val="24"/>
              </w:rPr>
              <w:t xml:space="preserve">List of </w:t>
            </w:r>
            <w:r w:rsidR="009315DC" w:rsidRPr="00813B2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yeast</w:t>
            </w:r>
            <w:r w:rsidRPr="00813B2D">
              <w:rPr>
                <w:rFonts w:ascii="Arial" w:hAnsi="Arial" w:cs="Arial"/>
                <w:b/>
                <w:bCs/>
                <w:i/>
                <w:iCs/>
                <w:spacing w:val="-4"/>
                <w:sz w:val="24"/>
                <w:szCs w:val="24"/>
              </w:rPr>
              <w:t xml:space="preserve"> </w:t>
            </w:r>
            <w:r w:rsidRPr="00813B2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strains</w:t>
            </w:r>
            <w:r w:rsidR="009315DC" w:rsidRPr="00813B2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 use in this study</w:t>
            </w:r>
          </w:p>
          <w:p w14:paraId="035B9EE7" w14:textId="673713D4" w:rsidR="00D952FB" w:rsidRPr="00813B2D" w:rsidRDefault="00D952FB" w:rsidP="00901B86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D952FB" w:rsidRPr="00D21EF3" w14:paraId="60570363" w14:textId="77777777" w:rsidTr="00353A68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69644FE" w14:textId="05AC0480" w:rsidR="00A26994" w:rsidRPr="00CC1C8D" w:rsidRDefault="00A26994" w:rsidP="00901B86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train</w:t>
            </w:r>
          </w:p>
        </w:tc>
        <w:tc>
          <w:tcPr>
            <w:tcW w:w="5675" w:type="dxa"/>
            <w:tcBorders>
              <w:top w:val="single" w:sz="4" w:space="0" w:color="auto"/>
              <w:bottom w:val="single" w:sz="4" w:space="0" w:color="auto"/>
            </w:tcBorders>
          </w:tcPr>
          <w:p w14:paraId="2E63A121" w14:textId="77777777" w:rsidR="00A26994" w:rsidRPr="00CC1C8D" w:rsidRDefault="00A26994" w:rsidP="00901B86">
            <w:pPr>
              <w:ind w:firstLine="72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elevant</w:t>
            </w:r>
            <w:r w:rsidRPr="00CC1C8D">
              <w:rPr>
                <w:rFonts w:ascii="Arial" w:hAnsi="Arial" w:cs="Arial"/>
                <w:b/>
                <w:bCs/>
                <w:i/>
                <w:iCs/>
                <w:spacing w:val="-2"/>
                <w:sz w:val="20"/>
                <w:szCs w:val="20"/>
              </w:rPr>
              <w:t xml:space="preserve"> </w:t>
            </w:r>
            <w:r w:rsidRPr="00CC1C8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enotype</w:t>
            </w:r>
          </w:p>
          <w:p w14:paraId="0DE1981F" w14:textId="708F81E2" w:rsidR="00901B86" w:rsidRPr="00CC1C8D" w:rsidRDefault="00901B86" w:rsidP="00901B86">
            <w:pPr>
              <w:ind w:firstLine="72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22959A8E" w14:textId="705E7665" w:rsidR="00A26994" w:rsidRPr="00CC1C8D" w:rsidRDefault="00A26994" w:rsidP="00901B86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ource</w:t>
            </w:r>
          </w:p>
        </w:tc>
      </w:tr>
      <w:tr w:rsidR="00D952FB" w:rsidRPr="00D21EF3" w14:paraId="21E7FCB9" w14:textId="77777777" w:rsidTr="00353A68">
        <w:tc>
          <w:tcPr>
            <w:tcW w:w="2122" w:type="dxa"/>
            <w:tcBorders>
              <w:top w:val="single" w:sz="4" w:space="0" w:color="auto"/>
            </w:tcBorders>
          </w:tcPr>
          <w:p w14:paraId="0529E9F3" w14:textId="0889546C" w:rsidR="00A26994" w:rsidRPr="00CC1C8D" w:rsidRDefault="00A26994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BY4741</w:t>
            </w:r>
          </w:p>
        </w:tc>
        <w:tc>
          <w:tcPr>
            <w:tcW w:w="5675" w:type="dxa"/>
            <w:tcBorders>
              <w:top w:val="single" w:sz="4" w:space="0" w:color="auto"/>
            </w:tcBorders>
          </w:tcPr>
          <w:p w14:paraId="29BE00A5" w14:textId="1042DC5F" w:rsidR="00A26994" w:rsidRPr="00CC1C8D" w:rsidRDefault="00A26994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MATα 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his3</w:t>
            </w:r>
            <w:r w:rsidR="00AF703D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 w:rsidRPr="00CC1C8D">
              <w:rPr>
                <w:rFonts w:ascii="Arial" w:hAnsi="Arial" w:cs="Arial"/>
                <w:i/>
                <w:iCs/>
                <w:spacing w:val="-7"/>
                <w:sz w:val="20"/>
                <w:szCs w:val="20"/>
              </w:rPr>
              <w:t xml:space="preserve"> 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leu2</w:t>
            </w:r>
            <w:r w:rsidR="00AF703D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  <w:r w:rsidRPr="00CC1C8D">
              <w:rPr>
                <w:rFonts w:ascii="Arial" w:hAnsi="Arial" w:cs="Arial"/>
                <w:i/>
                <w:iCs/>
                <w:spacing w:val="-7"/>
                <w:sz w:val="20"/>
                <w:szCs w:val="20"/>
              </w:rPr>
              <w:t xml:space="preserve"> 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met15</w:t>
            </w:r>
            <w:r w:rsidR="00AF703D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  <w:r w:rsidRPr="00CC1C8D">
              <w:rPr>
                <w:rFonts w:ascii="Arial" w:hAnsi="Arial" w:cs="Arial"/>
                <w:i/>
                <w:iCs/>
                <w:spacing w:val="-7"/>
                <w:sz w:val="20"/>
                <w:szCs w:val="20"/>
              </w:rPr>
              <w:t xml:space="preserve"> 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="00AF703D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</w:p>
          <w:p w14:paraId="3400C1DB" w14:textId="343A918A" w:rsidR="00901B86" w:rsidRPr="00CC1C8D" w:rsidRDefault="00901B86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1C19B957" w14:textId="20C6D265" w:rsidR="00A26994" w:rsidRPr="00CC1C8D" w:rsidRDefault="00AF703D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Euroscarf</w:t>
            </w:r>
            <w:proofErr w:type="spellEnd"/>
          </w:p>
        </w:tc>
      </w:tr>
      <w:tr w:rsidR="00D952FB" w:rsidRPr="00D21EF3" w14:paraId="136EDB3E" w14:textId="77777777" w:rsidTr="00353A68">
        <w:tc>
          <w:tcPr>
            <w:tcW w:w="2122" w:type="dxa"/>
          </w:tcPr>
          <w:p w14:paraId="5BD70EEF" w14:textId="7D4B58DF" w:rsidR="00A26994" w:rsidRPr="00CC1C8D" w:rsidRDefault="00A26994" w:rsidP="00901B86">
            <w:pPr>
              <w:tabs>
                <w:tab w:val="left" w:pos="1595"/>
                <w:tab w:val="left" w:pos="8114"/>
              </w:tabs>
              <w:spacing w:before="55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ada2Δ         </w:t>
            </w:r>
          </w:p>
        </w:tc>
        <w:tc>
          <w:tcPr>
            <w:tcW w:w="5675" w:type="dxa"/>
          </w:tcPr>
          <w:p w14:paraId="17ABD303" w14:textId="67062B94" w:rsidR="00A26994" w:rsidRPr="00CC1C8D" w:rsidRDefault="00A26994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MATα 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his3</w:t>
            </w:r>
            <w:r w:rsidR="00AF703D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 w:rsidRPr="00CC1C8D">
              <w:rPr>
                <w:rFonts w:ascii="Arial" w:hAnsi="Arial" w:cs="Arial"/>
                <w:i/>
                <w:iCs/>
                <w:spacing w:val="-7"/>
                <w:sz w:val="20"/>
                <w:szCs w:val="20"/>
              </w:rPr>
              <w:t xml:space="preserve"> 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leu2</w:t>
            </w:r>
            <w:r w:rsidR="00AF703D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  <w:r w:rsidRPr="00CC1C8D">
              <w:rPr>
                <w:rFonts w:ascii="Arial" w:hAnsi="Arial" w:cs="Arial"/>
                <w:i/>
                <w:iCs/>
                <w:spacing w:val="-7"/>
                <w:sz w:val="20"/>
                <w:szCs w:val="20"/>
              </w:rPr>
              <w:t xml:space="preserve"> 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met15</w:t>
            </w:r>
            <w:r w:rsidR="00AF703D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  <w:r w:rsidRPr="00CC1C8D">
              <w:rPr>
                <w:rFonts w:ascii="Arial" w:hAnsi="Arial" w:cs="Arial"/>
                <w:i/>
                <w:iCs/>
                <w:spacing w:val="-7"/>
                <w:sz w:val="20"/>
                <w:szCs w:val="20"/>
              </w:rPr>
              <w:t xml:space="preserve"> 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="00AF703D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0, ada2::</w:t>
            </w:r>
            <w:proofErr w:type="spellStart"/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</w:p>
          <w:p w14:paraId="6464DCD6" w14:textId="0C7AD564" w:rsidR="00901B86" w:rsidRPr="00CC1C8D" w:rsidRDefault="00901B86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023" w:type="dxa"/>
          </w:tcPr>
          <w:p w14:paraId="0C78DACE" w14:textId="4E1655D4" w:rsidR="00A26994" w:rsidRPr="00CC1C8D" w:rsidRDefault="00A26994" w:rsidP="00901B86">
            <w:pPr>
              <w:tabs>
                <w:tab w:val="left" w:pos="1595"/>
                <w:tab w:val="left" w:pos="8114"/>
              </w:tabs>
              <w:spacing w:before="55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Euroscarf</w:t>
            </w:r>
            <w:proofErr w:type="spellEnd"/>
          </w:p>
        </w:tc>
      </w:tr>
      <w:tr w:rsidR="00D952FB" w:rsidRPr="00D21EF3" w14:paraId="2D0032ED" w14:textId="77777777" w:rsidTr="00353A68">
        <w:tc>
          <w:tcPr>
            <w:tcW w:w="2122" w:type="dxa"/>
          </w:tcPr>
          <w:p w14:paraId="1EDD9B2A" w14:textId="4218D97E" w:rsidR="00A26994" w:rsidRPr="00CC1C8D" w:rsidRDefault="00A26994" w:rsidP="00901B86">
            <w:pPr>
              <w:tabs>
                <w:tab w:val="left" w:pos="1595"/>
                <w:tab w:val="left" w:pos="8222"/>
              </w:tabs>
              <w:spacing w:before="74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Δpah1Δ</w:t>
            </w:r>
          </w:p>
        </w:tc>
        <w:tc>
          <w:tcPr>
            <w:tcW w:w="5675" w:type="dxa"/>
          </w:tcPr>
          <w:p w14:paraId="42762BBE" w14:textId="68F9CFD7" w:rsidR="00A26994" w:rsidRPr="00CC1C8D" w:rsidRDefault="00A26994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MATα 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his3</w:t>
            </w:r>
            <w:r w:rsidR="00AF703D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 w:rsidRPr="00CC1C8D">
              <w:rPr>
                <w:rFonts w:ascii="Arial" w:hAnsi="Arial" w:cs="Arial"/>
                <w:i/>
                <w:iCs/>
                <w:spacing w:val="-7"/>
                <w:sz w:val="20"/>
                <w:szCs w:val="20"/>
              </w:rPr>
              <w:t xml:space="preserve"> 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leu2</w:t>
            </w:r>
            <w:r w:rsidR="00AF703D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  <w:r w:rsidRPr="00CC1C8D">
              <w:rPr>
                <w:rFonts w:ascii="Arial" w:hAnsi="Arial" w:cs="Arial"/>
                <w:i/>
                <w:iCs/>
                <w:spacing w:val="-7"/>
                <w:sz w:val="20"/>
                <w:szCs w:val="20"/>
              </w:rPr>
              <w:t xml:space="preserve"> 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met15</w:t>
            </w:r>
            <w:r w:rsidR="00AF703D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  <w:r w:rsidRPr="00CC1C8D">
              <w:rPr>
                <w:rFonts w:ascii="Arial" w:hAnsi="Arial" w:cs="Arial"/>
                <w:i/>
                <w:iCs/>
                <w:spacing w:val="-7"/>
                <w:sz w:val="20"/>
                <w:szCs w:val="20"/>
              </w:rPr>
              <w:t xml:space="preserve"> 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="00AF703D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0, ada2::kanMX,pah1::URA3</w:t>
            </w:r>
          </w:p>
          <w:p w14:paraId="3696523B" w14:textId="4AAD2829" w:rsidR="00901B86" w:rsidRPr="00CC1C8D" w:rsidRDefault="00901B86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023" w:type="dxa"/>
          </w:tcPr>
          <w:p w14:paraId="3FDD6F36" w14:textId="00F8E39E" w:rsidR="00A26994" w:rsidRPr="00CC1C8D" w:rsidRDefault="00A26994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D952FB" w:rsidRPr="00D21EF3" w14:paraId="2B3548D2" w14:textId="77777777" w:rsidTr="00353A68">
        <w:tc>
          <w:tcPr>
            <w:tcW w:w="2122" w:type="dxa"/>
          </w:tcPr>
          <w:p w14:paraId="7BAE6C6F" w14:textId="78ABC1B8" w:rsidR="00A26994" w:rsidRPr="00CC1C8D" w:rsidRDefault="00A26994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Δatg39Δ</w:t>
            </w:r>
          </w:p>
        </w:tc>
        <w:tc>
          <w:tcPr>
            <w:tcW w:w="5675" w:type="dxa"/>
          </w:tcPr>
          <w:p w14:paraId="0C0A88C5" w14:textId="3BE980D2" w:rsidR="00A26994" w:rsidRPr="00CC1C8D" w:rsidRDefault="00A26994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MATα 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his3</w:t>
            </w:r>
            <w:r w:rsidR="00AF703D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 w:rsidRPr="00CC1C8D">
              <w:rPr>
                <w:rFonts w:ascii="Arial" w:hAnsi="Arial" w:cs="Arial"/>
                <w:i/>
                <w:iCs/>
                <w:spacing w:val="-7"/>
                <w:sz w:val="20"/>
                <w:szCs w:val="20"/>
              </w:rPr>
              <w:t xml:space="preserve"> 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leu2</w:t>
            </w:r>
            <w:r w:rsidR="00AF703D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  <w:r w:rsidRPr="00CC1C8D">
              <w:rPr>
                <w:rFonts w:ascii="Arial" w:hAnsi="Arial" w:cs="Arial"/>
                <w:i/>
                <w:iCs/>
                <w:spacing w:val="-7"/>
                <w:sz w:val="20"/>
                <w:szCs w:val="20"/>
              </w:rPr>
              <w:t xml:space="preserve"> 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met15</w:t>
            </w:r>
            <w:r w:rsidR="00AF703D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  <w:r w:rsidRPr="00CC1C8D">
              <w:rPr>
                <w:rFonts w:ascii="Arial" w:hAnsi="Arial" w:cs="Arial"/>
                <w:i/>
                <w:iCs/>
                <w:spacing w:val="-7"/>
                <w:sz w:val="20"/>
                <w:szCs w:val="20"/>
              </w:rPr>
              <w:t xml:space="preserve"> 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="00AF703D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0, ada2::</w:t>
            </w:r>
            <w:proofErr w:type="spellStart"/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, atg39::HIS3</w:t>
            </w:r>
          </w:p>
          <w:p w14:paraId="6D82E352" w14:textId="2FFC09CF" w:rsidR="00901B86" w:rsidRPr="00CC1C8D" w:rsidRDefault="00901B86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023" w:type="dxa"/>
          </w:tcPr>
          <w:p w14:paraId="5157AA83" w14:textId="59DFDEE7" w:rsidR="00A26994" w:rsidRPr="00CC1C8D" w:rsidRDefault="00A26994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D952FB" w:rsidRPr="00D21EF3" w14:paraId="76C29796" w14:textId="77777777" w:rsidTr="00353A68">
        <w:tc>
          <w:tcPr>
            <w:tcW w:w="2122" w:type="dxa"/>
          </w:tcPr>
          <w:p w14:paraId="363762FA" w14:textId="7135E473" w:rsidR="00A26994" w:rsidRPr="00CC1C8D" w:rsidRDefault="00A26994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BY4741 GFP-ATG8</w:t>
            </w:r>
          </w:p>
        </w:tc>
        <w:tc>
          <w:tcPr>
            <w:tcW w:w="5675" w:type="dxa"/>
          </w:tcPr>
          <w:p w14:paraId="0470593E" w14:textId="7A754172" w:rsidR="00A26994" w:rsidRPr="00CC1C8D" w:rsidRDefault="00A26994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4741, </w:t>
            </w:r>
            <w:r w:rsidR="00722BD3"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pRS423-ATG8-EGFP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,HIS3</w:t>
            </w:r>
          </w:p>
          <w:p w14:paraId="05DCDDA0" w14:textId="2F6C6204" w:rsidR="00901B86" w:rsidRPr="00CC1C8D" w:rsidRDefault="00901B86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023" w:type="dxa"/>
          </w:tcPr>
          <w:p w14:paraId="052EFD93" w14:textId="46994672" w:rsidR="00A26994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D952FB" w:rsidRPr="00D21EF3" w14:paraId="074E7BA9" w14:textId="77777777" w:rsidTr="00353A68">
        <w:tc>
          <w:tcPr>
            <w:tcW w:w="2122" w:type="dxa"/>
          </w:tcPr>
          <w:p w14:paraId="223E559F" w14:textId="10F26A00" w:rsidR="00A26994" w:rsidRPr="00CC1C8D" w:rsidRDefault="00A26994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4741 </w:t>
            </w:r>
            <w:r w:rsidR="00901B86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GFP -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SEC63</w:t>
            </w:r>
          </w:p>
        </w:tc>
        <w:tc>
          <w:tcPr>
            <w:tcW w:w="5675" w:type="dxa"/>
          </w:tcPr>
          <w:p w14:paraId="6F3D638A" w14:textId="77777777" w:rsidR="00A26994" w:rsidRPr="00CC1C8D" w:rsidRDefault="00901B86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BY4741,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YCpLac33-sec63-GFP,URA3</w:t>
            </w:r>
          </w:p>
          <w:p w14:paraId="4C677F9D" w14:textId="45D9E203" w:rsidR="00901B86" w:rsidRPr="00CC1C8D" w:rsidRDefault="00901B86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023" w:type="dxa"/>
          </w:tcPr>
          <w:p w14:paraId="3997957C" w14:textId="01305BC2" w:rsidR="00A26994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D952FB" w:rsidRPr="00D21EF3" w14:paraId="6B98F664" w14:textId="77777777" w:rsidTr="00353A68">
        <w:tc>
          <w:tcPr>
            <w:tcW w:w="2122" w:type="dxa"/>
          </w:tcPr>
          <w:p w14:paraId="2A412757" w14:textId="77777777" w:rsidR="00A26994" w:rsidRPr="00CC1C8D" w:rsidRDefault="00901B86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BY4741 GFP- Pho8Δ60</w:t>
            </w:r>
          </w:p>
          <w:p w14:paraId="68EAAC0D" w14:textId="4E7B14E9" w:rsidR="00D952FB" w:rsidRPr="00CC1C8D" w:rsidRDefault="00D952FB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675" w:type="dxa"/>
          </w:tcPr>
          <w:p w14:paraId="0DD76EA1" w14:textId="7540730D" w:rsidR="00A26994" w:rsidRPr="00CC1C8D" w:rsidRDefault="00901B86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BY4741 pRS416-P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  <w:vertAlign w:val="subscript"/>
              </w:rPr>
              <w:t>GPD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-GFP-Pho8Δ60-T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  <w:vertAlign w:val="subscript"/>
              </w:rPr>
              <w:t xml:space="preserve">CYC1 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,URA3</w:t>
            </w:r>
          </w:p>
        </w:tc>
        <w:tc>
          <w:tcPr>
            <w:tcW w:w="2023" w:type="dxa"/>
          </w:tcPr>
          <w:p w14:paraId="1CBBCC4A" w14:textId="373CDADF" w:rsidR="00A26994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901B86" w:rsidRPr="00D21EF3" w14:paraId="2C3F524F" w14:textId="77777777" w:rsidTr="00353A68">
        <w:tc>
          <w:tcPr>
            <w:tcW w:w="2122" w:type="dxa"/>
          </w:tcPr>
          <w:p w14:paraId="5D49287B" w14:textId="1EBB8B3D" w:rsidR="00901B86" w:rsidRPr="00CC1C8D" w:rsidRDefault="00901B86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4741 RFP-SEC12          </w:t>
            </w:r>
          </w:p>
        </w:tc>
        <w:tc>
          <w:tcPr>
            <w:tcW w:w="5675" w:type="dxa"/>
          </w:tcPr>
          <w:p w14:paraId="78AAF1A5" w14:textId="77777777" w:rsidR="00901B86" w:rsidRPr="00CC1C8D" w:rsidRDefault="00901B86" w:rsidP="00901B86">
            <w:pP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BY4741, pRS316-SEC12-mcherry RFP,URA3</w:t>
            </w:r>
            <w:r w:rsidRPr="00CC1C8D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  </w:t>
            </w:r>
          </w:p>
          <w:p w14:paraId="5AA2D9F6" w14:textId="21208C16" w:rsidR="00901B86" w:rsidRPr="00CC1C8D" w:rsidRDefault="00901B86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                                   </w:t>
            </w:r>
          </w:p>
        </w:tc>
        <w:tc>
          <w:tcPr>
            <w:tcW w:w="2023" w:type="dxa"/>
          </w:tcPr>
          <w:p w14:paraId="3490A60F" w14:textId="34A57C19" w:rsidR="00901B86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901B86" w:rsidRPr="00D21EF3" w14:paraId="71DE6582" w14:textId="77777777" w:rsidTr="00353A68">
        <w:tc>
          <w:tcPr>
            <w:tcW w:w="2122" w:type="dxa"/>
          </w:tcPr>
          <w:p w14:paraId="00FAD8CC" w14:textId="7D03EA62" w:rsidR="00901B86" w:rsidRPr="00CC1C8D" w:rsidRDefault="00901B86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4741 </w:t>
            </w:r>
            <w:r w:rsidR="00722BD3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TG40-EGFP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         </w:t>
            </w:r>
          </w:p>
        </w:tc>
        <w:tc>
          <w:tcPr>
            <w:tcW w:w="5675" w:type="dxa"/>
          </w:tcPr>
          <w:p w14:paraId="4FF4E5E1" w14:textId="7293FB76" w:rsidR="00901B86" w:rsidRPr="00CC1C8D" w:rsidRDefault="00901B86" w:rsidP="00901B86">
            <w:pPr>
              <w:jc w:val="both"/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4741, </w:t>
            </w:r>
            <w:r w:rsidR="00722BD3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pRS316-ATG40-EGFP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, URA3</w:t>
            </w:r>
          </w:p>
          <w:p w14:paraId="325BBEB6" w14:textId="769DE3AF" w:rsidR="00901B86" w:rsidRPr="00CC1C8D" w:rsidRDefault="00901B86" w:rsidP="00901B86">
            <w:pPr>
              <w:jc w:val="both"/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2023" w:type="dxa"/>
          </w:tcPr>
          <w:p w14:paraId="04B0133B" w14:textId="4B969D47" w:rsidR="00901B86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901B86" w:rsidRPr="00D21EF3" w14:paraId="48713D58" w14:textId="77777777" w:rsidTr="00353A68">
        <w:tc>
          <w:tcPr>
            <w:tcW w:w="2122" w:type="dxa"/>
          </w:tcPr>
          <w:p w14:paraId="7CD5500E" w14:textId="3FA8FD23" w:rsidR="00901B86" w:rsidRPr="00CC1C8D" w:rsidRDefault="00901B86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4741 GFP-OPI1            </w:t>
            </w:r>
          </w:p>
        </w:tc>
        <w:tc>
          <w:tcPr>
            <w:tcW w:w="5675" w:type="dxa"/>
          </w:tcPr>
          <w:p w14:paraId="53A49CAB" w14:textId="1EED2F39" w:rsidR="00901B86" w:rsidRPr="00CC1C8D" w:rsidRDefault="00901B86" w:rsidP="00901B86">
            <w:pPr>
              <w:tabs>
                <w:tab w:val="left" w:pos="1285"/>
              </w:tabs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BY4741, pPM494-Opi1 GFP,</w:t>
            </w:r>
            <w:r w:rsidR="00AF703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 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LEU2</w:t>
            </w:r>
          </w:p>
          <w:p w14:paraId="1E6D26E5" w14:textId="3096F25B" w:rsidR="00901B86" w:rsidRPr="00CC1C8D" w:rsidRDefault="00901B86" w:rsidP="00901B86">
            <w:pPr>
              <w:tabs>
                <w:tab w:val="left" w:pos="1285"/>
              </w:tabs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2023" w:type="dxa"/>
          </w:tcPr>
          <w:p w14:paraId="5C79D1C4" w14:textId="6C1C9098" w:rsidR="00901B86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901B86" w:rsidRPr="00D21EF3" w14:paraId="2E80C465" w14:textId="77777777" w:rsidTr="00353A68">
        <w:tc>
          <w:tcPr>
            <w:tcW w:w="2122" w:type="dxa"/>
          </w:tcPr>
          <w:p w14:paraId="27486E70" w14:textId="1E36BEDA" w:rsidR="00901B86" w:rsidRPr="00CC1C8D" w:rsidRDefault="00D21EF3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</w:t>
            </w:r>
            <w:r w:rsidR="00901B86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2Δ ATG8-GFP</w:t>
            </w:r>
          </w:p>
        </w:tc>
        <w:tc>
          <w:tcPr>
            <w:tcW w:w="5675" w:type="dxa"/>
          </w:tcPr>
          <w:p w14:paraId="496BDEE3" w14:textId="06822CD5" w:rsidR="00901B86" w:rsidRPr="00CC1C8D" w:rsidRDefault="00901B86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4741, </w:t>
            </w:r>
            <w:r w:rsidR="00D21EF3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::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,</w:t>
            </w:r>
            <w:r w:rsidR="00722BD3" w:rsidRPr="00CC1C8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RS423-ATG8-EGFP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,</w:t>
            </w:r>
            <w:r w:rsidR="00AF703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 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HIS</w:t>
            </w:r>
          </w:p>
          <w:p w14:paraId="20C18918" w14:textId="1FF41088" w:rsidR="00901B86" w:rsidRPr="00CC1C8D" w:rsidRDefault="00901B86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2023" w:type="dxa"/>
          </w:tcPr>
          <w:p w14:paraId="3BB51F5B" w14:textId="1EE41553" w:rsidR="00901B86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901B86" w:rsidRPr="00D21EF3" w14:paraId="466A2C67" w14:textId="77777777" w:rsidTr="00353A68">
        <w:tc>
          <w:tcPr>
            <w:tcW w:w="2122" w:type="dxa"/>
          </w:tcPr>
          <w:p w14:paraId="7218FD9C" w14:textId="4523B1BE" w:rsidR="00901B86" w:rsidRPr="00CC1C8D" w:rsidRDefault="00D21EF3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Δ</w:t>
            </w:r>
            <w:r w:rsidR="00901B86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 GFP-SEC63</w:t>
            </w:r>
          </w:p>
        </w:tc>
        <w:tc>
          <w:tcPr>
            <w:tcW w:w="5675" w:type="dxa"/>
          </w:tcPr>
          <w:p w14:paraId="132E3A4E" w14:textId="27507529" w:rsidR="00901B86" w:rsidRPr="00CC1C8D" w:rsidRDefault="00901B86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BY4741,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D21EF3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::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,</w:t>
            </w:r>
            <w:r w:rsidR="00AF703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 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YCpLac33-sec63-GFP,URA3</w:t>
            </w:r>
          </w:p>
          <w:p w14:paraId="43C63352" w14:textId="55B7D4E0" w:rsidR="00901B86" w:rsidRPr="00CC1C8D" w:rsidRDefault="00901B86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2023" w:type="dxa"/>
          </w:tcPr>
          <w:p w14:paraId="25ABAF20" w14:textId="2F12DF9B" w:rsidR="00901B86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901B86" w:rsidRPr="00D21EF3" w14:paraId="6DAC2EEF" w14:textId="77777777" w:rsidTr="00353A68">
        <w:tc>
          <w:tcPr>
            <w:tcW w:w="2122" w:type="dxa"/>
          </w:tcPr>
          <w:p w14:paraId="1048D9BC" w14:textId="4E1DE6CD" w:rsidR="00901B86" w:rsidRPr="00CC1C8D" w:rsidRDefault="00D21EF3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Δ</w:t>
            </w:r>
            <w:r w:rsidR="00901B86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 GFP- Pho8Δ60   </w:t>
            </w:r>
          </w:p>
        </w:tc>
        <w:tc>
          <w:tcPr>
            <w:tcW w:w="5675" w:type="dxa"/>
          </w:tcPr>
          <w:p w14:paraId="5FCDF8E9" w14:textId="558AC2D9" w:rsidR="00901B86" w:rsidRPr="00CC1C8D" w:rsidRDefault="00901B86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4741, </w:t>
            </w:r>
            <w:r w:rsidR="00D21EF3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::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, pRS416-P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  <w:vertAlign w:val="subscript"/>
              </w:rPr>
              <w:t>GPD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-GFP-Pho8Δ60-T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  <w:vertAlign w:val="subscript"/>
              </w:rPr>
              <w:t xml:space="preserve">CYC1 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,URA3</w:t>
            </w:r>
          </w:p>
          <w:p w14:paraId="55D5C4CE" w14:textId="4ED1069A" w:rsidR="00D952FB" w:rsidRPr="00CC1C8D" w:rsidRDefault="00D952FB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2023" w:type="dxa"/>
          </w:tcPr>
          <w:p w14:paraId="04EC05EE" w14:textId="0218F79B" w:rsidR="00901B86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901B86" w:rsidRPr="00D21EF3" w14:paraId="49815FB6" w14:textId="77777777" w:rsidTr="00353A68">
        <w:tc>
          <w:tcPr>
            <w:tcW w:w="2122" w:type="dxa"/>
          </w:tcPr>
          <w:p w14:paraId="23560FE2" w14:textId="5B68FB44" w:rsidR="00901B86" w:rsidRPr="00CC1C8D" w:rsidRDefault="00D21EF3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Δ</w:t>
            </w:r>
            <w:r w:rsidR="00901B86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 RFP-SEC12          </w:t>
            </w:r>
          </w:p>
        </w:tc>
        <w:tc>
          <w:tcPr>
            <w:tcW w:w="5675" w:type="dxa"/>
          </w:tcPr>
          <w:p w14:paraId="1B458F95" w14:textId="54477CC7" w:rsidR="00901B86" w:rsidRPr="00CC1C8D" w:rsidRDefault="00901B86" w:rsidP="00901B86">
            <w:pPr>
              <w:tabs>
                <w:tab w:val="left" w:pos="1108"/>
              </w:tabs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4741, </w:t>
            </w:r>
            <w:r w:rsidR="00D21EF3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::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, pRS316-SEC12-mcherry RFP,URA3</w:t>
            </w:r>
          </w:p>
          <w:p w14:paraId="37AC15F6" w14:textId="09BD96E8" w:rsidR="00901B86" w:rsidRPr="00CC1C8D" w:rsidRDefault="00901B86" w:rsidP="00901B86">
            <w:pPr>
              <w:tabs>
                <w:tab w:val="left" w:pos="1108"/>
              </w:tabs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2023" w:type="dxa"/>
          </w:tcPr>
          <w:p w14:paraId="5FD3556F" w14:textId="12DFB4ED" w:rsidR="00901B86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901B86" w:rsidRPr="00D21EF3" w14:paraId="387CBF72" w14:textId="77777777" w:rsidTr="00353A68">
        <w:tc>
          <w:tcPr>
            <w:tcW w:w="2122" w:type="dxa"/>
          </w:tcPr>
          <w:p w14:paraId="3B09F587" w14:textId="6A05F7AD" w:rsidR="00901B86" w:rsidRPr="00CC1C8D" w:rsidRDefault="00D21EF3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Δ</w:t>
            </w:r>
            <w:r w:rsidR="00901B86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 GFP-ATG40</w:t>
            </w:r>
          </w:p>
        </w:tc>
        <w:tc>
          <w:tcPr>
            <w:tcW w:w="5675" w:type="dxa"/>
          </w:tcPr>
          <w:p w14:paraId="21B87FB8" w14:textId="6A0E216E" w:rsidR="00901B86" w:rsidRPr="00CC1C8D" w:rsidRDefault="00901B86" w:rsidP="00901B86">
            <w:pPr>
              <w:tabs>
                <w:tab w:val="left" w:pos="1595"/>
              </w:tabs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4741, </w:t>
            </w:r>
            <w:r w:rsidR="00D952FB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::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, </w:t>
            </w:r>
            <w:r w:rsidR="00722BD3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pRS316-ATG40-EGFP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, URA3</w:t>
            </w:r>
          </w:p>
          <w:p w14:paraId="081D0C06" w14:textId="2A61A372" w:rsidR="00901B86" w:rsidRPr="00CC1C8D" w:rsidRDefault="00901B86" w:rsidP="00901B86">
            <w:pPr>
              <w:tabs>
                <w:tab w:val="left" w:pos="1595"/>
              </w:tabs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2023" w:type="dxa"/>
          </w:tcPr>
          <w:p w14:paraId="5D62F5CE" w14:textId="2B2CA3BF" w:rsidR="00901B86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901B86" w:rsidRPr="00D21EF3" w14:paraId="18AECEAE" w14:textId="77777777" w:rsidTr="00353A68">
        <w:tc>
          <w:tcPr>
            <w:tcW w:w="2122" w:type="dxa"/>
          </w:tcPr>
          <w:p w14:paraId="2F5D475A" w14:textId="11D49CBE" w:rsidR="00901B86" w:rsidRPr="00CC1C8D" w:rsidRDefault="00D21EF3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Δ</w:t>
            </w:r>
            <w:r w:rsidR="00901B86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 GFP-OPI1</w:t>
            </w:r>
          </w:p>
        </w:tc>
        <w:tc>
          <w:tcPr>
            <w:tcW w:w="5675" w:type="dxa"/>
          </w:tcPr>
          <w:p w14:paraId="68A28813" w14:textId="74329014" w:rsidR="00901B86" w:rsidRPr="00CC1C8D" w:rsidRDefault="00901B86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4741, </w:t>
            </w:r>
            <w:r w:rsidR="00D952FB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::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, pPM494-Opi1 GFP,</w:t>
            </w:r>
            <w:r w:rsidR="00AF703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 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LEU2</w:t>
            </w:r>
          </w:p>
          <w:p w14:paraId="288705F6" w14:textId="6D8E3999" w:rsidR="00901B86" w:rsidRPr="00CC1C8D" w:rsidRDefault="00901B86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2023" w:type="dxa"/>
          </w:tcPr>
          <w:p w14:paraId="5EFC8608" w14:textId="6A9290FA" w:rsidR="00901B86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901B86" w:rsidRPr="00D21EF3" w14:paraId="40B01D9F" w14:textId="77777777" w:rsidTr="00353A68">
        <w:tc>
          <w:tcPr>
            <w:tcW w:w="2122" w:type="dxa"/>
          </w:tcPr>
          <w:p w14:paraId="169D65CA" w14:textId="2B8F534A" w:rsidR="00901B86" w:rsidRPr="00CC1C8D" w:rsidRDefault="00D21EF3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ada2Δ </w:t>
            </w:r>
            <w:r w:rsidR="00901B86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pGAL1-INO1</w:t>
            </w:r>
          </w:p>
        </w:tc>
        <w:tc>
          <w:tcPr>
            <w:tcW w:w="5675" w:type="dxa"/>
          </w:tcPr>
          <w:p w14:paraId="632DF29B" w14:textId="203E29C4" w:rsidR="00901B86" w:rsidRPr="00CC1C8D" w:rsidRDefault="00901B86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4741, </w:t>
            </w:r>
            <w:r w:rsidR="00D952FB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::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, 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MoClo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 pGAL1-INO1 HIS</w:t>
            </w:r>
          </w:p>
          <w:p w14:paraId="2F56A0F2" w14:textId="597C575C" w:rsidR="00901B86" w:rsidRPr="00CC1C8D" w:rsidRDefault="00901B86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2023" w:type="dxa"/>
          </w:tcPr>
          <w:p w14:paraId="29691DFC" w14:textId="13D0C8AD" w:rsidR="00901B86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901B86" w:rsidRPr="00D21EF3" w14:paraId="097F9397" w14:textId="77777777" w:rsidTr="00353A68">
        <w:tc>
          <w:tcPr>
            <w:tcW w:w="2122" w:type="dxa"/>
          </w:tcPr>
          <w:p w14:paraId="63CA754A" w14:textId="77777777" w:rsidR="00901B86" w:rsidRPr="00CC1C8D" w:rsidRDefault="00D21EF3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Δ</w:t>
            </w:r>
            <w:r w:rsidR="00901B86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 (empty vector)</w:t>
            </w:r>
          </w:p>
          <w:p w14:paraId="681993D4" w14:textId="6E5BA7A1" w:rsidR="00D21EF3" w:rsidRPr="00CC1C8D" w:rsidRDefault="00D21EF3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5675" w:type="dxa"/>
          </w:tcPr>
          <w:p w14:paraId="38491CA2" w14:textId="060245D8" w:rsidR="00901B86" w:rsidRPr="00CC1C8D" w:rsidRDefault="00901B86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4741, </w:t>
            </w:r>
            <w:r w:rsidR="00D952FB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::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, 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MoClo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 HIS</w:t>
            </w:r>
          </w:p>
        </w:tc>
        <w:tc>
          <w:tcPr>
            <w:tcW w:w="2023" w:type="dxa"/>
          </w:tcPr>
          <w:p w14:paraId="67DC4CEA" w14:textId="4BAF4002" w:rsidR="00901B86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901B86" w:rsidRPr="00D21EF3" w14:paraId="088CE082" w14:textId="77777777" w:rsidTr="00353A68">
        <w:tc>
          <w:tcPr>
            <w:tcW w:w="2122" w:type="dxa"/>
          </w:tcPr>
          <w:p w14:paraId="37249975" w14:textId="1213C100" w:rsidR="00901B86" w:rsidRPr="00CC1C8D" w:rsidRDefault="00D21EF3" w:rsidP="00B029E9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ada2Δ </w:t>
            </w:r>
            <w:r w:rsidR="00B029E9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pGAL1-INO1 GFP-SEC63</w:t>
            </w:r>
          </w:p>
        </w:tc>
        <w:tc>
          <w:tcPr>
            <w:tcW w:w="5675" w:type="dxa"/>
          </w:tcPr>
          <w:p w14:paraId="235EFD81" w14:textId="1FE096B4" w:rsidR="00901B86" w:rsidRPr="00CC1C8D" w:rsidRDefault="00B029E9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4741, </w:t>
            </w:r>
            <w:r w:rsidR="00D952FB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::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, 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MoClo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 pGAL1-INO1 HIS,YCpLac33-sec63-GFP URA3</w:t>
            </w:r>
          </w:p>
          <w:p w14:paraId="121FFFE3" w14:textId="40CF8D92" w:rsidR="00B029E9" w:rsidRPr="00CC1C8D" w:rsidRDefault="00B029E9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2023" w:type="dxa"/>
          </w:tcPr>
          <w:p w14:paraId="70A86DE5" w14:textId="1D37582F" w:rsidR="00901B86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901B86" w:rsidRPr="00D21EF3" w14:paraId="30542926" w14:textId="77777777" w:rsidTr="00353A68">
        <w:tc>
          <w:tcPr>
            <w:tcW w:w="2122" w:type="dxa"/>
          </w:tcPr>
          <w:p w14:paraId="5D2B91A6" w14:textId="55EA49ED" w:rsidR="00901B86" w:rsidRPr="00CC1C8D" w:rsidRDefault="00D21EF3" w:rsidP="00B029E9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ada2Δ </w:t>
            </w:r>
            <w:r w:rsidR="00B029E9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pGAL1-INO1 GFP- Pho8Δ60   </w:t>
            </w:r>
          </w:p>
        </w:tc>
        <w:tc>
          <w:tcPr>
            <w:tcW w:w="5675" w:type="dxa"/>
          </w:tcPr>
          <w:p w14:paraId="6238D208" w14:textId="7EA52099" w:rsidR="00901B86" w:rsidRPr="00CC1C8D" w:rsidRDefault="00B029E9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4741, </w:t>
            </w:r>
            <w:r w:rsidR="00D952FB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::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, 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MoClo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 pGAL1-INO1 HIS, pRS416-P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  <w:vertAlign w:val="subscript"/>
              </w:rPr>
              <w:t>GPD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-GFP-Pho8Δ60-T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  <w:vertAlign w:val="subscript"/>
              </w:rPr>
              <w:t xml:space="preserve">CYC1 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URA3</w:t>
            </w:r>
          </w:p>
          <w:p w14:paraId="6B7F783A" w14:textId="2548E031" w:rsidR="00B029E9" w:rsidRPr="00CC1C8D" w:rsidRDefault="00B029E9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2023" w:type="dxa"/>
          </w:tcPr>
          <w:p w14:paraId="14342AA1" w14:textId="6F3EB32D" w:rsidR="00901B86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901B86" w:rsidRPr="00D21EF3" w14:paraId="4E723B8E" w14:textId="77777777" w:rsidTr="00353A68">
        <w:tc>
          <w:tcPr>
            <w:tcW w:w="2122" w:type="dxa"/>
          </w:tcPr>
          <w:p w14:paraId="3296EC52" w14:textId="4ECD5E83" w:rsidR="00901B86" w:rsidRPr="00CC1C8D" w:rsidRDefault="00D21EF3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ada2Δ </w:t>
            </w:r>
            <w:r w:rsidR="00B029E9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pGAL1-INO1 RFP-SEC12</w:t>
            </w:r>
          </w:p>
          <w:p w14:paraId="55B95166" w14:textId="72030B31" w:rsidR="00D21EF3" w:rsidRPr="00CC1C8D" w:rsidRDefault="00D21EF3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5675" w:type="dxa"/>
          </w:tcPr>
          <w:p w14:paraId="417498E3" w14:textId="018FA477" w:rsidR="00901B86" w:rsidRPr="00CC1C8D" w:rsidRDefault="00B029E9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4741, </w:t>
            </w:r>
            <w:r w:rsidR="00D952FB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::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, 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MoClo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 pGAL1-INO1 HIS, pRS316-SEC12-mcherry RFP URA3</w:t>
            </w:r>
          </w:p>
        </w:tc>
        <w:tc>
          <w:tcPr>
            <w:tcW w:w="2023" w:type="dxa"/>
          </w:tcPr>
          <w:p w14:paraId="311A0658" w14:textId="536CB6B7" w:rsidR="00901B86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901B86" w:rsidRPr="00D21EF3" w14:paraId="34F672FD" w14:textId="77777777" w:rsidTr="00353A68">
        <w:tc>
          <w:tcPr>
            <w:tcW w:w="2122" w:type="dxa"/>
          </w:tcPr>
          <w:p w14:paraId="64513665" w14:textId="670B6D38" w:rsidR="00901B86" w:rsidRPr="00CC1C8D" w:rsidRDefault="00D21EF3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ada2Δ </w:t>
            </w:r>
            <w:r w:rsidR="00B029E9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pGAL1-INO1 GFP-ATG40</w:t>
            </w:r>
          </w:p>
          <w:p w14:paraId="34D2384B" w14:textId="1418A898" w:rsidR="00D21EF3" w:rsidRPr="00CC1C8D" w:rsidRDefault="00D21EF3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5675" w:type="dxa"/>
          </w:tcPr>
          <w:p w14:paraId="7FC674C7" w14:textId="7DE2D198" w:rsidR="00901B86" w:rsidRPr="00CC1C8D" w:rsidRDefault="00B029E9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4741, </w:t>
            </w:r>
            <w:r w:rsidR="00D952FB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::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, 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MoClo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 pGAL1-INO1 HIS, ATG40-GFP URA3</w:t>
            </w:r>
          </w:p>
        </w:tc>
        <w:tc>
          <w:tcPr>
            <w:tcW w:w="2023" w:type="dxa"/>
          </w:tcPr>
          <w:p w14:paraId="7B7AE6D5" w14:textId="0CAA5D94" w:rsidR="00901B86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901B86" w:rsidRPr="00D21EF3" w14:paraId="00ACF313" w14:textId="77777777" w:rsidTr="00353A68">
        <w:tc>
          <w:tcPr>
            <w:tcW w:w="2122" w:type="dxa"/>
          </w:tcPr>
          <w:p w14:paraId="21C1DDA3" w14:textId="77DC02E4" w:rsidR="00901B86" w:rsidRPr="00CC1C8D" w:rsidRDefault="00D952FB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ada2Δ </w:t>
            </w:r>
            <w:r w:rsidR="00B029E9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pGAL1-INO1 GFP-OPI1</w:t>
            </w:r>
          </w:p>
          <w:p w14:paraId="39A08BD1" w14:textId="2B096242" w:rsidR="00D21EF3" w:rsidRPr="00CC1C8D" w:rsidRDefault="00D21EF3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5675" w:type="dxa"/>
          </w:tcPr>
          <w:p w14:paraId="5F209B7A" w14:textId="2C20B595" w:rsidR="00901B86" w:rsidRPr="00CC1C8D" w:rsidRDefault="00B029E9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4741, </w:t>
            </w:r>
            <w:r w:rsidR="00D952FB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::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, 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MoClo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 pGAL1-INO1 HIS, pPM494-Opi1 GFP LEU2</w:t>
            </w:r>
          </w:p>
        </w:tc>
        <w:tc>
          <w:tcPr>
            <w:tcW w:w="2023" w:type="dxa"/>
          </w:tcPr>
          <w:p w14:paraId="00F98D43" w14:textId="7ED4BB19" w:rsidR="00901B86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901B86" w:rsidRPr="00D21EF3" w14:paraId="079A4DE5" w14:textId="77777777" w:rsidTr="00353A68">
        <w:tc>
          <w:tcPr>
            <w:tcW w:w="2122" w:type="dxa"/>
          </w:tcPr>
          <w:p w14:paraId="000E0E1B" w14:textId="3EAB0763" w:rsidR="00901B86" w:rsidRPr="00CC1C8D" w:rsidRDefault="00D952FB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ada2Δ </w:t>
            </w:r>
            <w:r w:rsidR="00B029E9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pGAL1-CDS1</w:t>
            </w:r>
          </w:p>
          <w:p w14:paraId="6FD437C5" w14:textId="7EFBEED7" w:rsidR="00D21EF3" w:rsidRPr="00CC1C8D" w:rsidRDefault="00D21EF3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5675" w:type="dxa"/>
          </w:tcPr>
          <w:p w14:paraId="3B6C6B1D" w14:textId="5954FAA7" w:rsidR="00901B86" w:rsidRPr="00CC1C8D" w:rsidRDefault="00B029E9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4741, </w:t>
            </w:r>
            <w:r w:rsidR="00D952FB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::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, pESCLeu2d- pGAL1-CDS1 LEU</w:t>
            </w:r>
          </w:p>
        </w:tc>
        <w:tc>
          <w:tcPr>
            <w:tcW w:w="2023" w:type="dxa"/>
          </w:tcPr>
          <w:p w14:paraId="49561CC3" w14:textId="421AA119" w:rsidR="00901B86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B029E9" w:rsidRPr="00D21EF3" w14:paraId="1C60FD12" w14:textId="77777777" w:rsidTr="00353A68">
        <w:tc>
          <w:tcPr>
            <w:tcW w:w="2122" w:type="dxa"/>
          </w:tcPr>
          <w:p w14:paraId="47CC9B60" w14:textId="4E6BFD0C" w:rsidR="00B029E9" w:rsidRPr="00CC1C8D" w:rsidRDefault="00D952FB" w:rsidP="00B029E9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Δ</w:t>
            </w:r>
            <w:r w:rsidR="00B029E9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 (empty vector)</w:t>
            </w:r>
          </w:p>
          <w:p w14:paraId="554607F9" w14:textId="781BC861" w:rsidR="00D21EF3" w:rsidRPr="00CC1C8D" w:rsidRDefault="00D21EF3" w:rsidP="00B029E9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5675" w:type="dxa"/>
          </w:tcPr>
          <w:p w14:paraId="7AACAD80" w14:textId="40BE2317" w:rsidR="00B029E9" w:rsidRPr="00CC1C8D" w:rsidRDefault="00B029E9" w:rsidP="00B029E9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lastRenderedPageBreak/>
              <w:t xml:space="preserve">BY4741, </w:t>
            </w:r>
            <w:r w:rsidR="00D952FB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::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, pESCLeu2d LEU</w:t>
            </w:r>
          </w:p>
        </w:tc>
        <w:tc>
          <w:tcPr>
            <w:tcW w:w="2023" w:type="dxa"/>
          </w:tcPr>
          <w:p w14:paraId="4D8903BB" w14:textId="12A30F08" w:rsidR="00B029E9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B029E9" w:rsidRPr="00D21EF3" w14:paraId="54304330" w14:textId="77777777" w:rsidTr="00353A68">
        <w:tc>
          <w:tcPr>
            <w:tcW w:w="2122" w:type="dxa"/>
          </w:tcPr>
          <w:p w14:paraId="14850093" w14:textId="7EEFB8ED" w:rsidR="00B029E9" w:rsidRPr="00CC1C8D" w:rsidRDefault="00D952FB" w:rsidP="00B029E9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ada2Δ </w:t>
            </w:r>
            <w:r w:rsidR="00B029E9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pGAL1-CDS1 GFP-SEC63</w:t>
            </w:r>
          </w:p>
          <w:p w14:paraId="474E1B57" w14:textId="09454364" w:rsidR="00D21EF3" w:rsidRPr="00CC1C8D" w:rsidRDefault="00D21EF3" w:rsidP="00B029E9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5675" w:type="dxa"/>
          </w:tcPr>
          <w:p w14:paraId="1A7BC674" w14:textId="6D2BB4A6" w:rsidR="00B029E9" w:rsidRPr="00CC1C8D" w:rsidRDefault="00B029E9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4741, </w:t>
            </w:r>
            <w:r w:rsidR="00D952FB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::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, pESCLeu2d- pGAL1-CDS1 LEU,YCpLac33-sec63-GFP URA3</w:t>
            </w:r>
          </w:p>
        </w:tc>
        <w:tc>
          <w:tcPr>
            <w:tcW w:w="2023" w:type="dxa"/>
          </w:tcPr>
          <w:p w14:paraId="19790E8F" w14:textId="14845C4F" w:rsidR="00B029E9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B029E9" w:rsidRPr="00D21EF3" w14:paraId="571C696C" w14:textId="77777777" w:rsidTr="00353A68">
        <w:tc>
          <w:tcPr>
            <w:tcW w:w="2122" w:type="dxa"/>
          </w:tcPr>
          <w:p w14:paraId="6D422AFC" w14:textId="52BD9B4B" w:rsidR="00B029E9" w:rsidRPr="00CC1C8D" w:rsidRDefault="00D952FB" w:rsidP="00B029E9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ada2Δ </w:t>
            </w:r>
            <w:r w:rsidR="00B029E9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pGAL1-CDS1 GFP- Pho8Δ60</w:t>
            </w:r>
          </w:p>
          <w:p w14:paraId="2EC27E9F" w14:textId="0C6F1A04" w:rsidR="00D21EF3" w:rsidRPr="00CC1C8D" w:rsidRDefault="00D21EF3" w:rsidP="00B029E9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5675" w:type="dxa"/>
          </w:tcPr>
          <w:p w14:paraId="76805939" w14:textId="3106CE79" w:rsidR="00B029E9" w:rsidRPr="00CC1C8D" w:rsidRDefault="00B029E9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4741, </w:t>
            </w:r>
            <w:r w:rsidR="00D952FB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::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, pESCLeu2d- pGAL1-CDS1 LEU, pRS416-P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  <w:vertAlign w:val="subscript"/>
              </w:rPr>
              <w:t>GPD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-GFP-Pho8Δ60-T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  <w:vertAlign w:val="subscript"/>
              </w:rPr>
              <w:t xml:space="preserve">CYC1 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URA3</w:t>
            </w:r>
          </w:p>
        </w:tc>
        <w:tc>
          <w:tcPr>
            <w:tcW w:w="2023" w:type="dxa"/>
          </w:tcPr>
          <w:p w14:paraId="34EBDA24" w14:textId="34D5F13B" w:rsidR="00B029E9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B029E9" w:rsidRPr="00D21EF3" w14:paraId="1EC4AE80" w14:textId="77777777" w:rsidTr="00353A68">
        <w:tc>
          <w:tcPr>
            <w:tcW w:w="2122" w:type="dxa"/>
          </w:tcPr>
          <w:p w14:paraId="79BE73BE" w14:textId="5F2D0751" w:rsidR="00B029E9" w:rsidRPr="00CC1C8D" w:rsidRDefault="00D952FB" w:rsidP="00B029E9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ada2Δ </w:t>
            </w:r>
            <w:r w:rsidR="00B029E9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pGAL1-CDS1 RFP-SEC12</w:t>
            </w:r>
          </w:p>
          <w:p w14:paraId="34D08CAE" w14:textId="7B01742E" w:rsidR="00D21EF3" w:rsidRPr="00CC1C8D" w:rsidRDefault="00D21EF3" w:rsidP="00B029E9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5675" w:type="dxa"/>
          </w:tcPr>
          <w:p w14:paraId="3FB1BE7C" w14:textId="62E973A8" w:rsidR="00B029E9" w:rsidRPr="00CC1C8D" w:rsidRDefault="00B029E9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4741, </w:t>
            </w:r>
            <w:r w:rsidR="00D952FB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::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, pESCLeu2d- pGAL1-CDS1 LEU, pRS316-SEC12-mcherry RFP URA3</w:t>
            </w:r>
          </w:p>
        </w:tc>
        <w:tc>
          <w:tcPr>
            <w:tcW w:w="2023" w:type="dxa"/>
          </w:tcPr>
          <w:p w14:paraId="20E57BA2" w14:textId="0E94368F" w:rsidR="00B029E9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B029E9" w:rsidRPr="00D21EF3" w14:paraId="166B9106" w14:textId="77777777" w:rsidTr="00353A68">
        <w:tc>
          <w:tcPr>
            <w:tcW w:w="2122" w:type="dxa"/>
          </w:tcPr>
          <w:p w14:paraId="1F666493" w14:textId="294B8539" w:rsidR="00B029E9" w:rsidRPr="00CC1C8D" w:rsidRDefault="00D952FB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ada2Δ </w:t>
            </w:r>
            <w:r w:rsidR="00B029E9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pGAL1-CDS1 GFP-ATG40</w:t>
            </w:r>
          </w:p>
          <w:p w14:paraId="3409CA9A" w14:textId="1A8FDC85" w:rsidR="00D21EF3" w:rsidRPr="00CC1C8D" w:rsidRDefault="00D21EF3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5675" w:type="dxa"/>
          </w:tcPr>
          <w:p w14:paraId="76AE39AD" w14:textId="6A403263" w:rsidR="00B029E9" w:rsidRPr="00CC1C8D" w:rsidRDefault="00B029E9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4741, </w:t>
            </w:r>
            <w:r w:rsidR="00D952FB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::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, pESCLeu2d- pGAL1-CDS1</w:t>
            </w:r>
            <w:r w:rsidR="00722BD3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,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LEU</w:t>
            </w:r>
            <w:r w:rsidR="00722BD3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 pRS316-ATG40-EGFP,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URA3</w:t>
            </w:r>
          </w:p>
        </w:tc>
        <w:tc>
          <w:tcPr>
            <w:tcW w:w="2023" w:type="dxa"/>
          </w:tcPr>
          <w:p w14:paraId="14E7A9D8" w14:textId="66FDC26C" w:rsidR="00B029E9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B029E9" w:rsidRPr="00D21EF3" w14:paraId="54531C8F" w14:textId="77777777" w:rsidTr="00353A68">
        <w:tc>
          <w:tcPr>
            <w:tcW w:w="2122" w:type="dxa"/>
          </w:tcPr>
          <w:p w14:paraId="7DED8DE0" w14:textId="4E67E58E" w:rsidR="00B029E9" w:rsidRPr="00CC1C8D" w:rsidRDefault="00D952FB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ada2Δ </w:t>
            </w:r>
            <w:r w:rsidR="00B029E9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pGAL1-CDS1 GFP-ATG8</w:t>
            </w:r>
          </w:p>
          <w:p w14:paraId="723CC7AA" w14:textId="7A6925C9" w:rsidR="00D21EF3" w:rsidRPr="00CC1C8D" w:rsidRDefault="00D21EF3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5675" w:type="dxa"/>
          </w:tcPr>
          <w:p w14:paraId="20C4C5C9" w14:textId="7EECD1E5" w:rsidR="00B029E9" w:rsidRPr="00CC1C8D" w:rsidRDefault="00B029E9" w:rsidP="00B029E9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4741, </w:t>
            </w:r>
            <w:r w:rsidR="00D952FB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::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, pESCLeu2d- pGAL1-CDS1 LEU, </w:t>
            </w:r>
            <w:r w:rsidR="00722BD3"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pRS423-ATG8-EGFP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, HIS</w:t>
            </w:r>
          </w:p>
        </w:tc>
        <w:tc>
          <w:tcPr>
            <w:tcW w:w="2023" w:type="dxa"/>
          </w:tcPr>
          <w:p w14:paraId="37E481C4" w14:textId="30188519" w:rsidR="00B029E9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B029E9" w:rsidRPr="00D21EF3" w14:paraId="5CD7DA58" w14:textId="77777777" w:rsidTr="00353A68">
        <w:tc>
          <w:tcPr>
            <w:tcW w:w="2122" w:type="dxa"/>
          </w:tcPr>
          <w:p w14:paraId="574D4BA7" w14:textId="6868B504" w:rsidR="00B029E9" w:rsidRPr="00CC1C8D" w:rsidRDefault="00D952FB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ada2Δ </w:t>
            </w:r>
            <w:r w:rsidR="00B029E9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pGAL1-ADA2</w:t>
            </w:r>
          </w:p>
          <w:p w14:paraId="3B2E2E0C" w14:textId="7E2921BF" w:rsidR="00D21EF3" w:rsidRPr="00CC1C8D" w:rsidRDefault="00D21EF3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5675" w:type="dxa"/>
          </w:tcPr>
          <w:p w14:paraId="75A953BB" w14:textId="7FA686C7" w:rsidR="00B029E9" w:rsidRPr="00CC1C8D" w:rsidRDefault="00B029E9" w:rsidP="00B029E9">
            <w:pPr>
              <w:tabs>
                <w:tab w:val="left" w:pos="321"/>
              </w:tabs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4741, </w:t>
            </w:r>
            <w:r w:rsidR="00D952FB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::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, pESCLeu2d- pGAL1-ADA2 LEU</w:t>
            </w:r>
          </w:p>
        </w:tc>
        <w:tc>
          <w:tcPr>
            <w:tcW w:w="2023" w:type="dxa"/>
          </w:tcPr>
          <w:p w14:paraId="7BFE10CF" w14:textId="37B6DE15" w:rsidR="00B029E9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B029E9" w:rsidRPr="00D21EF3" w14:paraId="1A1ECCF0" w14:textId="77777777" w:rsidTr="00353A68">
        <w:tc>
          <w:tcPr>
            <w:tcW w:w="2122" w:type="dxa"/>
          </w:tcPr>
          <w:p w14:paraId="2AEC1079" w14:textId="18A5515B" w:rsidR="00B029E9" w:rsidRPr="00CC1C8D" w:rsidRDefault="00D952FB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ada2Δ </w:t>
            </w:r>
            <w:r w:rsidR="00B029E9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(empty vector)</w:t>
            </w:r>
          </w:p>
          <w:p w14:paraId="0489CF59" w14:textId="0BD25BE7" w:rsidR="00D21EF3" w:rsidRPr="00CC1C8D" w:rsidRDefault="00D21EF3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5675" w:type="dxa"/>
          </w:tcPr>
          <w:p w14:paraId="35E4408E" w14:textId="2186AF3C" w:rsidR="00B029E9" w:rsidRPr="00CC1C8D" w:rsidRDefault="00B029E9" w:rsidP="00B029E9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4741, </w:t>
            </w:r>
            <w:r w:rsidR="00D952FB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::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, pESCLeu2d LEU</w:t>
            </w:r>
          </w:p>
        </w:tc>
        <w:tc>
          <w:tcPr>
            <w:tcW w:w="2023" w:type="dxa"/>
          </w:tcPr>
          <w:p w14:paraId="108D5C68" w14:textId="7D72A8D6" w:rsidR="00B029E9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B029E9" w:rsidRPr="00D21EF3" w14:paraId="52C39D56" w14:textId="77777777" w:rsidTr="00353A68">
        <w:tc>
          <w:tcPr>
            <w:tcW w:w="2122" w:type="dxa"/>
          </w:tcPr>
          <w:p w14:paraId="792D8A69" w14:textId="35CDE376" w:rsidR="00B029E9" w:rsidRPr="00CC1C8D" w:rsidRDefault="00D952FB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ada2Δ </w:t>
            </w:r>
            <w:r w:rsidR="00B029E9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pGAL1- ADA2   GFP-SEC63</w:t>
            </w:r>
          </w:p>
          <w:p w14:paraId="761DB02E" w14:textId="2B391A3F" w:rsidR="00D21EF3" w:rsidRPr="00CC1C8D" w:rsidRDefault="00D21EF3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5675" w:type="dxa"/>
          </w:tcPr>
          <w:p w14:paraId="6BFCD18A" w14:textId="46FD54AF" w:rsidR="00B029E9" w:rsidRPr="00CC1C8D" w:rsidRDefault="00B029E9" w:rsidP="00B029E9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4741, </w:t>
            </w:r>
            <w:r w:rsidR="00D952FB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::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, pESCLeu2d- pGAL1- ADA2   LEU,YCpLac33-sec63-GFP URA3</w:t>
            </w:r>
          </w:p>
        </w:tc>
        <w:tc>
          <w:tcPr>
            <w:tcW w:w="2023" w:type="dxa"/>
          </w:tcPr>
          <w:p w14:paraId="5CFF8CA6" w14:textId="32C41872" w:rsidR="00B029E9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B029E9" w:rsidRPr="00D21EF3" w14:paraId="6B646F84" w14:textId="77777777" w:rsidTr="00353A68">
        <w:tc>
          <w:tcPr>
            <w:tcW w:w="2122" w:type="dxa"/>
          </w:tcPr>
          <w:p w14:paraId="6E361AC5" w14:textId="3A010943" w:rsidR="00B029E9" w:rsidRPr="00CC1C8D" w:rsidRDefault="00D952FB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ada2Δ </w:t>
            </w:r>
            <w:r w:rsidR="00B029E9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pGAL1- ADA2   GFP- Pho8Δ60</w:t>
            </w:r>
          </w:p>
          <w:p w14:paraId="1D3FDD41" w14:textId="0D548E7D" w:rsidR="00D21EF3" w:rsidRPr="00CC1C8D" w:rsidRDefault="00D21EF3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5675" w:type="dxa"/>
          </w:tcPr>
          <w:p w14:paraId="3617C973" w14:textId="02DE54D4" w:rsidR="00B029E9" w:rsidRPr="00CC1C8D" w:rsidRDefault="00B029E9" w:rsidP="00B029E9">
            <w:pPr>
              <w:tabs>
                <w:tab w:val="left" w:pos="210"/>
              </w:tabs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4741, </w:t>
            </w:r>
            <w:r w:rsidR="00D952FB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Δ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::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, pESCLeu2d- pGAL1- ADA2   LEU, pRS416-P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  <w:vertAlign w:val="subscript"/>
              </w:rPr>
              <w:t>GPD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-GFP-Pho8Δ60-T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  <w:vertAlign w:val="subscript"/>
              </w:rPr>
              <w:t xml:space="preserve">CYC1 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URA3</w:t>
            </w:r>
          </w:p>
        </w:tc>
        <w:tc>
          <w:tcPr>
            <w:tcW w:w="2023" w:type="dxa"/>
          </w:tcPr>
          <w:p w14:paraId="49981B84" w14:textId="27EAAD40" w:rsidR="00B029E9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B029E9" w:rsidRPr="00D21EF3" w14:paraId="3F465D70" w14:textId="77777777" w:rsidTr="00353A68">
        <w:tc>
          <w:tcPr>
            <w:tcW w:w="2122" w:type="dxa"/>
          </w:tcPr>
          <w:p w14:paraId="25A5D951" w14:textId="2668ED22" w:rsidR="00B029E9" w:rsidRPr="00CC1C8D" w:rsidRDefault="00D952FB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ada2Δ </w:t>
            </w:r>
            <w:r w:rsidR="00B029E9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pGAL1- ADA2 RFP-SEC12</w:t>
            </w:r>
          </w:p>
          <w:p w14:paraId="7A204C14" w14:textId="674DB7CD" w:rsidR="00D21EF3" w:rsidRPr="00CC1C8D" w:rsidRDefault="00D21EF3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5675" w:type="dxa"/>
          </w:tcPr>
          <w:p w14:paraId="44138F68" w14:textId="40A023DE" w:rsidR="00B029E9" w:rsidRPr="00CC1C8D" w:rsidRDefault="00D21EF3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4741, </w:t>
            </w:r>
            <w:r w:rsidR="00D952FB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::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, pESCLeu2d- pGAL1- ADA2   LEU, pRS316-SEC12-mcherry RFP URA3</w:t>
            </w:r>
          </w:p>
        </w:tc>
        <w:tc>
          <w:tcPr>
            <w:tcW w:w="2023" w:type="dxa"/>
          </w:tcPr>
          <w:p w14:paraId="3D71513D" w14:textId="71052FF0" w:rsidR="00B029E9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B029E9" w:rsidRPr="00D21EF3" w14:paraId="1033851C" w14:textId="77777777" w:rsidTr="00353A68">
        <w:tc>
          <w:tcPr>
            <w:tcW w:w="2122" w:type="dxa"/>
          </w:tcPr>
          <w:p w14:paraId="3FE3F818" w14:textId="15B310C3" w:rsidR="00B029E9" w:rsidRPr="00CC1C8D" w:rsidRDefault="00D952FB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ada2Δ </w:t>
            </w:r>
            <w:r w:rsidR="00D21EF3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pGAL1- ADA2   GFP-ATG40</w:t>
            </w:r>
          </w:p>
          <w:p w14:paraId="4E2663E9" w14:textId="2073FC44" w:rsidR="00D21EF3" w:rsidRPr="00CC1C8D" w:rsidRDefault="00D21EF3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5675" w:type="dxa"/>
          </w:tcPr>
          <w:p w14:paraId="31D3B617" w14:textId="1F28FFF1" w:rsidR="00B029E9" w:rsidRPr="00CC1C8D" w:rsidRDefault="00D21EF3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4741, </w:t>
            </w:r>
            <w:r w:rsidR="00D952FB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::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, pESCLeu2d- pGAL1- ADA2   LEU, </w:t>
            </w:r>
            <w:r w:rsidR="00722BD3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pRS316-ATG40-EGFP,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URA3</w:t>
            </w:r>
          </w:p>
        </w:tc>
        <w:tc>
          <w:tcPr>
            <w:tcW w:w="2023" w:type="dxa"/>
          </w:tcPr>
          <w:p w14:paraId="21FD5F08" w14:textId="6F0CF329" w:rsidR="00B029E9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B029E9" w:rsidRPr="00D21EF3" w14:paraId="71ED9E65" w14:textId="77777777" w:rsidTr="00353A68">
        <w:tc>
          <w:tcPr>
            <w:tcW w:w="2122" w:type="dxa"/>
          </w:tcPr>
          <w:p w14:paraId="60C445A1" w14:textId="06FF2AED" w:rsidR="00B029E9" w:rsidRPr="00CC1C8D" w:rsidRDefault="00D952FB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ada2Δ </w:t>
            </w:r>
            <w:r w:rsidR="00D21EF3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pGAL1- ADA2    GFP-ATG8</w:t>
            </w:r>
          </w:p>
          <w:p w14:paraId="2B6B0C63" w14:textId="7D85787C" w:rsidR="00D21EF3" w:rsidRPr="00CC1C8D" w:rsidRDefault="00D21EF3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5675" w:type="dxa"/>
          </w:tcPr>
          <w:p w14:paraId="44C6EFDB" w14:textId="60D26A78" w:rsidR="00B029E9" w:rsidRPr="00CC1C8D" w:rsidRDefault="00D21EF3" w:rsidP="00D21EF3">
            <w:pPr>
              <w:tabs>
                <w:tab w:val="left" w:pos="222"/>
              </w:tabs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4741, </w:t>
            </w:r>
            <w:r w:rsidR="00D952FB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::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, pESCLeu2d- pGAL1- ADA2   LEU, </w:t>
            </w:r>
            <w:r w:rsidR="00722BD3"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pRS423-ATG8-EGFP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, HIS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ab/>
            </w:r>
          </w:p>
        </w:tc>
        <w:tc>
          <w:tcPr>
            <w:tcW w:w="2023" w:type="dxa"/>
          </w:tcPr>
          <w:p w14:paraId="1EEC7FC0" w14:textId="5ED9582A" w:rsidR="00B029E9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D21EF3" w:rsidRPr="00D21EF3" w14:paraId="3263658A" w14:textId="77777777" w:rsidTr="00353A68">
        <w:tc>
          <w:tcPr>
            <w:tcW w:w="2122" w:type="dxa"/>
          </w:tcPr>
          <w:p w14:paraId="5283F21B" w14:textId="4805A95B" w:rsidR="00D21EF3" w:rsidRPr="00CC1C8D" w:rsidRDefault="00D952FB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ada2Δ </w:t>
            </w:r>
            <w:r w:rsidR="00D43702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pah</w:t>
            </w:r>
            <w:r w:rsidR="00D21EF3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1Δ GFP ATG8</w:t>
            </w:r>
          </w:p>
          <w:p w14:paraId="2B6602C7" w14:textId="04CEEEBF" w:rsidR="00D21EF3" w:rsidRPr="00CC1C8D" w:rsidRDefault="00D21EF3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5675" w:type="dxa"/>
          </w:tcPr>
          <w:p w14:paraId="038564CA" w14:textId="2F807854" w:rsidR="00D21EF3" w:rsidRPr="00CC1C8D" w:rsidRDefault="00D21EF3" w:rsidP="00D21EF3">
            <w:pPr>
              <w:tabs>
                <w:tab w:val="left" w:pos="222"/>
              </w:tabs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BY4741,</w:t>
            </w:r>
            <w:r w:rsidR="00464589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 </w:t>
            </w:r>
            <w:r w:rsidR="00D952FB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kanMX,pah1::URA3 </w:t>
            </w:r>
            <w:r w:rsidR="00722BD3"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pRS423-ATG8-EGFP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, HIS</w:t>
            </w:r>
          </w:p>
        </w:tc>
        <w:tc>
          <w:tcPr>
            <w:tcW w:w="2023" w:type="dxa"/>
          </w:tcPr>
          <w:p w14:paraId="2F783A5A" w14:textId="53182F3B" w:rsidR="00D21EF3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D21EF3" w:rsidRPr="00D21EF3" w14:paraId="246702B9" w14:textId="77777777" w:rsidTr="00353A68">
        <w:tc>
          <w:tcPr>
            <w:tcW w:w="2122" w:type="dxa"/>
          </w:tcPr>
          <w:p w14:paraId="364A254B" w14:textId="4FB49ABB" w:rsidR="00D21EF3" w:rsidRPr="00CC1C8D" w:rsidRDefault="00D952FB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ada2Δ </w:t>
            </w:r>
            <w:r w:rsidR="00D43702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pah</w:t>
            </w:r>
            <w:r w:rsidR="00D21EF3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1Δ GFP OPI1</w:t>
            </w:r>
          </w:p>
          <w:p w14:paraId="670A1EC9" w14:textId="6375FE52" w:rsidR="00D21EF3" w:rsidRPr="00CC1C8D" w:rsidRDefault="00D21EF3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5675" w:type="dxa"/>
          </w:tcPr>
          <w:p w14:paraId="0A4BE395" w14:textId="6E94F7F1" w:rsidR="00D21EF3" w:rsidRPr="00CC1C8D" w:rsidRDefault="00D21EF3" w:rsidP="00D21EF3">
            <w:pPr>
              <w:tabs>
                <w:tab w:val="left" w:pos="222"/>
              </w:tabs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4741, </w:t>
            </w:r>
            <w:r w:rsidR="00D952FB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kanMX,pah1::URA3, 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pPM494-Opi1 GFP LEU2</w:t>
            </w:r>
          </w:p>
        </w:tc>
        <w:tc>
          <w:tcPr>
            <w:tcW w:w="2023" w:type="dxa"/>
          </w:tcPr>
          <w:p w14:paraId="1C668773" w14:textId="61D8BA75" w:rsidR="00D21EF3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D21EF3" w:rsidRPr="00D21EF3" w14:paraId="4908180C" w14:textId="77777777" w:rsidTr="00353A68">
        <w:tc>
          <w:tcPr>
            <w:tcW w:w="2122" w:type="dxa"/>
          </w:tcPr>
          <w:p w14:paraId="7CDCBB84" w14:textId="66713EE4" w:rsidR="00D21EF3" w:rsidRPr="00CC1C8D" w:rsidRDefault="00D952FB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Δ</w:t>
            </w:r>
            <w:r w:rsidR="00D21EF3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 GFP-OPI1 RFP-PUS1</w:t>
            </w:r>
          </w:p>
          <w:p w14:paraId="34B5D576" w14:textId="05F62C26" w:rsidR="00D21EF3" w:rsidRPr="00CC1C8D" w:rsidRDefault="00D21EF3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5675" w:type="dxa"/>
          </w:tcPr>
          <w:p w14:paraId="3ECAE79C" w14:textId="63F8D90D" w:rsidR="00D21EF3" w:rsidRPr="00CC1C8D" w:rsidRDefault="00D21EF3" w:rsidP="00D21EF3">
            <w:pPr>
              <w:tabs>
                <w:tab w:val="left" w:pos="222"/>
              </w:tabs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4741, 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ada2::</w:t>
            </w:r>
            <w:proofErr w:type="spellStart"/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pPM494-Opi1 GFP LEU2,pRS426-SPO20-RFP URA</w:t>
            </w:r>
          </w:p>
        </w:tc>
        <w:tc>
          <w:tcPr>
            <w:tcW w:w="2023" w:type="dxa"/>
          </w:tcPr>
          <w:p w14:paraId="09241A0D" w14:textId="5275F40B" w:rsidR="00D21EF3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D21EF3" w:rsidRPr="00D21EF3" w14:paraId="05728CBF" w14:textId="77777777" w:rsidTr="00353A68">
        <w:tc>
          <w:tcPr>
            <w:tcW w:w="2122" w:type="dxa"/>
          </w:tcPr>
          <w:p w14:paraId="58DB21C3" w14:textId="77777777" w:rsidR="00D21EF3" w:rsidRPr="00CC1C8D" w:rsidRDefault="00D21EF3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BY4741 GFP-OPI1 RFP-PUS1</w:t>
            </w:r>
          </w:p>
          <w:p w14:paraId="5C4AE698" w14:textId="7A8982BF" w:rsidR="00D21EF3" w:rsidRPr="00CC1C8D" w:rsidRDefault="00D21EF3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5675" w:type="dxa"/>
          </w:tcPr>
          <w:p w14:paraId="407D4A68" w14:textId="7C9BE6D6" w:rsidR="00D21EF3" w:rsidRPr="00CC1C8D" w:rsidRDefault="00D21EF3" w:rsidP="00D21EF3">
            <w:pPr>
              <w:tabs>
                <w:tab w:val="left" w:pos="222"/>
              </w:tabs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BY4741,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pPM494-Opi1 GFP LEU2,pRS426-SPO20-RFP URA</w:t>
            </w:r>
          </w:p>
        </w:tc>
        <w:tc>
          <w:tcPr>
            <w:tcW w:w="2023" w:type="dxa"/>
          </w:tcPr>
          <w:p w14:paraId="219C54EB" w14:textId="12202629" w:rsidR="00D21EF3" w:rsidRPr="00CC1C8D" w:rsidRDefault="00D21EF3" w:rsidP="00901B8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81669A" w:rsidRPr="00D21EF3" w14:paraId="44FD820D" w14:textId="77777777" w:rsidTr="00353A68">
        <w:tc>
          <w:tcPr>
            <w:tcW w:w="2122" w:type="dxa"/>
          </w:tcPr>
          <w:p w14:paraId="27EFF59D" w14:textId="3C360E1C" w:rsidR="0081669A" w:rsidRPr="00CC1C8D" w:rsidRDefault="0081669A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Δ pah1Δ pUL9</w:t>
            </w:r>
          </w:p>
          <w:p w14:paraId="3B4C85F0" w14:textId="50FC67F6" w:rsidR="0081669A" w:rsidRPr="00CC1C8D" w:rsidRDefault="0081669A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5675" w:type="dxa"/>
          </w:tcPr>
          <w:p w14:paraId="01BB0FC0" w14:textId="5CABB557" w:rsidR="0081669A" w:rsidRPr="00CC1C8D" w:rsidRDefault="0081669A" w:rsidP="00D21EF3">
            <w:pPr>
              <w:tabs>
                <w:tab w:val="left" w:pos="222"/>
              </w:tabs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BY4741, ada2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::kanMX,pah1::URA::LEU</w:t>
            </w:r>
          </w:p>
        </w:tc>
        <w:tc>
          <w:tcPr>
            <w:tcW w:w="2023" w:type="dxa"/>
          </w:tcPr>
          <w:p w14:paraId="0057D7C6" w14:textId="508D6D1E" w:rsidR="0081669A" w:rsidRPr="00CC1C8D" w:rsidRDefault="0081669A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81669A" w:rsidRPr="00D21EF3" w14:paraId="2E0CF839" w14:textId="77777777" w:rsidTr="00353A68">
        <w:tc>
          <w:tcPr>
            <w:tcW w:w="2122" w:type="dxa"/>
          </w:tcPr>
          <w:p w14:paraId="6DE34A10" w14:textId="44B0CB54" w:rsidR="0081669A" w:rsidRPr="00CC1C8D" w:rsidRDefault="0081669A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Δ pah1Δ pUL9 Sec12-RFP</w:t>
            </w:r>
          </w:p>
        </w:tc>
        <w:tc>
          <w:tcPr>
            <w:tcW w:w="5675" w:type="dxa"/>
          </w:tcPr>
          <w:p w14:paraId="1415FDD2" w14:textId="4129DA9D" w:rsidR="0081669A" w:rsidRPr="00CC1C8D" w:rsidRDefault="0081669A" w:rsidP="00D21EF3">
            <w:pPr>
              <w:tabs>
                <w:tab w:val="left" w:pos="222"/>
              </w:tabs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BY4741, ada2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kanMX,pah1::LEU 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pRS316-SEC12-mcherry RFP URA3</w:t>
            </w:r>
          </w:p>
          <w:p w14:paraId="439D4BFC" w14:textId="3AC56FA0" w:rsidR="0081669A" w:rsidRPr="00CC1C8D" w:rsidRDefault="0081669A" w:rsidP="00D21EF3">
            <w:pPr>
              <w:tabs>
                <w:tab w:val="left" w:pos="222"/>
              </w:tabs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2023" w:type="dxa"/>
          </w:tcPr>
          <w:p w14:paraId="0478EC46" w14:textId="5185AADB" w:rsidR="0081669A" w:rsidRPr="00CC1C8D" w:rsidRDefault="0081669A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81669A" w:rsidRPr="00D21EF3" w14:paraId="2934776C" w14:textId="77777777" w:rsidTr="00353A68">
        <w:tc>
          <w:tcPr>
            <w:tcW w:w="2122" w:type="dxa"/>
          </w:tcPr>
          <w:p w14:paraId="2B6E0345" w14:textId="4D753ABF" w:rsidR="0081669A" w:rsidRPr="00CC1C8D" w:rsidRDefault="0081669A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Δpah1Δ pUL9 Sec63-GFP</w:t>
            </w:r>
          </w:p>
        </w:tc>
        <w:tc>
          <w:tcPr>
            <w:tcW w:w="5675" w:type="dxa"/>
          </w:tcPr>
          <w:p w14:paraId="36804595" w14:textId="7DB4957E" w:rsidR="0081669A" w:rsidRPr="00CC1C8D" w:rsidRDefault="0081669A" w:rsidP="00D21EF3">
            <w:pPr>
              <w:tabs>
                <w:tab w:val="left" w:pos="222"/>
              </w:tabs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BY4741, ada2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kanMX,pah1::LEU, 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YCpLac33-sec63-GFP URA3</w:t>
            </w:r>
          </w:p>
        </w:tc>
        <w:tc>
          <w:tcPr>
            <w:tcW w:w="2023" w:type="dxa"/>
          </w:tcPr>
          <w:p w14:paraId="71FA44F6" w14:textId="7B6C859B" w:rsidR="0081669A" w:rsidRPr="00CC1C8D" w:rsidRDefault="0081669A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81669A" w:rsidRPr="00D21EF3" w14:paraId="145A73FE" w14:textId="77777777" w:rsidTr="00353A68">
        <w:tc>
          <w:tcPr>
            <w:tcW w:w="2122" w:type="dxa"/>
          </w:tcPr>
          <w:p w14:paraId="6C9ACA89" w14:textId="77777777" w:rsidR="0081669A" w:rsidRPr="00CC1C8D" w:rsidRDefault="0081669A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5675" w:type="dxa"/>
          </w:tcPr>
          <w:p w14:paraId="0958D598" w14:textId="77777777" w:rsidR="0081669A" w:rsidRPr="00CC1C8D" w:rsidRDefault="0081669A" w:rsidP="00D21EF3">
            <w:pPr>
              <w:tabs>
                <w:tab w:val="left" w:pos="222"/>
              </w:tabs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2023" w:type="dxa"/>
          </w:tcPr>
          <w:p w14:paraId="3006EA62" w14:textId="77777777" w:rsidR="0081669A" w:rsidRPr="00CC1C8D" w:rsidRDefault="0081669A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</w:tr>
      <w:tr w:rsidR="00714AB6" w:rsidRPr="00D21EF3" w14:paraId="35138A64" w14:textId="77777777" w:rsidTr="00353A68">
        <w:tc>
          <w:tcPr>
            <w:tcW w:w="2122" w:type="dxa"/>
          </w:tcPr>
          <w:p w14:paraId="496255D0" w14:textId="77777777" w:rsidR="00714AB6" w:rsidRPr="00CC1C8D" w:rsidRDefault="00CE0992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da2Δ pah1Δ DGK1 GFP</w:t>
            </w:r>
          </w:p>
          <w:p w14:paraId="4BC2F59A" w14:textId="3536995F" w:rsidR="006F614A" w:rsidRPr="00CC1C8D" w:rsidRDefault="006F614A" w:rsidP="00D21EF3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5675" w:type="dxa"/>
          </w:tcPr>
          <w:p w14:paraId="28F1DA21" w14:textId="5F84F0F1" w:rsidR="00714AB6" w:rsidRPr="00CC1C8D" w:rsidRDefault="00CE0992" w:rsidP="00D21EF3">
            <w:pPr>
              <w:tabs>
                <w:tab w:val="left" w:pos="222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BY4741, ada2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::kanMX,pah1::URA3 YCplac111-DGK1-GFP</w:t>
            </w:r>
          </w:p>
          <w:p w14:paraId="1154EDBD" w14:textId="2DFFE999" w:rsidR="006F614A" w:rsidRPr="00CC1C8D" w:rsidRDefault="006F614A" w:rsidP="00D21EF3">
            <w:pPr>
              <w:tabs>
                <w:tab w:val="left" w:pos="222"/>
              </w:tabs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2023" w:type="dxa"/>
          </w:tcPr>
          <w:p w14:paraId="023136E4" w14:textId="7FB4A03E" w:rsidR="00714AB6" w:rsidRPr="00CC1C8D" w:rsidRDefault="00CE0992" w:rsidP="00901B86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6F614A" w:rsidRPr="00D21EF3" w14:paraId="4F1D5C2A" w14:textId="77777777" w:rsidTr="00353A68">
        <w:tc>
          <w:tcPr>
            <w:tcW w:w="2122" w:type="dxa"/>
          </w:tcPr>
          <w:p w14:paraId="6759BBC7" w14:textId="512FA608" w:rsidR="006F614A" w:rsidRPr="00CC1C8D" w:rsidRDefault="006F614A" w:rsidP="006F614A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spo7Δ     </w:t>
            </w:r>
          </w:p>
        </w:tc>
        <w:tc>
          <w:tcPr>
            <w:tcW w:w="5675" w:type="dxa"/>
          </w:tcPr>
          <w:p w14:paraId="549B405A" w14:textId="7D750F1A" w:rsidR="006F614A" w:rsidRPr="00CC1C8D" w:rsidRDefault="006F614A" w:rsidP="006F614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MATα 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his3</w:t>
            </w:r>
            <w:r w:rsidR="00D43702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 w:rsidRPr="00CC1C8D">
              <w:rPr>
                <w:rFonts w:ascii="Arial" w:hAnsi="Arial" w:cs="Arial"/>
                <w:i/>
                <w:iCs/>
                <w:spacing w:val="-7"/>
                <w:sz w:val="20"/>
                <w:szCs w:val="20"/>
              </w:rPr>
              <w:t xml:space="preserve"> 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leu2</w:t>
            </w:r>
            <w:r w:rsidR="00D43702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  <w:r w:rsidRPr="00CC1C8D">
              <w:rPr>
                <w:rFonts w:ascii="Arial" w:hAnsi="Arial" w:cs="Arial"/>
                <w:i/>
                <w:iCs/>
                <w:spacing w:val="-7"/>
                <w:sz w:val="20"/>
                <w:szCs w:val="20"/>
              </w:rPr>
              <w:t xml:space="preserve"> 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met15</w:t>
            </w:r>
            <w:r w:rsidR="00D43702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  <w:r w:rsidRPr="00CC1C8D">
              <w:rPr>
                <w:rFonts w:ascii="Arial" w:hAnsi="Arial" w:cs="Arial"/>
                <w:i/>
                <w:iCs/>
                <w:spacing w:val="-7"/>
                <w:sz w:val="20"/>
                <w:szCs w:val="20"/>
              </w:rPr>
              <w:t xml:space="preserve"> 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="00D43702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0, ada2::</w:t>
            </w:r>
            <w:proofErr w:type="spellStart"/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</w:p>
          <w:p w14:paraId="7885A7CB" w14:textId="77777777" w:rsidR="006F614A" w:rsidRPr="00CC1C8D" w:rsidRDefault="006F614A" w:rsidP="006F614A">
            <w:pPr>
              <w:tabs>
                <w:tab w:val="left" w:pos="222"/>
              </w:tabs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2023" w:type="dxa"/>
          </w:tcPr>
          <w:p w14:paraId="3A83032B" w14:textId="6300976F" w:rsidR="006F614A" w:rsidRPr="00CC1C8D" w:rsidRDefault="006F614A" w:rsidP="006F614A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Euroscarf</w:t>
            </w:r>
            <w:proofErr w:type="spellEnd"/>
          </w:p>
        </w:tc>
      </w:tr>
      <w:tr w:rsidR="006F614A" w:rsidRPr="00D21EF3" w14:paraId="0E853FC1" w14:textId="77777777" w:rsidTr="00353A68">
        <w:tc>
          <w:tcPr>
            <w:tcW w:w="2122" w:type="dxa"/>
          </w:tcPr>
          <w:p w14:paraId="44275665" w14:textId="14F2F1BE" w:rsidR="006F614A" w:rsidRPr="00CC1C8D" w:rsidRDefault="00C71DA5" w:rsidP="006F614A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n</w:t>
            </w:r>
            <w:r w:rsidR="006F614A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em1Δ         </w:t>
            </w:r>
          </w:p>
        </w:tc>
        <w:tc>
          <w:tcPr>
            <w:tcW w:w="5675" w:type="dxa"/>
          </w:tcPr>
          <w:p w14:paraId="7BB2CAC0" w14:textId="6433A543" w:rsidR="006F614A" w:rsidRPr="00CC1C8D" w:rsidRDefault="006F614A" w:rsidP="006F614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MATα 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his3</w:t>
            </w:r>
            <w:r w:rsidR="00D43702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 w:rsidRPr="00CC1C8D">
              <w:rPr>
                <w:rFonts w:ascii="Arial" w:hAnsi="Arial" w:cs="Arial"/>
                <w:i/>
                <w:iCs/>
                <w:spacing w:val="-7"/>
                <w:sz w:val="20"/>
                <w:szCs w:val="20"/>
              </w:rPr>
              <w:t xml:space="preserve"> 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leu2</w:t>
            </w:r>
            <w:r w:rsidR="00D43702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  <w:r w:rsidRPr="00CC1C8D">
              <w:rPr>
                <w:rFonts w:ascii="Arial" w:hAnsi="Arial" w:cs="Arial"/>
                <w:i/>
                <w:iCs/>
                <w:spacing w:val="-7"/>
                <w:sz w:val="20"/>
                <w:szCs w:val="20"/>
              </w:rPr>
              <w:t xml:space="preserve"> 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met15</w:t>
            </w:r>
            <w:r w:rsidR="00D43702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  <w:r w:rsidRPr="00CC1C8D">
              <w:rPr>
                <w:rFonts w:ascii="Arial" w:hAnsi="Arial" w:cs="Arial"/>
                <w:i/>
                <w:iCs/>
                <w:spacing w:val="-7"/>
                <w:sz w:val="20"/>
                <w:szCs w:val="20"/>
              </w:rPr>
              <w:t xml:space="preserve"> 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="00D43702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0, ada2::</w:t>
            </w:r>
            <w:proofErr w:type="spellStart"/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</w:p>
          <w:p w14:paraId="342A3E94" w14:textId="77777777" w:rsidR="006F614A" w:rsidRPr="00CC1C8D" w:rsidRDefault="006F614A" w:rsidP="006F614A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2023" w:type="dxa"/>
          </w:tcPr>
          <w:p w14:paraId="53AF7E18" w14:textId="15192AF4" w:rsidR="006F614A" w:rsidRPr="00CC1C8D" w:rsidRDefault="006F614A" w:rsidP="006F614A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Euroscarf</w:t>
            </w:r>
            <w:proofErr w:type="spellEnd"/>
          </w:p>
        </w:tc>
      </w:tr>
      <w:tr w:rsidR="00B81D5A" w:rsidRPr="00D21EF3" w14:paraId="0DB2FF85" w14:textId="77777777" w:rsidTr="00353A68">
        <w:tc>
          <w:tcPr>
            <w:tcW w:w="2122" w:type="dxa"/>
          </w:tcPr>
          <w:p w14:paraId="64160388" w14:textId="2C57E1FE" w:rsidR="00B81D5A" w:rsidRPr="00CC1C8D" w:rsidRDefault="00B81D5A" w:rsidP="006F614A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lastRenderedPageBreak/>
              <w:t>BY-Sch9 Cterm-6HA</w:t>
            </w:r>
          </w:p>
          <w:p w14:paraId="3D2A5900" w14:textId="417D483E" w:rsidR="00353A68" w:rsidRPr="00CC1C8D" w:rsidRDefault="00353A68" w:rsidP="006F614A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5675" w:type="dxa"/>
          </w:tcPr>
          <w:p w14:paraId="1CA53A9B" w14:textId="1FD97C20" w:rsidR="00B81D5A" w:rsidRPr="00CC1C8D" w:rsidRDefault="00B81D5A" w:rsidP="006F614A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BY4741, Sch9::NAT</w:t>
            </w:r>
          </w:p>
        </w:tc>
        <w:tc>
          <w:tcPr>
            <w:tcW w:w="2023" w:type="dxa"/>
          </w:tcPr>
          <w:p w14:paraId="09C60B7A" w14:textId="5A6E4BEA" w:rsidR="00B81D5A" w:rsidRPr="00CC1C8D" w:rsidRDefault="00B81D5A" w:rsidP="006F614A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353A68" w:rsidRPr="00D21EF3" w14:paraId="62E2DCD5" w14:textId="77777777" w:rsidTr="00D76664">
        <w:tc>
          <w:tcPr>
            <w:tcW w:w="2122" w:type="dxa"/>
          </w:tcPr>
          <w:p w14:paraId="1BD861E5" w14:textId="2FE9B2D6" w:rsidR="00353A68" w:rsidRPr="00CC1C8D" w:rsidRDefault="00D76664" w:rsidP="006F614A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a</w:t>
            </w:r>
            <w:r w:rsidR="00353A68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da2Δ-Sch9 Cterm.-6HA</w:t>
            </w:r>
          </w:p>
          <w:p w14:paraId="6405EAF8" w14:textId="64B8CBD9" w:rsidR="00D76664" w:rsidRPr="00CC1C8D" w:rsidRDefault="00D76664" w:rsidP="006F614A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5675" w:type="dxa"/>
          </w:tcPr>
          <w:p w14:paraId="5214178A" w14:textId="0A1C3362" w:rsidR="00353A68" w:rsidRPr="00CC1C8D" w:rsidRDefault="00353A68" w:rsidP="006F614A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BY4741, ada2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, Sch9::NAT</w:t>
            </w:r>
          </w:p>
        </w:tc>
        <w:tc>
          <w:tcPr>
            <w:tcW w:w="2023" w:type="dxa"/>
          </w:tcPr>
          <w:p w14:paraId="67D7F51A" w14:textId="109AE458" w:rsidR="00353A68" w:rsidRPr="00CC1C8D" w:rsidRDefault="00353A68" w:rsidP="006F614A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D76664" w:rsidRPr="00D21EF3" w14:paraId="285771AF" w14:textId="77777777" w:rsidTr="00D76664">
        <w:tc>
          <w:tcPr>
            <w:tcW w:w="2122" w:type="dxa"/>
          </w:tcPr>
          <w:p w14:paraId="061BA504" w14:textId="4285A145" w:rsidR="00D76664" w:rsidRPr="00CC1C8D" w:rsidRDefault="00D76664" w:rsidP="006F614A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-CKI1 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Cterm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-GFP</w:t>
            </w:r>
          </w:p>
          <w:p w14:paraId="1AAF14FE" w14:textId="35335640" w:rsidR="00D76664" w:rsidRPr="00CC1C8D" w:rsidRDefault="00D76664" w:rsidP="006F614A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5675" w:type="dxa"/>
          </w:tcPr>
          <w:p w14:paraId="49C51CF4" w14:textId="76EBE44E" w:rsidR="00D76664" w:rsidRPr="00CC1C8D" w:rsidRDefault="00D76664" w:rsidP="006F614A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BY4741,</w:t>
            </w:r>
            <w:r w:rsidR="00464589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 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CKI1::HYG</w:t>
            </w:r>
          </w:p>
        </w:tc>
        <w:tc>
          <w:tcPr>
            <w:tcW w:w="2023" w:type="dxa"/>
          </w:tcPr>
          <w:p w14:paraId="29F49DD3" w14:textId="618FAAE2" w:rsidR="00D76664" w:rsidRPr="00CC1C8D" w:rsidRDefault="00D76664" w:rsidP="006F614A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D76664" w:rsidRPr="00D21EF3" w14:paraId="2AE7F3C7" w14:textId="77777777" w:rsidTr="00D76664">
        <w:tc>
          <w:tcPr>
            <w:tcW w:w="2122" w:type="dxa"/>
          </w:tcPr>
          <w:p w14:paraId="78E572C6" w14:textId="1B889F4C" w:rsidR="00D76664" w:rsidRPr="00CC1C8D" w:rsidRDefault="00D76664" w:rsidP="006F614A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ada2Δ-CKI1 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Cterm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-GFP</w:t>
            </w:r>
          </w:p>
        </w:tc>
        <w:tc>
          <w:tcPr>
            <w:tcW w:w="5675" w:type="dxa"/>
          </w:tcPr>
          <w:p w14:paraId="3A7291EF" w14:textId="52A27CE5" w:rsidR="00D76664" w:rsidRPr="00CC1C8D" w:rsidRDefault="00D76664" w:rsidP="006F614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 BY4741, ada2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, CKI1::HYG</w:t>
            </w:r>
          </w:p>
          <w:p w14:paraId="15711A1B" w14:textId="3E9E4112" w:rsidR="00D76664" w:rsidRPr="00CC1C8D" w:rsidRDefault="00464589" w:rsidP="006F614A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023" w:type="dxa"/>
          </w:tcPr>
          <w:p w14:paraId="2F03412C" w14:textId="07D17289" w:rsidR="00D76664" w:rsidRPr="00CC1C8D" w:rsidRDefault="00D76664" w:rsidP="006F614A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D76664" w:rsidRPr="00D21EF3" w14:paraId="13233C7C" w14:textId="77777777" w:rsidTr="00D76664">
        <w:tc>
          <w:tcPr>
            <w:tcW w:w="2122" w:type="dxa"/>
          </w:tcPr>
          <w:p w14:paraId="58642801" w14:textId="6353E82B" w:rsidR="00D76664" w:rsidRPr="00CC1C8D" w:rsidRDefault="00D76664" w:rsidP="006F614A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-EKI1 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Cterm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-GFP</w:t>
            </w:r>
          </w:p>
        </w:tc>
        <w:tc>
          <w:tcPr>
            <w:tcW w:w="5675" w:type="dxa"/>
          </w:tcPr>
          <w:p w14:paraId="5B8BF5C8" w14:textId="58332E3F" w:rsidR="00D76664" w:rsidRPr="00CC1C8D" w:rsidRDefault="00D76664" w:rsidP="006F614A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BY4741,</w:t>
            </w:r>
            <w:r w:rsidR="00464589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 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EKI1::HYG</w:t>
            </w:r>
          </w:p>
          <w:p w14:paraId="155F838F" w14:textId="399FA5AA" w:rsidR="00D76664" w:rsidRPr="00CC1C8D" w:rsidRDefault="00D76664" w:rsidP="006F614A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2023" w:type="dxa"/>
          </w:tcPr>
          <w:p w14:paraId="0C46CC96" w14:textId="3BC23381" w:rsidR="00D76664" w:rsidRPr="00CC1C8D" w:rsidRDefault="00D76664" w:rsidP="006F614A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D76664" w:rsidRPr="00D21EF3" w14:paraId="49E754B4" w14:textId="77777777" w:rsidTr="00D76664">
        <w:tc>
          <w:tcPr>
            <w:tcW w:w="2122" w:type="dxa"/>
          </w:tcPr>
          <w:p w14:paraId="5D390AA1" w14:textId="24FEB75A" w:rsidR="00D76664" w:rsidRPr="00CC1C8D" w:rsidRDefault="00D76664" w:rsidP="006F614A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ada2Δ-EKI1 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Cterm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-GFP</w:t>
            </w:r>
          </w:p>
        </w:tc>
        <w:tc>
          <w:tcPr>
            <w:tcW w:w="5675" w:type="dxa"/>
          </w:tcPr>
          <w:p w14:paraId="55CFE81D" w14:textId="3E821781" w:rsidR="00D76664" w:rsidRPr="00CC1C8D" w:rsidRDefault="00D76664" w:rsidP="00D7666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BY4741, ada2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, EKI1::HYG</w:t>
            </w:r>
          </w:p>
          <w:p w14:paraId="7059A1F2" w14:textId="77777777" w:rsidR="00D76664" w:rsidRPr="00CC1C8D" w:rsidRDefault="00D76664" w:rsidP="006F614A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2023" w:type="dxa"/>
          </w:tcPr>
          <w:p w14:paraId="39A6AA7D" w14:textId="243EA080" w:rsidR="00D76664" w:rsidRPr="00CC1C8D" w:rsidRDefault="00D76664" w:rsidP="006F614A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D76664" w:rsidRPr="00D21EF3" w14:paraId="222B683F" w14:textId="77777777" w:rsidTr="00D76664">
        <w:tc>
          <w:tcPr>
            <w:tcW w:w="2122" w:type="dxa"/>
          </w:tcPr>
          <w:p w14:paraId="65EC44DB" w14:textId="5ACCC997" w:rsidR="00D76664" w:rsidRPr="00CC1C8D" w:rsidRDefault="00D76664" w:rsidP="006F614A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-OPI3 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Cterm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-GFP</w:t>
            </w:r>
          </w:p>
        </w:tc>
        <w:tc>
          <w:tcPr>
            <w:tcW w:w="5675" w:type="dxa"/>
          </w:tcPr>
          <w:p w14:paraId="664F7DEB" w14:textId="1FCC89EE" w:rsidR="00D76664" w:rsidRPr="00CC1C8D" w:rsidRDefault="00D76664" w:rsidP="00D76664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BY4741,</w:t>
            </w:r>
            <w:r w:rsidR="00464589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 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OPI3::HYG</w:t>
            </w:r>
          </w:p>
          <w:p w14:paraId="341A82D7" w14:textId="77777777" w:rsidR="00D76664" w:rsidRPr="00CC1C8D" w:rsidRDefault="00D76664" w:rsidP="00D76664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2023" w:type="dxa"/>
          </w:tcPr>
          <w:p w14:paraId="781A408D" w14:textId="11A010AA" w:rsidR="00D76664" w:rsidRPr="00CC1C8D" w:rsidRDefault="00D76664" w:rsidP="006F614A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D76664" w:rsidRPr="00D21EF3" w14:paraId="207B84EE" w14:textId="77777777" w:rsidTr="00D76664">
        <w:tc>
          <w:tcPr>
            <w:tcW w:w="2122" w:type="dxa"/>
          </w:tcPr>
          <w:p w14:paraId="062AFB4E" w14:textId="77777777" w:rsidR="00D76664" w:rsidRPr="00CC1C8D" w:rsidRDefault="00D76664" w:rsidP="006F614A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ada2Δ-OPI3 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Cterm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.-GFP</w:t>
            </w:r>
          </w:p>
          <w:p w14:paraId="0EE5EA45" w14:textId="3033084C" w:rsidR="00D76664" w:rsidRPr="00CC1C8D" w:rsidRDefault="00D76664" w:rsidP="006F614A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5675" w:type="dxa"/>
          </w:tcPr>
          <w:p w14:paraId="1E358466" w14:textId="04D42FAE" w:rsidR="00D76664" w:rsidRPr="00CC1C8D" w:rsidRDefault="00D76664" w:rsidP="00D7666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BY4741, ada2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, OPI3::HYG</w:t>
            </w:r>
          </w:p>
          <w:p w14:paraId="25592545" w14:textId="77777777" w:rsidR="00D76664" w:rsidRPr="00CC1C8D" w:rsidRDefault="00D76664" w:rsidP="00D76664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2023" w:type="dxa"/>
          </w:tcPr>
          <w:p w14:paraId="67F7977D" w14:textId="44AC0C25" w:rsidR="00D76664" w:rsidRPr="00CC1C8D" w:rsidRDefault="00D76664" w:rsidP="006F614A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D76664" w:rsidRPr="00D21EF3" w14:paraId="6F45DF52" w14:textId="77777777" w:rsidTr="00D76664">
        <w:tc>
          <w:tcPr>
            <w:tcW w:w="2122" w:type="dxa"/>
          </w:tcPr>
          <w:p w14:paraId="5FB9D6CB" w14:textId="29C3542F" w:rsidR="00D76664" w:rsidRPr="00CC1C8D" w:rsidRDefault="00D76664" w:rsidP="00D76664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BY-EPT1 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Cterm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.-GFP</w:t>
            </w:r>
          </w:p>
          <w:p w14:paraId="54C6BCA7" w14:textId="0E703CBA" w:rsidR="00D76664" w:rsidRPr="00CC1C8D" w:rsidRDefault="00D76664" w:rsidP="00D76664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5675" w:type="dxa"/>
          </w:tcPr>
          <w:p w14:paraId="774DC6E8" w14:textId="5B35CCDF" w:rsidR="00D76664" w:rsidRPr="00CC1C8D" w:rsidRDefault="00D76664" w:rsidP="00D76664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BY4741,</w:t>
            </w:r>
            <w:r w:rsidR="00464589"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 </w:t>
            </w: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EPT1::HYG</w:t>
            </w:r>
          </w:p>
          <w:p w14:paraId="67403319" w14:textId="77777777" w:rsidR="00D76664" w:rsidRPr="00CC1C8D" w:rsidRDefault="00D76664" w:rsidP="00D76664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2023" w:type="dxa"/>
          </w:tcPr>
          <w:p w14:paraId="24F53D85" w14:textId="175ABEBC" w:rsidR="00D76664" w:rsidRPr="00CC1C8D" w:rsidRDefault="00D76664" w:rsidP="00D76664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  <w:tr w:rsidR="00D76664" w:rsidRPr="00D21EF3" w14:paraId="769A55BF" w14:textId="77777777" w:rsidTr="00353A68">
        <w:tc>
          <w:tcPr>
            <w:tcW w:w="2122" w:type="dxa"/>
            <w:tcBorders>
              <w:bottom w:val="single" w:sz="4" w:space="0" w:color="auto"/>
            </w:tcBorders>
          </w:tcPr>
          <w:p w14:paraId="20430431" w14:textId="6BEA53FB" w:rsidR="00D76664" w:rsidRPr="00CC1C8D" w:rsidRDefault="00D76664" w:rsidP="00D76664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 xml:space="preserve">ada2Δ-EPT1 </w:t>
            </w:r>
            <w:proofErr w:type="spellStart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Cterm</w:t>
            </w:r>
            <w:proofErr w:type="spellEnd"/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.-GFP</w:t>
            </w:r>
          </w:p>
          <w:p w14:paraId="5F67B66A" w14:textId="77777777" w:rsidR="00D76664" w:rsidRPr="00CC1C8D" w:rsidRDefault="00D76664" w:rsidP="00D76664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5675" w:type="dxa"/>
            <w:tcBorders>
              <w:bottom w:val="single" w:sz="4" w:space="0" w:color="auto"/>
            </w:tcBorders>
          </w:tcPr>
          <w:p w14:paraId="3A0E84DD" w14:textId="3A017CBA" w:rsidR="00D76664" w:rsidRPr="00CC1C8D" w:rsidRDefault="00D76664" w:rsidP="00D7666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BY4741, ada2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, EPT1::HYG</w:t>
            </w:r>
          </w:p>
          <w:p w14:paraId="28CDF1A7" w14:textId="77777777" w:rsidR="00D76664" w:rsidRPr="00CC1C8D" w:rsidRDefault="00D76664" w:rsidP="00D76664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7FBC51C8" w14:textId="0F53FD3A" w:rsidR="00D76664" w:rsidRPr="00CC1C8D" w:rsidRDefault="00D76664" w:rsidP="00D76664">
            <w:pPr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This Study</w:t>
            </w:r>
          </w:p>
        </w:tc>
      </w:tr>
    </w:tbl>
    <w:p w14:paraId="45643C52" w14:textId="77777777" w:rsidR="00A26994" w:rsidRDefault="00A26994" w:rsidP="00901B86">
      <w:pPr>
        <w:rPr>
          <w:rFonts w:ascii="Arial" w:hAnsi="Arial" w:cs="Arial"/>
          <w:i/>
          <w:iCs/>
          <w:sz w:val="24"/>
          <w:szCs w:val="24"/>
        </w:rPr>
      </w:pPr>
    </w:p>
    <w:p w14:paraId="70289B1C" w14:textId="77777777" w:rsidR="00D76664" w:rsidRDefault="00D76664" w:rsidP="00901B86">
      <w:pPr>
        <w:rPr>
          <w:rFonts w:ascii="Arial" w:hAnsi="Arial" w:cs="Arial"/>
          <w:i/>
          <w:iCs/>
          <w:sz w:val="24"/>
          <w:szCs w:val="24"/>
        </w:rPr>
      </w:pPr>
    </w:p>
    <w:p w14:paraId="2BACE1EB" w14:textId="77777777" w:rsidR="00D76664" w:rsidRDefault="00D76664" w:rsidP="00901B86">
      <w:pPr>
        <w:rPr>
          <w:rFonts w:ascii="Arial" w:hAnsi="Arial" w:cs="Arial"/>
          <w:i/>
          <w:iCs/>
          <w:sz w:val="24"/>
          <w:szCs w:val="24"/>
        </w:rPr>
      </w:pPr>
    </w:p>
    <w:p w14:paraId="6838B2D1" w14:textId="77777777" w:rsidR="00D76664" w:rsidRDefault="00D76664" w:rsidP="00901B86">
      <w:pPr>
        <w:rPr>
          <w:rFonts w:ascii="Arial" w:hAnsi="Arial" w:cs="Arial"/>
          <w:i/>
          <w:iCs/>
          <w:sz w:val="24"/>
          <w:szCs w:val="24"/>
        </w:rPr>
      </w:pPr>
    </w:p>
    <w:p w14:paraId="07B9240A" w14:textId="77777777" w:rsidR="00D76664" w:rsidRDefault="00D76664" w:rsidP="00901B86">
      <w:pPr>
        <w:rPr>
          <w:rFonts w:ascii="Arial" w:hAnsi="Arial" w:cs="Arial"/>
          <w:i/>
          <w:iCs/>
          <w:sz w:val="24"/>
          <w:szCs w:val="24"/>
        </w:rPr>
      </w:pPr>
    </w:p>
    <w:p w14:paraId="29940E20" w14:textId="77777777" w:rsidR="00D76664" w:rsidRDefault="00D76664" w:rsidP="00901B86">
      <w:pPr>
        <w:rPr>
          <w:rFonts w:ascii="Arial" w:hAnsi="Arial" w:cs="Arial"/>
          <w:i/>
          <w:iCs/>
          <w:sz w:val="24"/>
          <w:szCs w:val="24"/>
        </w:rPr>
      </w:pPr>
    </w:p>
    <w:p w14:paraId="7383C272" w14:textId="77777777" w:rsidR="00D76664" w:rsidRDefault="00D76664" w:rsidP="00901B86">
      <w:pPr>
        <w:rPr>
          <w:rFonts w:ascii="Arial" w:hAnsi="Arial" w:cs="Arial"/>
          <w:i/>
          <w:iCs/>
          <w:sz w:val="24"/>
          <w:szCs w:val="24"/>
        </w:rPr>
      </w:pPr>
    </w:p>
    <w:p w14:paraId="1F767942" w14:textId="77777777" w:rsidR="00D76664" w:rsidRDefault="00D76664" w:rsidP="00901B86">
      <w:pPr>
        <w:rPr>
          <w:rFonts w:ascii="Arial" w:hAnsi="Arial" w:cs="Arial"/>
          <w:i/>
          <w:iCs/>
          <w:sz w:val="24"/>
          <w:szCs w:val="24"/>
        </w:rPr>
      </w:pPr>
    </w:p>
    <w:p w14:paraId="422D8C3F" w14:textId="77777777" w:rsidR="00D76664" w:rsidRDefault="00D76664" w:rsidP="00901B86">
      <w:pPr>
        <w:rPr>
          <w:rFonts w:ascii="Arial" w:hAnsi="Arial" w:cs="Arial"/>
          <w:i/>
          <w:iCs/>
          <w:sz w:val="24"/>
          <w:szCs w:val="24"/>
        </w:rPr>
      </w:pPr>
    </w:p>
    <w:p w14:paraId="4DEEC1A0" w14:textId="77777777" w:rsidR="00D76664" w:rsidRDefault="00D76664" w:rsidP="00901B86">
      <w:pPr>
        <w:rPr>
          <w:rFonts w:ascii="Arial" w:hAnsi="Arial" w:cs="Arial"/>
          <w:i/>
          <w:iCs/>
          <w:sz w:val="24"/>
          <w:szCs w:val="24"/>
        </w:rPr>
      </w:pPr>
    </w:p>
    <w:p w14:paraId="65130BAA" w14:textId="77777777" w:rsidR="00D76664" w:rsidRDefault="00D76664" w:rsidP="00901B86">
      <w:pPr>
        <w:rPr>
          <w:rFonts w:ascii="Arial" w:hAnsi="Arial" w:cs="Arial"/>
          <w:i/>
          <w:iCs/>
          <w:sz w:val="24"/>
          <w:szCs w:val="24"/>
        </w:rPr>
      </w:pPr>
    </w:p>
    <w:p w14:paraId="4BF840C6" w14:textId="77777777" w:rsidR="00D76664" w:rsidRDefault="00D76664" w:rsidP="00901B86">
      <w:pPr>
        <w:rPr>
          <w:rFonts w:ascii="Arial" w:hAnsi="Arial" w:cs="Arial"/>
          <w:i/>
          <w:iCs/>
          <w:sz w:val="24"/>
          <w:szCs w:val="24"/>
        </w:rPr>
      </w:pPr>
    </w:p>
    <w:p w14:paraId="789E700D" w14:textId="77777777" w:rsidR="00D76664" w:rsidRDefault="00D76664" w:rsidP="00901B86">
      <w:pPr>
        <w:rPr>
          <w:rFonts w:ascii="Arial" w:hAnsi="Arial" w:cs="Arial"/>
          <w:i/>
          <w:iCs/>
          <w:sz w:val="24"/>
          <w:szCs w:val="24"/>
        </w:rPr>
      </w:pPr>
    </w:p>
    <w:p w14:paraId="640D965D" w14:textId="77777777" w:rsidR="00D76664" w:rsidRDefault="00D76664" w:rsidP="00901B86">
      <w:pPr>
        <w:rPr>
          <w:rFonts w:ascii="Arial" w:hAnsi="Arial" w:cs="Arial"/>
          <w:i/>
          <w:iCs/>
          <w:sz w:val="24"/>
          <w:szCs w:val="24"/>
        </w:rPr>
      </w:pPr>
    </w:p>
    <w:p w14:paraId="70EB8A2E" w14:textId="77777777" w:rsidR="008F624A" w:rsidRDefault="008F624A" w:rsidP="00901B86">
      <w:pPr>
        <w:rPr>
          <w:rFonts w:ascii="Arial" w:hAnsi="Arial" w:cs="Arial"/>
          <w:i/>
          <w:iCs/>
          <w:sz w:val="24"/>
          <w:szCs w:val="24"/>
        </w:rPr>
      </w:pPr>
    </w:p>
    <w:p w14:paraId="6846F9DC" w14:textId="77777777" w:rsidR="008F624A" w:rsidRDefault="008F624A" w:rsidP="00901B86">
      <w:pPr>
        <w:rPr>
          <w:rFonts w:ascii="Arial" w:hAnsi="Arial" w:cs="Arial"/>
          <w:i/>
          <w:iCs/>
          <w:sz w:val="24"/>
          <w:szCs w:val="24"/>
        </w:rPr>
      </w:pPr>
    </w:p>
    <w:p w14:paraId="1DE34459" w14:textId="77777777" w:rsidR="00556E4A" w:rsidRDefault="00556E4A" w:rsidP="00901B86">
      <w:pPr>
        <w:rPr>
          <w:rFonts w:ascii="Arial" w:hAnsi="Arial" w:cs="Arial"/>
          <w:i/>
          <w:iCs/>
          <w:sz w:val="24"/>
          <w:szCs w:val="24"/>
        </w:rPr>
      </w:pPr>
    </w:p>
    <w:p w14:paraId="2862695E" w14:textId="77777777" w:rsidR="00464589" w:rsidRPr="00D21EF3" w:rsidRDefault="00464589" w:rsidP="00901B86">
      <w:pPr>
        <w:rPr>
          <w:rFonts w:ascii="Arial" w:hAnsi="Arial" w:cs="Arial"/>
          <w:i/>
          <w:iCs/>
          <w:sz w:val="24"/>
          <w:szCs w:val="24"/>
        </w:rPr>
      </w:pPr>
    </w:p>
    <w:p w14:paraId="2F4C82FA" w14:textId="77777777" w:rsidR="00CC1C8D" w:rsidRDefault="00CC1C8D" w:rsidP="00BA45AB">
      <w:pPr>
        <w:rPr>
          <w:b/>
          <w:bCs/>
          <w:i/>
          <w:iCs/>
        </w:rPr>
      </w:pPr>
    </w:p>
    <w:p w14:paraId="7FFE3A97" w14:textId="1754E7C7" w:rsidR="00BA45AB" w:rsidRPr="00813B2D" w:rsidRDefault="00BA45AB" w:rsidP="00BA45AB">
      <w:pPr>
        <w:rPr>
          <w:rFonts w:ascii="Arial" w:hAnsi="Arial" w:cs="Arial"/>
          <w:b/>
          <w:bCs/>
          <w:i/>
          <w:iCs/>
          <w:sz w:val="24"/>
          <w:szCs w:val="24"/>
        </w:rPr>
      </w:pPr>
      <w:bookmarkStart w:id="0" w:name="_Hlk214620453"/>
      <w:r w:rsidRPr="00813B2D">
        <w:rPr>
          <w:rFonts w:ascii="Arial" w:hAnsi="Arial" w:cs="Arial"/>
          <w:b/>
          <w:bCs/>
          <w:i/>
          <w:iCs/>
          <w:sz w:val="24"/>
          <w:szCs w:val="24"/>
        </w:rPr>
        <w:lastRenderedPageBreak/>
        <w:t>Supplementary</w:t>
      </w:r>
      <w:r w:rsidRPr="00813B2D">
        <w:rPr>
          <w:rFonts w:ascii="Arial" w:hAnsi="Arial" w:cs="Arial"/>
          <w:b/>
          <w:bCs/>
          <w:i/>
          <w:iCs/>
          <w:spacing w:val="-3"/>
          <w:sz w:val="24"/>
          <w:szCs w:val="24"/>
        </w:rPr>
        <w:t xml:space="preserve"> </w:t>
      </w:r>
      <w:r w:rsidRPr="00813B2D">
        <w:rPr>
          <w:rFonts w:ascii="Arial" w:hAnsi="Arial" w:cs="Arial"/>
          <w:b/>
          <w:bCs/>
          <w:i/>
          <w:iCs/>
          <w:sz w:val="24"/>
          <w:szCs w:val="24"/>
        </w:rPr>
        <w:t>Table</w:t>
      </w:r>
      <w:r w:rsidRPr="00813B2D">
        <w:rPr>
          <w:rFonts w:ascii="Arial" w:hAnsi="Arial" w:cs="Arial"/>
          <w:b/>
          <w:bCs/>
          <w:i/>
          <w:iCs/>
          <w:spacing w:val="-2"/>
          <w:sz w:val="24"/>
          <w:szCs w:val="24"/>
        </w:rPr>
        <w:t xml:space="preserve"> </w:t>
      </w:r>
      <w:r w:rsidRPr="00813B2D">
        <w:rPr>
          <w:rFonts w:ascii="Arial" w:hAnsi="Arial" w:cs="Arial"/>
          <w:b/>
          <w:bCs/>
          <w:i/>
          <w:iCs/>
          <w:sz w:val="24"/>
          <w:szCs w:val="24"/>
        </w:rPr>
        <w:t>2.</w:t>
      </w:r>
      <w:r w:rsidRPr="00813B2D">
        <w:rPr>
          <w:rFonts w:ascii="Arial" w:hAnsi="Arial" w:cs="Arial"/>
          <w:b/>
          <w:bCs/>
          <w:i/>
          <w:iCs/>
          <w:spacing w:val="-2"/>
          <w:sz w:val="24"/>
          <w:szCs w:val="24"/>
        </w:rPr>
        <w:t xml:space="preserve"> </w:t>
      </w:r>
      <w:r w:rsidRPr="00813B2D">
        <w:rPr>
          <w:rFonts w:ascii="Arial" w:hAnsi="Arial" w:cs="Arial"/>
          <w:b/>
          <w:bCs/>
          <w:i/>
          <w:iCs/>
          <w:sz w:val="24"/>
          <w:szCs w:val="24"/>
        </w:rPr>
        <w:t xml:space="preserve">List of </w:t>
      </w:r>
      <w:r w:rsidR="004F4928" w:rsidRPr="00813B2D">
        <w:rPr>
          <w:rFonts w:ascii="Arial" w:hAnsi="Arial" w:cs="Arial"/>
          <w:b/>
          <w:bCs/>
          <w:i/>
          <w:iCs/>
          <w:sz w:val="24"/>
          <w:szCs w:val="24"/>
        </w:rPr>
        <w:t>plasmids</w:t>
      </w:r>
      <w:r w:rsidRPr="00813B2D">
        <w:rPr>
          <w:rFonts w:ascii="Arial" w:hAnsi="Arial" w:cs="Arial"/>
          <w:b/>
          <w:bCs/>
          <w:i/>
          <w:iCs/>
          <w:sz w:val="24"/>
          <w:szCs w:val="24"/>
        </w:rPr>
        <w:t xml:space="preserve"> used in study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283"/>
        <w:gridCol w:w="3274"/>
      </w:tblGrid>
      <w:tr w:rsidR="00BA45AB" w:rsidRPr="00CC1C8D" w14:paraId="15CF7D6A" w14:textId="77777777" w:rsidTr="008810E6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571AAC9D" w14:textId="77777777" w:rsidR="00BA45AB" w:rsidRPr="00CC1C8D" w:rsidRDefault="00BA45AB" w:rsidP="008810E6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lasmid</w:t>
            </w:r>
          </w:p>
        </w:tc>
        <w:tc>
          <w:tcPr>
            <w:tcW w:w="4283" w:type="dxa"/>
            <w:tcBorders>
              <w:top w:val="single" w:sz="4" w:space="0" w:color="auto"/>
              <w:bottom w:val="single" w:sz="4" w:space="0" w:color="auto"/>
            </w:tcBorders>
          </w:tcPr>
          <w:p w14:paraId="355CE352" w14:textId="77777777" w:rsidR="00BA45AB" w:rsidRPr="00CC1C8D" w:rsidRDefault="00BA45AB" w:rsidP="008810E6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enotype</w:t>
            </w:r>
          </w:p>
          <w:p w14:paraId="478983ED" w14:textId="77777777" w:rsidR="00BA45AB" w:rsidRPr="00CC1C8D" w:rsidRDefault="00BA45AB" w:rsidP="008810E6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0196EB5A" w14:textId="77777777" w:rsidR="00BA45AB" w:rsidRPr="00CC1C8D" w:rsidRDefault="00BA45AB" w:rsidP="008810E6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ource</w:t>
            </w:r>
          </w:p>
        </w:tc>
      </w:tr>
      <w:tr w:rsidR="00BA45AB" w:rsidRPr="00CC1C8D" w14:paraId="7402C22A" w14:textId="77777777" w:rsidTr="008810E6">
        <w:tc>
          <w:tcPr>
            <w:tcW w:w="2263" w:type="dxa"/>
            <w:tcBorders>
              <w:top w:val="single" w:sz="4" w:space="0" w:color="auto"/>
            </w:tcBorders>
          </w:tcPr>
          <w:p w14:paraId="540B1B4F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SEC12-mRFP</w:t>
            </w:r>
          </w:p>
          <w:p w14:paraId="492375D6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283" w:type="dxa"/>
            <w:tcBorders>
              <w:top w:val="single" w:sz="4" w:space="0" w:color="auto"/>
            </w:tcBorders>
          </w:tcPr>
          <w:p w14:paraId="706C6383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RS316 SEC12 </w:t>
            </w:r>
            <w:proofErr w:type="spellStart"/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mCherry</w:t>
            </w:r>
            <w:proofErr w:type="spellEnd"/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-RFP</w:t>
            </w:r>
          </w:p>
        </w:tc>
        <w:tc>
          <w:tcPr>
            <w:tcW w:w="3274" w:type="dxa"/>
            <w:tcBorders>
              <w:top w:val="single" w:sz="4" w:space="0" w:color="auto"/>
            </w:tcBorders>
          </w:tcPr>
          <w:p w14:paraId="09329174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Autophagy lab, JNCASR</w:t>
            </w:r>
          </w:p>
        </w:tc>
      </w:tr>
      <w:tr w:rsidR="00BA45AB" w:rsidRPr="00CC1C8D" w14:paraId="7DD497E9" w14:textId="77777777" w:rsidTr="008810E6">
        <w:tc>
          <w:tcPr>
            <w:tcW w:w="2263" w:type="dxa"/>
          </w:tcPr>
          <w:p w14:paraId="28DFB9D9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GFP-Pho8Δ60</w:t>
            </w:r>
          </w:p>
          <w:p w14:paraId="29E98596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283" w:type="dxa"/>
          </w:tcPr>
          <w:p w14:paraId="7EB69777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pRS416-P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GPD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-GFP-Pho8Δ60-T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 xml:space="preserve">CYC1, 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 xml:space="preserve"> 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274" w:type="dxa"/>
          </w:tcPr>
          <w:p w14:paraId="3DDDB77A" w14:textId="47B30262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CW Wang’s lab, Taipei, Taiwan</w:t>
            </w:r>
            <w:r w:rsidR="004F4928" w:rsidRPr="00CC1C8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</w:t>
            </w:r>
            <w:r w:rsidR="00121AC7">
              <w:rPr>
                <w:rFonts w:ascii="Arial" w:hAnsi="Arial" w:cs="Arial"/>
                <w:i/>
                <w:iCs/>
                <w:sz w:val="20"/>
                <w:szCs w:val="20"/>
              </w:rPr>
              <w:t>67</w:t>
            </w:r>
            <w:r w:rsidR="004F4928"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</w:tr>
      <w:tr w:rsidR="00BA45AB" w:rsidRPr="00CC1C8D" w14:paraId="6D83501F" w14:textId="77777777" w:rsidTr="008810E6">
        <w:tc>
          <w:tcPr>
            <w:tcW w:w="2263" w:type="dxa"/>
          </w:tcPr>
          <w:p w14:paraId="5FD4C89E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GFP-OPI1</w:t>
            </w:r>
          </w:p>
          <w:p w14:paraId="012142B9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283" w:type="dxa"/>
          </w:tcPr>
          <w:p w14:paraId="74096734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pPM494-Opi1 GFP</w:t>
            </w:r>
          </w:p>
        </w:tc>
        <w:tc>
          <w:tcPr>
            <w:tcW w:w="3274" w:type="dxa"/>
          </w:tcPr>
          <w:p w14:paraId="27C93858" w14:textId="467FD66B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Dr. J. Pedro Fernandez Murray</w:t>
            </w:r>
            <w:r w:rsidR="004F4928" w:rsidRPr="00CC1C8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</w:t>
            </w:r>
            <w:r w:rsidR="009C3393">
              <w:rPr>
                <w:rFonts w:ascii="Arial" w:hAnsi="Arial" w:cs="Arial"/>
                <w:i/>
                <w:iCs/>
                <w:sz w:val="20"/>
                <w:szCs w:val="20"/>
              </w:rPr>
              <w:t>38</w:t>
            </w:r>
            <w:r w:rsidR="004F4928"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</w:tr>
      <w:tr w:rsidR="00BA45AB" w:rsidRPr="00CC1C8D" w14:paraId="0DD67821" w14:textId="77777777" w:rsidTr="008810E6">
        <w:tc>
          <w:tcPr>
            <w:tcW w:w="2263" w:type="dxa"/>
          </w:tcPr>
          <w:p w14:paraId="61A5B264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GFP-SPO20</w:t>
            </w:r>
          </w:p>
          <w:p w14:paraId="2CB98D5B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283" w:type="dxa"/>
          </w:tcPr>
          <w:p w14:paraId="6570AC88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pRS426 SPO20 GFP/RFP</w:t>
            </w:r>
          </w:p>
        </w:tc>
        <w:tc>
          <w:tcPr>
            <w:tcW w:w="3274" w:type="dxa"/>
          </w:tcPr>
          <w:p w14:paraId="2E97BA65" w14:textId="34A1701D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r Symeon </w:t>
            </w:r>
            <w:proofErr w:type="spellStart"/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siniossoglouas</w:t>
            </w:r>
            <w:proofErr w:type="spellEnd"/>
            <w:r w:rsidR="004F4928" w:rsidRPr="00CC1C8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BA45AB" w:rsidRPr="00CC1C8D" w14:paraId="733677AA" w14:textId="77777777" w:rsidTr="008810E6">
        <w:tc>
          <w:tcPr>
            <w:tcW w:w="2263" w:type="dxa"/>
          </w:tcPr>
          <w:p w14:paraId="77CB4FBE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RFP-PUS1</w:t>
            </w:r>
          </w:p>
          <w:p w14:paraId="4DBF3059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283" w:type="dxa"/>
          </w:tcPr>
          <w:p w14:paraId="3AAE97C8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pRS426 PUS1 RFP</w:t>
            </w:r>
          </w:p>
        </w:tc>
        <w:tc>
          <w:tcPr>
            <w:tcW w:w="3274" w:type="dxa"/>
          </w:tcPr>
          <w:p w14:paraId="57019824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This study</w:t>
            </w:r>
          </w:p>
        </w:tc>
      </w:tr>
      <w:tr w:rsidR="00BA45AB" w:rsidRPr="00CC1C8D" w14:paraId="58D53DA0" w14:textId="77777777" w:rsidTr="008810E6">
        <w:tc>
          <w:tcPr>
            <w:tcW w:w="2263" w:type="dxa"/>
          </w:tcPr>
          <w:p w14:paraId="0B99A5C1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GFP-ATG40</w:t>
            </w:r>
          </w:p>
          <w:p w14:paraId="20788D4B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283" w:type="dxa"/>
          </w:tcPr>
          <w:p w14:paraId="4BD14838" w14:textId="02EF70A9" w:rsidR="00BA45AB" w:rsidRPr="00CC1C8D" w:rsidRDefault="00722BD3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position w:val="1"/>
                <w:sz w:val="20"/>
                <w:szCs w:val="20"/>
              </w:rPr>
              <w:t>pRS316-ATG40-EGFP</w:t>
            </w:r>
          </w:p>
        </w:tc>
        <w:tc>
          <w:tcPr>
            <w:tcW w:w="3274" w:type="dxa"/>
          </w:tcPr>
          <w:p w14:paraId="36CC5B3E" w14:textId="7002F814" w:rsidR="00BA45AB" w:rsidRPr="00CC1C8D" w:rsidRDefault="00722BD3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r. Hitoshi </w:t>
            </w:r>
            <w:proofErr w:type="spellStart"/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Nakatogawa</w:t>
            </w:r>
            <w:proofErr w:type="spellEnd"/>
            <w:r w:rsidR="00810FB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</w:t>
            </w:r>
            <w:r w:rsidR="00121AC7">
              <w:rPr>
                <w:rFonts w:ascii="Arial" w:hAnsi="Arial" w:cs="Arial"/>
                <w:i/>
                <w:iCs/>
                <w:sz w:val="20"/>
                <w:szCs w:val="20"/>
              </w:rPr>
              <w:t>68</w:t>
            </w:r>
            <w:r w:rsidR="00810FBC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</w:tr>
      <w:tr w:rsidR="00BA45AB" w:rsidRPr="00CC1C8D" w14:paraId="71649C48" w14:textId="77777777" w:rsidTr="008810E6">
        <w:tc>
          <w:tcPr>
            <w:tcW w:w="2263" w:type="dxa"/>
          </w:tcPr>
          <w:p w14:paraId="07AA16BE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GFP-ATG8</w:t>
            </w:r>
          </w:p>
          <w:p w14:paraId="233734EB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283" w:type="dxa"/>
          </w:tcPr>
          <w:p w14:paraId="17F5D033" w14:textId="507DDDA8" w:rsidR="00BA45AB" w:rsidRPr="00CC1C8D" w:rsidRDefault="00722BD3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pRS423-ATG8-EGFP</w:t>
            </w:r>
          </w:p>
        </w:tc>
        <w:tc>
          <w:tcPr>
            <w:tcW w:w="3274" w:type="dxa"/>
          </w:tcPr>
          <w:p w14:paraId="4C40EA2D" w14:textId="49EB6F80" w:rsidR="00BA45AB" w:rsidRPr="00CC1C8D" w:rsidRDefault="00722BD3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Prof. Ravi Manjithaya, JNCASR, Autophagy Lab</w:t>
            </w:r>
          </w:p>
        </w:tc>
      </w:tr>
      <w:tr w:rsidR="00BA45AB" w:rsidRPr="00CC1C8D" w14:paraId="2721E53B" w14:textId="77777777" w:rsidTr="008810E6">
        <w:tc>
          <w:tcPr>
            <w:tcW w:w="2263" w:type="dxa"/>
          </w:tcPr>
          <w:p w14:paraId="3BCC717D" w14:textId="3D9F1C20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SEC63</w:t>
            </w:r>
            <w:r w:rsidR="004F4928"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-GFP</w:t>
            </w:r>
          </w:p>
          <w:p w14:paraId="2D2AA1A7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283" w:type="dxa"/>
          </w:tcPr>
          <w:p w14:paraId="578843F5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YCpLac33-sec63-GFP</w:t>
            </w:r>
          </w:p>
        </w:tc>
        <w:tc>
          <w:tcPr>
            <w:tcW w:w="3274" w:type="dxa"/>
          </w:tcPr>
          <w:p w14:paraId="21A3E200" w14:textId="2E548953" w:rsidR="00BA45AB" w:rsidRPr="00CC1C8D" w:rsidRDefault="004F4928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r Symeon </w:t>
            </w:r>
            <w:proofErr w:type="spellStart"/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siniossoglouas</w:t>
            </w:r>
            <w:proofErr w:type="spellEnd"/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</w:t>
            </w:r>
            <w:r w:rsidR="00121AC7">
              <w:rPr>
                <w:rFonts w:ascii="Arial" w:hAnsi="Arial" w:cs="Arial"/>
                <w:i/>
                <w:iCs/>
                <w:sz w:val="20"/>
                <w:szCs w:val="20"/>
              </w:rPr>
              <w:t>69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</w:tr>
      <w:tr w:rsidR="00BA45AB" w:rsidRPr="00CC1C8D" w14:paraId="3419A04B" w14:textId="77777777" w:rsidTr="008810E6">
        <w:tc>
          <w:tcPr>
            <w:tcW w:w="2263" w:type="dxa"/>
          </w:tcPr>
          <w:p w14:paraId="5A63C9FF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pGAL1-INO1</w:t>
            </w:r>
          </w:p>
          <w:p w14:paraId="41491301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283" w:type="dxa"/>
          </w:tcPr>
          <w:p w14:paraId="2B6ADF43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MoClo</w:t>
            </w:r>
            <w:proofErr w:type="spellEnd"/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GAL1-INO1 HIS</w:t>
            </w:r>
          </w:p>
        </w:tc>
        <w:tc>
          <w:tcPr>
            <w:tcW w:w="3274" w:type="dxa"/>
          </w:tcPr>
          <w:p w14:paraId="3E03D545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This Study</w:t>
            </w:r>
          </w:p>
        </w:tc>
      </w:tr>
      <w:tr w:rsidR="00BA45AB" w:rsidRPr="00CC1C8D" w14:paraId="409096E6" w14:textId="77777777" w:rsidTr="008810E6">
        <w:tc>
          <w:tcPr>
            <w:tcW w:w="2263" w:type="dxa"/>
          </w:tcPr>
          <w:p w14:paraId="56272A1F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pGAL1-CDS1</w:t>
            </w:r>
          </w:p>
          <w:p w14:paraId="3787CF0A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283" w:type="dxa"/>
          </w:tcPr>
          <w:p w14:paraId="701E7C0F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pESC-pGAL1-CDS1-Leu2d</w:t>
            </w:r>
          </w:p>
        </w:tc>
        <w:tc>
          <w:tcPr>
            <w:tcW w:w="3274" w:type="dxa"/>
          </w:tcPr>
          <w:p w14:paraId="5C8A4BF3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This Study</w:t>
            </w:r>
          </w:p>
        </w:tc>
      </w:tr>
      <w:tr w:rsidR="00BA45AB" w:rsidRPr="00CC1C8D" w14:paraId="29485F15" w14:textId="77777777" w:rsidTr="000D1C6A">
        <w:tc>
          <w:tcPr>
            <w:tcW w:w="2263" w:type="dxa"/>
          </w:tcPr>
          <w:p w14:paraId="05F9C56F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pGAL1-ADA2</w:t>
            </w:r>
          </w:p>
          <w:p w14:paraId="5A17D890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283" w:type="dxa"/>
          </w:tcPr>
          <w:p w14:paraId="5FDBF0B7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pESC-pGAL1-ADA2-Leu2d</w:t>
            </w:r>
          </w:p>
        </w:tc>
        <w:tc>
          <w:tcPr>
            <w:tcW w:w="3274" w:type="dxa"/>
          </w:tcPr>
          <w:p w14:paraId="13AE859C" w14:textId="77777777" w:rsidR="00BA45AB" w:rsidRPr="00CC1C8D" w:rsidRDefault="00BA45AB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This Study</w:t>
            </w:r>
          </w:p>
        </w:tc>
      </w:tr>
      <w:tr w:rsidR="000D1C6A" w:rsidRPr="00CC1C8D" w14:paraId="3DD31C15" w14:textId="77777777" w:rsidTr="00714AB6">
        <w:tc>
          <w:tcPr>
            <w:tcW w:w="2263" w:type="dxa"/>
          </w:tcPr>
          <w:p w14:paraId="48132A80" w14:textId="55125AE6" w:rsidR="000D1C6A" w:rsidRPr="00CC1C8D" w:rsidRDefault="000D1C6A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pUL9</w:t>
            </w:r>
          </w:p>
          <w:p w14:paraId="5AAF2EF7" w14:textId="0443E375" w:rsidR="000D1C6A" w:rsidRPr="00CC1C8D" w:rsidRDefault="000D1C6A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283" w:type="dxa"/>
          </w:tcPr>
          <w:p w14:paraId="0DA98FC0" w14:textId="5882F539" w:rsidR="000D1C6A" w:rsidRPr="00CC1C8D" w:rsidRDefault="008D063D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LEU2-kanR</w:t>
            </w:r>
          </w:p>
        </w:tc>
        <w:tc>
          <w:tcPr>
            <w:tcW w:w="3274" w:type="dxa"/>
          </w:tcPr>
          <w:p w14:paraId="3CFC804F" w14:textId="014F8964" w:rsidR="000D1C6A" w:rsidRPr="00CC1C8D" w:rsidRDefault="000D1C6A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Addgene (</w:t>
            </w:r>
            <w:r w:rsidR="00AF034E">
              <w:rPr>
                <w:rFonts w:ascii="Arial" w:hAnsi="Arial" w:cs="Arial"/>
                <w:i/>
                <w:iCs/>
                <w:sz w:val="20"/>
                <w:szCs w:val="20"/>
              </w:rPr>
              <w:t>71</w:t>
            </w: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</w:tr>
      <w:tr w:rsidR="00714AB6" w:rsidRPr="00CC1C8D" w14:paraId="74F15EA1" w14:textId="77777777" w:rsidTr="00B81D5A">
        <w:tc>
          <w:tcPr>
            <w:tcW w:w="2263" w:type="dxa"/>
          </w:tcPr>
          <w:p w14:paraId="0582D736" w14:textId="311FE9B0" w:rsidR="00714AB6" w:rsidRPr="00CC1C8D" w:rsidRDefault="00714AB6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DGK1-GFP</w:t>
            </w:r>
          </w:p>
        </w:tc>
        <w:tc>
          <w:tcPr>
            <w:tcW w:w="4283" w:type="dxa"/>
          </w:tcPr>
          <w:p w14:paraId="0786D922" w14:textId="50135FC4" w:rsidR="00714AB6" w:rsidRPr="00CC1C8D" w:rsidRDefault="00714AB6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YCplac111-DGK1-GFP</w:t>
            </w:r>
          </w:p>
        </w:tc>
        <w:tc>
          <w:tcPr>
            <w:tcW w:w="3274" w:type="dxa"/>
          </w:tcPr>
          <w:p w14:paraId="5B44AEC3" w14:textId="6CFB266F" w:rsidR="00714AB6" w:rsidRPr="00CC1C8D" w:rsidRDefault="00714AB6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Our Laboratory stock</w:t>
            </w:r>
          </w:p>
        </w:tc>
      </w:tr>
      <w:tr w:rsidR="00B81D5A" w:rsidRPr="00CC1C8D" w14:paraId="44B6E14B" w14:textId="77777777" w:rsidTr="00D76664">
        <w:tc>
          <w:tcPr>
            <w:tcW w:w="2263" w:type="dxa"/>
          </w:tcPr>
          <w:p w14:paraId="5FB421B8" w14:textId="77777777" w:rsidR="00B81D5A" w:rsidRPr="00CC1C8D" w:rsidRDefault="00B81D5A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0694A327" w14:textId="77777777" w:rsidR="00B81D5A" w:rsidRPr="00CC1C8D" w:rsidRDefault="00B81D5A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Sch9-6HA</w:t>
            </w:r>
          </w:p>
          <w:p w14:paraId="10A81372" w14:textId="62B03CD8" w:rsidR="00D76664" w:rsidRPr="00CC1C8D" w:rsidRDefault="00D76664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283" w:type="dxa"/>
          </w:tcPr>
          <w:p w14:paraId="0E69F1E6" w14:textId="77777777" w:rsidR="00B81D5A" w:rsidRPr="00CC1C8D" w:rsidRDefault="00B81D5A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1AFEAE3E" w14:textId="54391861" w:rsidR="00B81D5A" w:rsidRPr="00CC1C8D" w:rsidRDefault="00142F8E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pFA6a-natMX6</w:t>
            </w:r>
          </w:p>
        </w:tc>
        <w:tc>
          <w:tcPr>
            <w:tcW w:w="3274" w:type="dxa"/>
          </w:tcPr>
          <w:p w14:paraId="4B50A046" w14:textId="77777777" w:rsidR="00B81D5A" w:rsidRPr="00CC1C8D" w:rsidRDefault="00B81D5A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376F5259" w14:textId="780053C8" w:rsidR="00353A68" w:rsidRPr="00CC1C8D" w:rsidRDefault="00353A68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 w:rsidR="00142F8E"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r. Sunil Laxman, In-STEM NCBS</w:t>
            </w:r>
          </w:p>
        </w:tc>
      </w:tr>
      <w:tr w:rsidR="00D76664" w:rsidRPr="00CC1C8D" w14:paraId="2FD1EAA0" w14:textId="77777777" w:rsidTr="008810E6">
        <w:tc>
          <w:tcPr>
            <w:tcW w:w="2263" w:type="dxa"/>
            <w:tcBorders>
              <w:bottom w:val="single" w:sz="4" w:space="0" w:color="auto"/>
            </w:tcBorders>
          </w:tcPr>
          <w:p w14:paraId="781A9234" w14:textId="2F381257" w:rsidR="00D76664" w:rsidRPr="00CC1C8D" w:rsidRDefault="00835C95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GFP-TAG</w:t>
            </w:r>
          </w:p>
        </w:tc>
        <w:tc>
          <w:tcPr>
            <w:tcW w:w="4283" w:type="dxa"/>
            <w:tcBorders>
              <w:bottom w:val="single" w:sz="4" w:space="0" w:color="auto"/>
            </w:tcBorders>
          </w:tcPr>
          <w:p w14:paraId="2E67C489" w14:textId="4C51E5B4" w:rsidR="00D76664" w:rsidRPr="00CC1C8D" w:rsidRDefault="00835C95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pFA6a-hphMX6-GFP</w:t>
            </w:r>
          </w:p>
        </w:tc>
        <w:tc>
          <w:tcPr>
            <w:tcW w:w="3274" w:type="dxa"/>
            <w:tcBorders>
              <w:bottom w:val="single" w:sz="4" w:space="0" w:color="auto"/>
            </w:tcBorders>
          </w:tcPr>
          <w:p w14:paraId="5DEB881F" w14:textId="3F9B137F" w:rsidR="00D76664" w:rsidRPr="00CC1C8D" w:rsidRDefault="00D76664" w:rsidP="008810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1C8D">
              <w:rPr>
                <w:rFonts w:ascii="Arial" w:hAnsi="Arial" w:cs="Arial"/>
                <w:i/>
                <w:iCs/>
                <w:sz w:val="20"/>
                <w:szCs w:val="20"/>
              </w:rPr>
              <w:t>Dr. Sunil Laxman, In-STEM NCBS</w:t>
            </w:r>
          </w:p>
        </w:tc>
      </w:tr>
    </w:tbl>
    <w:p w14:paraId="47297032" w14:textId="77777777" w:rsidR="00BA45AB" w:rsidRDefault="00BA45AB" w:rsidP="00901B86">
      <w:pPr>
        <w:pStyle w:val="BodyText"/>
        <w:spacing w:before="5"/>
        <w:rPr>
          <w:i/>
          <w:iCs/>
          <w:sz w:val="16"/>
        </w:rPr>
      </w:pPr>
    </w:p>
    <w:p w14:paraId="7F690CA2" w14:textId="77777777" w:rsidR="00BA45AB" w:rsidRDefault="00BA45AB" w:rsidP="00901B86">
      <w:pPr>
        <w:pStyle w:val="BodyText"/>
        <w:spacing w:before="5"/>
        <w:rPr>
          <w:i/>
          <w:iCs/>
          <w:sz w:val="16"/>
        </w:rPr>
      </w:pPr>
    </w:p>
    <w:p w14:paraId="30A3A2CB" w14:textId="77777777" w:rsidR="00825ECE" w:rsidRDefault="00825ECE" w:rsidP="00901B86">
      <w:pPr>
        <w:pStyle w:val="BodyText"/>
        <w:spacing w:before="5"/>
      </w:pPr>
    </w:p>
    <w:p w14:paraId="4E45B99D" w14:textId="77777777" w:rsidR="00CC1C8D" w:rsidRDefault="00CC1C8D" w:rsidP="00901B86">
      <w:pPr>
        <w:pStyle w:val="BodyText"/>
        <w:spacing w:before="5"/>
        <w:rPr>
          <w:rFonts w:ascii="Arial" w:hAnsi="Arial" w:cs="Arial"/>
          <w:i/>
          <w:iCs/>
        </w:rPr>
      </w:pPr>
    </w:p>
    <w:p w14:paraId="62CBBFDA" w14:textId="77777777" w:rsidR="00400100" w:rsidRDefault="00400100" w:rsidP="00901B86">
      <w:pPr>
        <w:pStyle w:val="BodyText"/>
        <w:spacing w:before="5"/>
        <w:rPr>
          <w:rFonts w:ascii="Arial" w:hAnsi="Arial" w:cs="Arial"/>
          <w:i/>
          <w:iCs/>
        </w:rPr>
      </w:pPr>
    </w:p>
    <w:p w14:paraId="3B1F252B" w14:textId="77777777" w:rsidR="00400100" w:rsidRDefault="00400100" w:rsidP="00901B86">
      <w:pPr>
        <w:pStyle w:val="BodyText"/>
        <w:spacing w:before="5"/>
        <w:rPr>
          <w:rFonts w:ascii="Arial" w:hAnsi="Arial" w:cs="Arial"/>
          <w:i/>
          <w:iCs/>
        </w:rPr>
      </w:pPr>
    </w:p>
    <w:p w14:paraId="51C01B48" w14:textId="77777777" w:rsidR="00400100" w:rsidRDefault="00400100" w:rsidP="00901B86">
      <w:pPr>
        <w:pStyle w:val="BodyText"/>
        <w:spacing w:before="5"/>
        <w:rPr>
          <w:rFonts w:ascii="Arial" w:hAnsi="Arial" w:cs="Arial"/>
          <w:i/>
          <w:iCs/>
        </w:rPr>
      </w:pPr>
    </w:p>
    <w:p w14:paraId="1F1862CB" w14:textId="77777777" w:rsidR="00400100" w:rsidRDefault="00400100" w:rsidP="00901B86">
      <w:pPr>
        <w:pStyle w:val="BodyText"/>
        <w:spacing w:before="5"/>
        <w:rPr>
          <w:rFonts w:ascii="Arial" w:hAnsi="Arial" w:cs="Arial"/>
          <w:i/>
          <w:iCs/>
        </w:rPr>
      </w:pPr>
    </w:p>
    <w:p w14:paraId="69684AE9" w14:textId="77777777" w:rsidR="00400100" w:rsidRDefault="00400100" w:rsidP="00901B86">
      <w:pPr>
        <w:pStyle w:val="BodyText"/>
        <w:spacing w:before="5"/>
        <w:rPr>
          <w:rFonts w:ascii="Arial" w:hAnsi="Arial" w:cs="Arial"/>
          <w:i/>
          <w:iCs/>
        </w:rPr>
      </w:pPr>
    </w:p>
    <w:p w14:paraId="0DA20BDB" w14:textId="77777777" w:rsidR="00400100" w:rsidRDefault="00400100" w:rsidP="00901B86">
      <w:pPr>
        <w:pStyle w:val="BodyText"/>
        <w:spacing w:before="5"/>
        <w:rPr>
          <w:rFonts w:ascii="Arial" w:hAnsi="Arial" w:cs="Arial"/>
          <w:i/>
          <w:iCs/>
        </w:rPr>
      </w:pPr>
    </w:p>
    <w:p w14:paraId="47EE5C19" w14:textId="77777777" w:rsidR="00400100" w:rsidRDefault="00400100" w:rsidP="00901B86">
      <w:pPr>
        <w:pStyle w:val="BodyText"/>
        <w:spacing w:before="5"/>
        <w:rPr>
          <w:rFonts w:ascii="Arial" w:hAnsi="Arial" w:cs="Arial"/>
          <w:i/>
          <w:iCs/>
        </w:rPr>
      </w:pPr>
    </w:p>
    <w:p w14:paraId="7CB1BC3C" w14:textId="77777777" w:rsidR="00400100" w:rsidRDefault="00400100" w:rsidP="00901B86">
      <w:pPr>
        <w:pStyle w:val="BodyText"/>
        <w:spacing w:before="5"/>
        <w:rPr>
          <w:rFonts w:ascii="Arial" w:hAnsi="Arial" w:cs="Arial"/>
          <w:i/>
          <w:iCs/>
        </w:rPr>
      </w:pPr>
    </w:p>
    <w:p w14:paraId="16DD8D5B" w14:textId="77777777" w:rsidR="00400100" w:rsidRDefault="00400100" w:rsidP="00901B86">
      <w:pPr>
        <w:pStyle w:val="BodyText"/>
        <w:spacing w:before="5"/>
        <w:rPr>
          <w:rFonts w:ascii="Arial" w:hAnsi="Arial" w:cs="Arial"/>
          <w:i/>
          <w:iCs/>
        </w:rPr>
      </w:pPr>
    </w:p>
    <w:p w14:paraId="170A0F59" w14:textId="77777777" w:rsidR="00400100" w:rsidRDefault="00400100" w:rsidP="00901B86">
      <w:pPr>
        <w:pStyle w:val="BodyText"/>
        <w:spacing w:before="5"/>
        <w:rPr>
          <w:rFonts w:ascii="Arial" w:hAnsi="Arial" w:cs="Arial"/>
          <w:i/>
          <w:iCs/>
        </w:rPr>
      </w:pPr>
    </w:p>
    <w:p w14:paraId="04E48EE7" w14:textId="77777777" w:rsidR="00400100" w:rsidRDefault="00400100" w:rsidP="00901B86">
      <w:pPr>
        <w:pStyle w:val="BodyText"/>
        <w:spacing w:before="5"/>
        <w:rPr>
          <w:rFonts w:ascii="Arial" w:hAnsi="Arial" w:cs="Arial"/>
          <w:i/>
          <w:iCs/>
        </w:rPr>
      </w:pPr>
    </w:p>
    <w:p w14:paraId="077F20A9" w14:textId="77777777" w:rsidR="00400100" w:rsidRDefault="00400100" w:rsidP="00901B86">
      <w:pPr>
        <w:pStyle w:val="BodyText"/>
        <w:spacing w:before="5"/>
        <w:rPr>
          <w:rFonts w:ascii="Arial" w:hAnsi="Arial" w:cs="Arial"/>
          <w:i/>
          <w:iCs/>
        </w:rPr>
      </w:pPr>
    </w:p>
    <w:p w14:paraId="3AAE868C" w14:textId="77777777" w:rsidR="00400100" w:rsidRDefault="00400100" w:rsidP="00901B86">
      <w:pPr>
        <w:pStyle w:val="BodyText"/>
        <w:spacing w:before="5"/>
        <w:rPr>
          <w:rFonts w:ascii="Arial" w:hAnsi="Arial" w:cs="Arial"/>
          <w:i/>
          <w:iCs/>
        </w:rPr>
      </w:pPr>
    </w:p>
    <w:p w14:paraId="5F49BC71" w14:textId="77777777" w:rsidR="00400100" w:rsidRDefault="00400100" w:rsidP="00901B86">
      <w:pPr>
        <w:pStyle w:val="BodyText"/>
        <w:spacing w:before="5"/>
        <w:rPr>
          <w:rFonts w:ascii="Arial" w:hAnsi="Arial" w:cs="Arial"/>
          <w:i/>
          <w:iCs/>
        </w:rPr>
      </w:pPr>
    </w:p>
    <w:p w14:paraId="69609275" w14:textId="77777777" w:rsidR="00400100" w:rsidRDefault="00400100" w:rsidP="00901B86">
      <w:pPr>
        <w:pStyle w:val="BodyText"/>
        <w:spacing w:before="5"/>
        <w:rPr>
          <w:rFonts w:ascii="Arial" w:hAnsi="Arial" w:cs="Arial"/>
          <w:i/>
          <w:iCs/>
        </w:rPr>
      </w:pPr>
    </w:p>
    <w:p w14:paraId="72964C3C" w14:textId="77777777" w:rsidR="00400100" w:rsidRDefault="00400100" w:rsidP="00901B86">
      <w:pPr>
        <w:pStyle w:val="BodyText"/>
        <w:spacing w:before="5"/>
        <w:rPr>
          <w:rFonts w:ascii="Arial" w:hAnsi="Arial" w:cs="Arial"/>
          <w:i/>
          <w:iCs/>
        </w:rPr>
      </w:pPr>
    </w:p>
    <w:p w14:paraId="5796C6D9" w14:textId="77777777" w:rsidR="00400100" w:rsidRDefault="00400100" w:rsidP="00901B86">
      <w:pPr>
        <w:pStyle w:val="BodyText"/>
        <w:spacing w:before="5"/>
        <w:rPr>
          <w:rFonts w:ascii="Arial" w:hAnsi="Arial" w:cs="Arial"/>
          <w:i/>
          <w:iCs/>
        </w:rPr>
      </w:pPr>
    </w:p>
    <w:p w14:paraId="0A7222A1" w14:textId="77777777" w:rsidR="00400100" w:rsidRDefault="00400100" w:rsidP="00901B86">
      <w:pPr>
        <w:pStyle w:val="BodyText"/>
        <w:spacing w:before="5"/>
        <w:rPr>
          <w:rFonts w:ascii="Arial" w:hAnsi="Arial" w:cs="Arial"/>
          <w:i/>
          <w:iCs/>
        </w:rPr>
      </w:pPr>
    </w:p>
    <w:p w14:paraId="42B8189F" w14:textId="77777777" w:rsidR="00400100" w:rsidRDefault="00400100" w:rsidP="00901B86">
      <w:pPr>
        <w:pStyle w:val="BodyText"/>
        <w:spacing w:before="5"/>
        <w:rPr>
          <w:rFonts w:ascii="Arial" w:hAnsi="Arial" w:cs="Arial"/>
          <w:i/>
          <w:iCs/>
        </w:rPr>
      </w:pPr>
    </w:p>
    <w:p w14:paraId="1A625969" w14:textId="77777777" w:rsidR="00400100" w:rsidRDefault="00400100" w:rsidP="00901B86">
      <w:pPr>
        <w:pStyle w:val="BodyText"/>
        <w:spacing w:before="5"/>
        <w:rPr>
          <w:rFonts w:ascii="Arial" w:hAnsi="Arial" w:cs="Arial"/>
          <w:i/>
          <w:iCs/>
        </w:rPr>
      </w:pPr>
    </w:p>
    <w:p w14:paraId="66364110" w14:textId="77777777" w:rsidR="00400100" w:rsidRDefault="00400100" w:rsidP="00901B86">
      <w:pPr>
        <w:pStyle w:val="BodyText"/>
        <w:spacing w:before="5"/>
        <w:rPr>
          <w:rFonts w:ascii="Arial" w:hAnsi="Arial" w:cs="Arial"/>
          <w:i/>
          <w:iCs/>
        </w:rPr>
      </w:pPr>
    </w:p>
    <w:p w14:paraId="48CA9868" w14:textId="77777777" w:rsidR="004B21E4" w:rsidRDefault="004B21E4" w:rsidP="00901B86">
      <w:pPr>
        <w:pStyle w:val="BodyText"/>
        <w:spacing w:before="5"/>
        <w:rPr>
          <w:rFonts w:ascii="Arial" w:hAnsi="Arial" w:cs="Arial"/>
          <w:i/>
          <w:iCs/>
        </w:rPr>
      </w:pPr>
    </w:p>
    <w:p w14:paraId="239EF63B" w14:textId="77777777" w:rsidR="00F44A1E" w:rsidRPr="004F4928" w:rsidRDefault="00F44A1E" w:rsidP="00901B86">
      <w:pPr>
        <w:pStyle w:val="BodyText"/>
        <w:spacing w:before="5"/>
        <w:rPr>
          <w:rFonts w:ascii="Arial" w:hAnsi="Arial" w:cs="Arial"/>
          <w:i/>
          <w:iCs/>
        </w:rPr>
      </w:pPr>
    </w:p>
    <w:p w14:paraId="6BD920E4" w14:textId="49FABEDA" w:rsidR="002C2D14" w:rsidRDefault="002C2D14" w:rsidP="00901B86">
      <w:pPr>
        <w:pStyle w:val="BodyText"/>
        <w:spacing w:before="5"/>
        <w:rPr>
          <w:i/>
          <w:iCs/>
          <w:sz w:val="16"/>
        </w:rPr>
      </w:pPr>
    </w:p>
    <w:p w14:paraId="55146A95" w14:textId="77777777" w:rsidR="002C2D14" w:rsidRDefault="002C2D14" w:rsidP="00901B86">
      <w:pPr>
        <w:pStyle w:val="BodyText"/>
        <w:spacing w:before="5"/>
        <w:rPr>
          <w:i/>
          <w:iCs/>
          <w:sz w:val="16"/>
        </w:rPr>
      </w:pPr>
    </w:p>
    <w:p w14:paraId="65FA90E6" w14:textId="77777777" w:rsidR="0017640D" w:rsidRPr="00E40060" w:rsidRDefault="0017640D" w:rsidP="002C2D14">
      <w:pPr>
        <w:spacing w:line="240" w:lineRule="auto"/>
        <w:rPr>
          <w:rFonts w:cstheme="minorHAnsi"/>
          <w:i/>
          <w:iCs/>
        </w:rPr>
      </w:pPr>
    </w:p>
    <w:tbl>
      <w:tblPr>
        <w:tblStyle w:val="TableGrid"/>
        <w:tblW w:w="10550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7289"/>
      </w:tblGrid>
      <w:tr w:rsidR="002C2D14" w:rsidRPr="000E39C7" w14:paraId="558EBC5F" w14:textId="77777777" w:rsidTr="00E40060">
        <w:tc>
          <w:tcPr>
            <w:tcW w:w="105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E4C3C" w14:textId="3D6F8A42" w:rsidR="002C2D14" w:rsidRPr="00813B2D" w:rsidRDefault="00547E64" w:rsidP="008810E6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bookmarkStart w:id="1" w:name="_Hlk214620536"/>
            <w:r w:rsidRPr="00813B2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 xml:space="preserve">Supplementary </w:t>
            </w:r>
            <w:r w:rsidR="002C2D14" w:rsidRPr="00813B2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 xml:space="preserve">Table </w:t>
            </w:r>
            <w:r w:rsidR="005B3D07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3</w:t>
            </w:r>
            <w:r w:rsidR="002C2D14" w:rsidRPr="00813B2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.</w:t>
            </w:r>
            <w:r w:rsidR="004A4E4B" w:rsidRPr="00813B2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2C2D14" w:rsidRPr="00813B2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 xml:space="preserve">List of </w:t>
            </w:r>
            <w:r w:rsidR="00F44A1E" w:rsidRPr="00813B2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c</w:t>
            </w:r>
            <w:r w:rsidR="002C2D14" w:rsidRPr="00813B2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loning and knockout primers used in this study.</w:t>
            </w:r>
            <w:bookmarkEnd w:id="1"/>
          </w:p>
          <w:p w14:paraId="5CAF8BB0" w14:textId="77777777" w:rsidR="002C2D14" w:rsidRPr="000E39C7" w:rsidRDefault="002C2D14" w:rsidP="008810E6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A87A0C" w:rsidRPr="000E39C7" w14:paraId="139DB4BF" w14:textId="77777777" w:rsidTr="00E40060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D75C1" w14:textId="77777777" w:rsidR="00A87A0C" w:rsidRPr="000E39C7" w:rsidRDefault="00A87A0C" w:rsidP="00A87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b/>
                <w:bCs/>
                <w:i/>
                <w:iCs/>
                <w:noProof/>
                <w:sz w:val="20"/>
                <w:szCs w:val="20"/>
              </w:rPr>
              <w:t>Prim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B66DF" w14:textId="77777777" w:rsidR="00A87A0C" w:rsidRPr="000E39C7" w:rsidRDefault="00A87A0C" w:rsidP="00A87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99BE0" w14:textId="1FEB217B" w:rsidR="00A87A0C" w:rsidRPr="000E39C7" w:rsidRDefault="00A87A0C" w:rsidP="00A87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equence</w:t>
            </w:r>
            <w:r w:rsidRPr="000E39C7">
              <w:rPr>
                <w:rFonts w:ascii="Arial" w:hAnsi="Arial" w:cs="Arial"/>
                <w:b/>
                <w:bCs/>
                <w:i/>
                <w:iCs/>
                <w:spacing w:val="-4"/>
                <w:sz w:val="20"/>
                <w:szCs w:val="20"/>
              </w:rPr>
              <w:t xml:space="preserve"> </w:t>
            </w:r>
            <w:r w:rsidRPr="000E39C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5’</w:t>
            </w:r>
            <w:r w:rsidRPr="000E39C7">
              <w:rPr>
                <w:rFonts w:ascii="Cambria Math" w:hAnsi="Cambria Math" w:cs="Cambria Math"/>
                <w:b/>
                <w:bCs/>
                <w:i/>
                <w:iCs/>
                <w:sz w:val="20"/>
                <w:szCs w:val="20"/>
              </w:rPr>
              <w:t>‐</w:t>
            </w:r>
            <w:r w:rsidRPr="000E39C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gt;3’</w:t>
            </w:r>
          </w:p>
        </w:tc>
      </w:tr>
      <w:tr w:rsidR="00A87A0C" w:rsidRPr="000E39C7" w14:paraId="255F1D88" w14:textId="77777777" w:rsidTr="00E40060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BCB18" w14:textId="77777777" w:rsidR="00A87A0C" w:rsidRPr="000E39C7" w:rsidRDefault="00A87A0C" w:rsidP="00A87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ADA2_GAL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EF7E0" w14:textId="3417821F" w:rsidR="00A87A0C" w:rsidRPr="000E39C7" w:rsidRDefault="00A87A0C" w:rsidP="00A87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80CAA" w14:textId="77777777" w:rsidR="00A87A0C" w:rsidRPr="000E39C7" w:rsidRDefault="00A87A0C" w:rsidP="00A87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TAATGGATCCATGTCAAACAAGTTTCACTGTGACGTT </w:t>
            </w:r>
          </w:p>
          <w:p w14:paraId="3E5AA9C1" w14:textId="77777777" w:rsidR="00A87A0C" w:rsidRPr="000E39C7" w:rsidRDefault="00A87A0C" w:rsidP="00A87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ATAATCTCGAGTTACATCCAATTCTGGCTCTGGAAAAAA</w:t>
            </w:r>
          </w:p>
          <w:p w14:paraId="372F1C58" w14:textId="77777777" w:rsidR="00A87A0C" w:rsidRPr="000E39C7" w:rsidRDefault="00A87A0C" w:rsidP="00A87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87A0C" w:rsidRPr="000E39C7" w14:paraId="34B66D1D" w14:textId="77777777" w:rsidTr="00E4006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FCC1C6" w14:textId="77777777" w:rsidR="00A87A0C" w:rsidRPr="000E39C7" w:rsidRDefault="00A87A0C" w:rsidP="00A87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pYM</w:t>
            </w:r>
            <w:proofErr w:type="spellEnd"/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TG39 K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84F224" w14:textId="04E7A40D" w:rsidR="00A87A0C" w:rsidRPr="000E39C7" w:rsidRDefault="00A87A0C" w:rsidP="00A87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</w:tcPr>
          <w:p w14:paraId="624A1BF4" w14:textId="77777777" w:rsidR="00A87A0C" w:rsidRPr="000E39C7" w:rsidRDefault="00A87A0C" w:rsidP="00A87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CAGTGACGATAATAGAGACTAGTAAAACAGTCGAGTTGTCGGACCTAAAATGCGTACGCTGCAGGTCGAC</w:t>
            </w:r>
          </w:p>
          <w:p w14:paraId="501F476A" w14:textId="77777777" w:rsidR="00A87A0C" w:rsidRPr="000E39C7" w:rsidRDefault="00A87A0C" w:rsidP="00A87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CGTTTTTTTTTTCTTTTGTTAATTTCATTCTTCATGCTGGGTTTTGGATGATCTAATCGATGAATTCGAGCTCG</w:t>
            </w:r>
          </w:p>
          <w:p w14:paraId="5B039D4D" w14:textId="77777777" w:rsidR="00A87A0C" w:rsidRPr="000E39C7" w:rsidRDefault="00A87A0C" w:rsidP="00A87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87A0C" w:rsidRPr="000E39C7" w14:paraId="66584A6D" w14:textId="77777777" w:rsidTr="00E4006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84B8B7" w14:textId="77777777" w:rsidR="00A87A0C" w:rsidRPr="000E39C7" w:rsidRDefault="00A87A0C" w:rsidP="00A87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IN"/>
                <w14:ligatures w14:val="none"/>
              </w:rPr>
              <w:t>Pah1 KO- U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8E31FD" w14:textId="458D3075" w:rsidR="00A87A0C" w:rsidRPr="000E39C7" w:rsidRDefault="00A87A0C" w:rsidP="00A87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</w:tcPr>
          <w:p w14:paraId="09207D32" w14:textId="77777777" w:rsidR="00A87A0C" w:rsidRPr="000E39C7" w:rsidRDefault="00A87A0C" w:rsidP="00A87A0C">
            <w:pPr>
              <w:tabs>
                <w:tab w:val="left" w:pos="2023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TACAGGGAAGAAATTACTGAAGATAGACACATCGGTCGATTATGCCAGATTGTACTGAGAGTGCACCA</w:t>
            </w:r>
          </w:p>
          <w:p w14:paraId="3E6FA92D" w14:textId="77777777" w:rsidR="00A87A0C" w:rsidRPr="000E39C7" w:rsidRDefault="00A87A0C" w:rsidP="00A87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GTATGGATCGTTATAAATAATATTCGGCTACAAGAATCTTTACCTGATGCGGTATTTTCTCCTTACG</w:t>
            </w:r>
          </w:p>
          <w:p w14:paraId="5CB9FE29" w14:textId="77777777" w:rsidR="00A87A0C" w:rsidRPr="000E39C7" w:rsidRDefault="00A87A0C" w:rsidP="00A87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87A0C" w:rsidRPr="000E39C7" w14:paraId="2A7CD74C" w14:textId="77777777" w:rsidTr="00E4006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2C2823" w14:textId="77777777" w:rsidR="00A87A0C" w:rsidRPr="000E39C7" w:rsidRDefault="00A87A0C" w:rsidP="00A87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PUS1_RFP</w:t>
            </w:r>
          </w:p>
          <w:p w14:paraId="0D0CC02D" w14:textId="77777777" w:rsidR="00A87A0C" w:rsidRPr="000E39C7" w:rsidRDefault="00A87A0C" w:rsidP="00A87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4C003A" w14:textId="5488D903" w:rsidR="00A87A0C" w:rsidRPr="000E39C7" w:rsidRDefault="00A87A0C" w:rsidP="00A87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</w:tcPr>
          <w:p w14:paraId="61B183F0" w14:textId="77777777" w:rsidR="00A87A0C" w:rsidRPr="000E39C7" w:rsidRDefault="00A87A0C" w:rsidP="00A87A0C">
            <w:pPr>
              <w:tabs>
                <w:tab w:val="left" w:pos="2023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ATAATTCTAGAATGTCTGAAGAGAATTTGAGGCCTG</w:t>
            </w:r>
          </w:p>
          <w:p w14:paraId="721F8A57" w14:textId="77777777" w:rsidR="00A87A0C" w:rsidRPr="000E39C7" w:rsidRDefault="00A87A0C" w:rsidP="00A87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ATAATCTCGAGCTAATTAGCTGCCGCTTCCGG</w:t>
            </w:r>
          </w:p>
          <w:p w14:paraId="3F0B2AFC" w14:textId="77777777" w:rsidR="00A87A0C" w:rsidRPr="000E39C7" w:rsidRDefault="00A87A0C" w:rsidP="00A87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87A0C" w:rsidRPr="000E39C7" w14:paraId="4D33383B" w14:textId="77777777" w:rsidTr="00E4006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5C389B" w14:textId="77777777" w:rsidR="00A87A0C" w:rsidRPr="000E39C7" w:rsidRDefault="00A87A0C" w:rsidP="00A87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INO1_GA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2CA7AC" w14:textId="77777777" w:rsidR="00A87A0C" w:rsidRPr="000E39C7" w:rsidRDefault="00A87A0C" w:rsidP="00A87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</w:tcPr>
          <w:p w14:paraId="1C6272D3" w14:textId="77777777" w:rsidR="00E4795C" w:rsidRPr="000E39C7" w:rsidRDefault="00E4795C" w:rsidP="00E4795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ATAGAGGATCCAACACAATGACAGAAGATAATATTGCTCCAA</w:t>
            </w:r>
          </w:p>
          <w:p w14:paraId="33B8420C" w14:textId="77777777" w:rsidR="00E4795C" w:rsidRPr="000E39C7" w:rsidRDefault="00E4795C" w:rsidP="00E4795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ATAACTCGAGTTACAACAATCTCTCTTCGAATCTT</w:t>
            </w:r>
          </w:p>
          <w:p w14:paraId="54293DC3" w14:textId="77777777" w:rsidR="00A87A0C" w:rsidRPr="000E39C7" w:rsidRDefault="00A87A0C" w:rsidP="00A87A0C">
            <w:pPr>
              <w:tabs>
                <w:tab w:val="left" w:pos="2023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87A0C" w:rsidRPr="000E39C7" w14:paraId="61FCB522" w14:textId="77777777" w:rsidTr="004D3BF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0119D5" w14:textId="77777777" w:rsidR="00A87A0C" w:rsidRPr="000E39C7" w:rsidRDefault="00A87A0C" w:rsidP="00A87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CDS1_GA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0456C8" w14:textId="77777777" w:rsidR="00A87A0C" w:rsidRPr="000E39C7" w:rsidRDefault="00A87A0C" w:rsidP="00A87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</w:tcPr>
          <w:p w14:paraId="3FCCB27A" w14:textId="77777777" w:rsidR="00E4795C" w:rsidRPr="000E39C7" w:rsidRDefault="00E4795C" w:rsidP="00E4795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ATAGAGGATCCAACACAATGTCTGACAACCCTGAGATGAAACC</w:t>
            </w:r>
          </w:p>
          <w:p w14:paraId="1FB2C769" w14:textId="77777777" w:rsidR="00E4795C" w:rsidRPr="000E39C7" w:rsidRDefault="00E4795C" w:rsidP="00E4795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ATAAAAGCTTTCAAGAGTGATTGGTCAATGATTTCTTGG</w:t>
            </w:r>
          </w:p>
          <w:p w14:paraId="3181F765" w14:textId="77777777" w:rsidR="00A87A0C" w:rsidRPr="000E39C7" w:rsidRDefault="00A87A0C" w:rsidP="00A87A0C">
            <w:pPr>
              <w:tabs>
                <w:tab w:val="left" w:pos="2023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353A68" w:rsidRPr="000E39C7" w14:paraId="15743953" w14:textId="77777777" w:rsidTr="004D3BF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2000" w:type="dxa"/>
              <w:tblLook w:val="04A0" w:firstRow="1" w:lastRow="0" w:firstColumn="1" w:lastColumn="0" w:noHBand="0" w:noVBand="1"/>
            </w:tblPr>
            <w:tblGrid>
              <w:gridCol w:w="2000"/>
            </w:tblGrid>
            <w:tr w:rsidR="00353A68" w:rsidRPr="000E39C7" w14:paraId="0EF34279" w14:textId="77777777" w:rsidTr="00E40060">
              <w:trPr>
                <w:trHeight w:val="310"/>
              </w:trPr>
              <w:tc>
                <w:tcPr>
                  <w:tcW w:w="20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502FEBB" w14:textId="77777777" w:rsidR="00353A68" w:rsidRPr="000E39C7" w:rsidRDefault="00353A68" w:rsidP="00353A68">
                  <w:pPr>
                    <w:spacing w:after="0" w:line="240" w:lineRule="auto"/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r w:rsidRPr="000E39C7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Sch9 TagF2</w:t>
                  </w:r>
                </w:p>
              </w:tc>
            </w:tr>
            <w:tr w:rsidR="00353A68" w:rsidRPr="000E39C7" w14:paraId="1DB88F34" w14:textId="77777777" w:rsidTr="00E40060">
              <w:trPr>
                <w:trHeight w:val="310"/>
              </w:trPr>
              <w:tc>
                <w:tcPr>
                  <w:tcW w:w="20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1680CD0" w14:textId="77777777" w:rsidR="00353A68" w:rsidRPr="000E39C7" w:rsidRDefault="00353A68" w:rsidP="00353A68">
                  <w:pPr>
                    <w:spacing w:after="0" w:line="240" w:lineRule="auto"/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</w:p>
                <w:p w14:paraId="2549DD39" w14:textId="3F75486B" w:rsidR="00353A68" w:rsidRPr="000E39C7" w:rsidRDefault="00353A68" w:rsidP="00353A68">
                  <w:pPr>
                    <w:spacing w:after="0" w:line="240" w:lineRule="auto"/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r w:rsidRPr="000E39C7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Sch9 R1</w:t>
                  </w:r>
                </w:p>
              </w:tc>
            </w:tr>
            <w:tr w:rsidR="004D3BF4" w:rsidRPr="000E39C7" w14:paraId="4EAC3066" w14:textId="77777777" w:rsidTr="00E40060">
              <w:trPr>
                <w:trHeight w:val="310"/>
              </w:trPr>
              <w:tc>
                <w:tcPr>
                  <w:tcW w:w="20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0BE46BA" w14:textId="38D55CC7" w:rsidR="004D3BF4" w:rsidRPr="000E39C7" w:rsidRDefault="004D3BF4" w:rsidP="00353A68">
                  <w:pPr>
                    <w:spacing w:after="0" w:line="240" w:lineRule="auto"/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</w:p>
              </w:tc>
            </w:tr>
            <w:tr w:rsidR="00353A68" w:rsidRPr="000E39C7" w14:paraId="4603A614" w14:textId="77777777" w:rsidTr="00E40060">
              <w:trPr>
                <w:trHeight w:val="310"/>
              </w:trPr>
              <w:tc>
                <w:tcPr>
                  <w:tcW w:w="20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E053B51" w14:textId="77777777" w:rsidR="00353A68" w:rsidRPr="000E39C7" w:rsidRDefault="00353A68" w:rsidP="00353A68">
                  <w:pPr>
                    <w:spacing w:after="0" w:line="240" w:lineRule="auto"/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</w:p>
                <w:p w14:paraId="27D79C13" w14:textId="77777777" w:rsidR="004D3BF4" w:rsidRPr="000E39C7" w:rsidRDefault="004D3BF4" w:rsidP="00353A68">
                  <w:pPr>
                    <w:spacing w:after="0" w:line="240" w:lineRule="auto"/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</w:p>
                <w:p w14:paraId="4C5A79E8" w14:textId="04FE38D9" w:rsidR="00E40060" w:rsidRPr="000E39C7" w:rsidRDefault="00E40060" w:rsidP="00353A68">
                  <w:pPr>
                    <w:spacing w:after="0" w:line="240" w:lineRule="auto"/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r w:rsidRPr="000E39C7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HAC1 SP F</w:t>
                  </w:r>
                </w:p>
              </w:tc>
            </w:tr>
          </w:tbl>
          <w:p w14:paraId="79C3316D" w14:textId="61567921" w:rsidR="00353A68" w:rsidRPr="000E39C7" w:rsidRDefault="00E40060" w:rsidP="00A87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HAC1 SP 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4C1769" w14:textId="77777777" w:rsidR="00353A68" w:rsidRPr="000E39C7" w:rsidRDefault="00353A68" w:rsidP="00A87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7196" w:type="dxa"/>
              <w:tblLook w:val="04A0" w:firstRow="1" w:lastRow="0" w:firstColumn="1" w:lastColumn="0" w:noHBand="0" w:noVBand="1"/>
            </w:tblPr>
            <w:tblGrid>
              <w:gridCol w:w="7196"/>
            </w:tblGrid>
            <w:tr w:rsidR="00353A68" w:rsidRPr="000E39C7" w14:paraId="65A13EDA" w14:textId="77777777" w:rsidTr="00353A68">
              <w:trPr>
                <w:trHeight w:val="296"/>
              </w:trPr>
              <w:tc>
                <w:tcPr>
                  <w:tcW w:w="71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31632A1" w14:textId="77777777" w:rsidR="00353A68" w:rsidRPr="000E39C7" w:rsidRDefault="00353A68" w:rsidP="00353A68">
                  <w:pPr>
                    <w:spacing w:after="0" w:line="240" w:lineRule="auto"/>
                    <w:ind w:left="-118"/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0"/>
                      <w:szCs w:val="20"/>
                      <w:lang w:eastAsia="en-IN"/>
                      <w14:ligatures w14:val="none"/>
                    </w:rPr>
                  </w:pPr>
                  <w:r w:rsidRPr="000E39C7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0"/>
                      <w:szCs w:val="20"/>
                      <w:lang w:eastAsia="en-IN"/>
                      <w14:ligatures w14:val="none"/>
                    </w:rPr>
                    <w:t xml:space="preserve">ACACATGGATGACGAATTTGTCAGTGGAAGATTCGAAATACGGATCCCCGGGTTAATTAA </w:t>
                  </w:r>
                </w:p>
              </w:tc>
            </w:tr>
            <w:tr w:rsidR="00353A68" w:rsidRPr="000E39C7" w14:paraId="5536841F" w14:textId="77777777" w:rsidTr="00353A68">
              <w:trPr>
                <w:trHeight w:val="296"/>
              </w:trPr>
              <w:tc>
                <w:tcPr>
                  <w:tcW w:w="71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5F50E67" w14:textId="77777777" w:rsidR="00353A68" w:rsidRPr="000E39C7" w:rsidRDefault="00353A68" w:rsidP="00353A68">
                  <w:pPr>
                    <w:spacing w:after="0" w:line="240" w:lineRule="auto"/>
                    <w:ind w:left="-118"/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0"/>
                      <w:szCs w:val="20"/>
                      <w:lang w:eastAsia="en-IN"/>
                      <w14:ligatures w14:val="none"/>
                    </w:rPr>
                  </w:pPr>
                  <w:r w:rsidRPr="000E39C7"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0"/>
                      <w:szCs w:val="20"/>
                      <w:lang w:eastAsia="en-IN"/>
                      <w14:ligatures w14:val="none"/>
                    </w:rPr>
                    <w:t xml:space="preserve">AAGGAAAAGAAGAGGAAGGGCAAGAGGAGCGATTGAGAAAGAATTCGAGCTCGTTTAAAC </w:t>
                  </w:r>
                </w:p>
              </w:tc>
            </w:tr>
            <w:tr w:rsidR="004D3BF4" w:rsidRPr="000E39C7" w14:paraId="1FF22A35" w14:textId="77777777" w:rsidTr="00353A68">
              <w:trPr>
                <w:trHeight w:val="296"/>
              </w:trPr>
              <w:tc>
                <w:tcPr>
                  <w:tcW w:w="71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B686B88" w14:textId="6F94D28E" w:rsidR="004D3BF4" w:rsidRPr="000E39C7" w:rsidRDefault="004D3BF4" w:rsidP="004D3BF4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40060" w:rsidRPr="000E39C7" w14:paraId="143D50FE" w14:textId="77777777" w:rsidTr="00353A68">
              <w:trPr>
                <w:trHeight w:val="296"/>
              </w:trPr>
              <w:tc>
                <w:tcPr>
                  <w:tcW w:w="71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E441096" w14:textId="77777777" w:rsidR="00E40060" w:rsidRPr="000E39C7" w:rsidRDefault="00E40060" w:rsidP="004D3BF4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0"/>
                      <w:szCs w:val="20"/>
                      <w:lang w:eastAsia="en-IN"/>
                      <w14:ligatures w14:val="none"/>
                    </w:rPr>
                  </w:pPr>
                </w:p>
              </w:tc>
            </w:tr>
          </w:tbl>
          <w:p w14:paraId="3C4397EF" w14:textId="77777777" w:rsidR="00353A68" w:rsidRPr="000E39C7" w:rsidRDefault="00E40060" w:rsidP="00E4795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ACGACGCTTTTGTTGCTTCT</w:t>
            </w:r>
          </w:p>
          <w:p w14:paraId="5408FA7D" w14:textId="77777777" w:rsidR="00E40060" w:rsidRPr="000E39C7" w:rsidRDefault="00E40060" w:rsidP="00E4795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TCTTCGGTTGAAGTAGCACAC</w:t>
            </w:r>
          </w:p>
          <w:p w14:paraId="122AF7E1" w14:textId="487A3D13" w:rsidR="00E40060" w:rsidRPr="000E39C7" w:rsidRDefault="00E40060" w:rsidP="00E4795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E40060" w:rsidRPr="000E39C7" w14:paraId="655D03B9" w14:textId="77777777" w:rsidTr="004D3BF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898FD6" w14:textId="285BFD35" w:rsidR="00E40060" w:rsidRPr="000E39C7" w:rsidRDefault="00E40060" w:rsidP="00353A6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5FF67C" w14:textId="77777777" w:rsidR="00E40060" w:rsidRPr="000E39C7" w:rsidRDefault="00E40060" w:rsidP="00A87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</w:tcPr>
          <w:p w14:paraId="697FC2B2" w14:textId="37E8A832" w:rsidR="00E40060" w:rsidRPr="000E39C7" w:rsidRDefault="00E40060" w:rsidP="00E40060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E40060" w:rsidRPr="000E39C7" w14:paraId="4A0FAE7A" w14:textId="77777777" w:rsidTr="004D3BF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C39517" w14:textId="5E3A8A96" w:rsidR="004D3BF4" w:rsidRPr="000E39C7" w:rsidRDefault="004D3BF4" w:rsidP="00353A6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3B6DA4" w14:textId="77777777" w:rsidR="00E40060" w:rsidRPr="000E39C7" w:rsidRDefault="00E40060" w:rsidP="00A87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</w:tcPr>
          <w:p w14:paraId="78EA280F" w14:textId="3510BD4A" w:rsidR="004D3BF4" w:rsidRPr="000E39C7" w:rsidRDefault="004D3BF4" w:rsidP="00E4006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4D3BF4" w:rsidRPr="000E39C7" w14:paraId="1F5B46A5" w14:textId="77777777" w:rsidTr="004B21E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0C64B2" w14:textId="06E37A02" w:rsidR="004D3BF4" w:rsidRPr="000E39C7" w:rsidRDefault="004D3BF4" w:rsidP="004D3BF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7FBB55" w14:textId="77777777" w:rsidR="004D3BF4" w:rsidRPr="000E39C7" w:rsidRDefault="004D3BF4" w:rsidP="00A87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</w:tcPr>
          <w:p w14:paraId="07428E57" w14:textId="111D9ABA" w:rsidR="004B21E4" w:rsidRPr="000E39C7" w:rsidRDefault="004B21E4" w:rsidP="00E4006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4B21E4" w:rsidRPr="000E39C7" w14:paraId="41B9423B" w14:textId="77777777" w:rsidTr="00E40060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CA879" w14:textId="77777777" w:rsidR="004B21E4" w:rsidRPr="000E39C7" w:rsidRDefault="004B21E4" w:rsidP="004D3BF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OPI3 C' tag pFA6 F</w:t>
            </w:r>
          </w:p>
          <w:p w14:paraId="6C6166D0" w14:textId="3977584C" w:rsidR="004B21E4" w:rsidRPr="000E39C7" w:rsidRDefault="004B21E4" w:rsidP="004D3BF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OPI3 C' tag pFA6 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23C3C" w14:textId="77777777" w:rsidR="004B21E4" w:rsidRPr="000E39C7" w:rsidRDefault="004B21E4" w:rsidP="00A87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D3A1D" w14:textId="77777777" w:rsidR="004B21E4" w:rsidRPr="000E39C7" w:rsidRDefault="004B21E4" w:rsidP="00E4006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CATGATCTACGCTAACCGTGATAAGGCCAAAAAGAATATGcggatccccgggttaattaa</w:t>
            </w:r>
            <w:proofErr w:type="spellEnd"/>
          </w:p>
          <w:p w14:paraId="23BDC19C" w14:textId="41AB47F3" w:rsidR="004B21E4" w:rsidRPr="000E39C7" w:rsidRDefault="004B21E4" w:rsidP="00E4006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GGCTTCTAACATTATAGAATATATAGAAATAGAGCACgaattcgagctcgtttaaac</w:t>
            </w:r>
            <w:proofErr w:type="spellEnd"/>
          </w:p>
        </w:tc>
      </w:tr>
    </w:tbl>
    <w:p w14:paraId="36BDB238" w14:textId="77777777" w:rsidR="002C2D14" w:rsidRDefault="002C2D14" w:rsidP="004B21E4">
      <w:pPr>
        <w:spacing w:after="0" w:line="240" w:lineRule="auto"/>
        <w:rPr>
          <w:i/>
          <w:iCs/>
        </w:rPr>
      </w:pPr>
    </w:p>
    <w:p w14:paraId="59CCD01A" w14:textId="77777777" w:rsidR="005B3D07" w:rsidRDefault="005B3D07" w:rsidP="004B21E4">
      <w:pPr>
        <w:spacing w:after="0" w:line="240" w:lineRule="auto"/>
        <w:rPr>
          <w:i/>
          <w:iCs/>
        </w:rPr>
      </w:pPr>
    </w:p>
    <w:p w14:paraId="5644F9E7" w14:textId="77777777" w:rsidR="005B3D07" w:rsidRDefault="005B3D07" w:rsidP="004B21E4">
      <w:pPr>
        <w:spacing w:after="0" w:line="240" w:lineRule="auto"/>
        <w:rPr>
          <w:i/>
          <w:iCs/>
        </w:rPr>
      </w:pPr>
    </w:p>
    <w:p w14:paraId="77E8EACE" w14:textId="77777777" w:rsidR="005B3D07" w:rsidRDefault="005B3D07" w:rsidP="004B21E4">
      <w:pPr>
        <w:spacing w:after="0" w:line="240" w:lineRule="auto"/>
        <w:rPr>
          <w:i/>
          <w:iCs/>
        </w:rPr>
      </w:pPr>
    </w:p>
    <w:p w14:paraId="2F3E1CFF" w14:textId="77777777" w:rsidR="005B3D07" w:rsidRDefault="005B3D07" w:rsidP="004B21E4">
      <w:pPr>
        <w:spacing w:after="0" w:line="240" w:lineRule="auto"/>
        <w:rPr>
          <w:i/>
          <w:iCs/>
        </w:rPr>
      </w:pPr>
    </w:p>
    <w:p w14:paraId="669E8FF3" w14:textId="77777777" w:rsidR="005B3D07" w:rsidRDefault="005B3D07" w:rsidP="004B21E4">
      <w:pPr>
        <w:spacing w:after="0" w:line="240" w:lineRule="auto"/>
        <w:rPr>
          <w:i/>
          <w:iCs/>
        </w:rPr>
      </w:pPr>
    </w:p>
    <w:p w14:paraId="20A17A3E" w14:textId="77777777" w:rsidR="005B3D07" w:rsidRDefault="005B3D07" w:rsidP="004B21E4">
      <w:pPr>
        <w:spacing w:after="0" w:line="240" w:lineRule="auto"/>
        <w:rPr>
          <w:i/>
          <w:iCs/>
        </w:rPr>
      </w:pPr>
    </w:p>
    <w:p w14:paraId="1502BA5C" w14:textId="77777777" w:rsidR="005B3D07" w:rsidRDefault="005B3D07" w:rsidP="004B21E4">
      <w:pPr>
        <w:spacing w:after="0" w:line="240" w:lineRule="auto"/>
        <w:rPr>
          <w:i/>
          <w:iCs/>
        </w:rPr>
      </w:pPr>
    </w:p>
    <w:p w14:paraId="2C9AC8FC" w14:textId="77777777" w:rsidR="005B3D07" w:rsidRDefault="005B3D07" w:rsidP="004B21E4">
      <w:pPr>
        <w:spacing w:after="0" w:line="240" w:lineRule="auto"/>
        <w:rPr>
          <w:i/>
          <w:iCs/>
        </w:rPr>
      </w:pPr>
    </w:p>
    <w:p w14:paraId="002D18F9" w14:textId="77777777" w:rsidR="005B3D07" w:rsidRDefault="005B3D07" w:rsidP="004B21E4">
      <w:pPr>
        <w:spacing w:after="0" w:line="240" w:lineRule="auto"/>
        <w:rPr>
          <w:i/>
          <w:iCs/>
        </w:rPr>
      </w:pPr>
    </w:p>
    <w:tbl>
      <w:tblPr>
        <w:tblStyle w:val="TableGrid"/>
        <w:tblW w:w="10114" w:type="dxa"/>
        <w:tblLook w:val="04A0" w:firstRow="1" w:lastRow="0" w:firstColumn="1" w:lastColumn="0" w:noHBand="0" w:noVBand="1"/>
      </w:tblPr>
      <w:tblGrid>
        <w:gridCol w:w="2432"/>
        <w:gridCol w:w="594"/>
        <w:gridCol w:w="7088"/>
      </w:tblGrid>
      <w:tr w:rsidR="005B3D07" w:rsidRPr="00813B2D" w14:paraId="654C9496" w14:textId="77777777" w:rsidTr="005B3D07">
        <w:trPr>
          <w:trHeight w:val="21"/>
        </w:trPr>
        <w:tc>
          <w:tcPr>
            <w:tcW w:w="101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77D115E" w14:textId="01FB3E1C" w:rsidR="005B3D07" w:rsidRPr="00813B2D" w:rsidRDefault="005B3D07" w:rsidP="001D086F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bookmarkStart w:id="2" w:name="_Hlk214620506"/>
            <w:bookmarkStart w:id="3" w:name="_Hlk214620492"/>
            <w:r w:rsidRPr="00813B2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Supplementary Table </w:t>
            </w: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4</w:t>
            </w:r>
            <w:r w:rsidRPr="00813B2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. List of RT qPCR primers used in this study.</w:t>
            </w:r>
          </w:p>
          <w:bookmarkEnd w:id="2"/>
          <w:p w14:paraId="341002EA" w14:textId="77777777" w:rsidR="005B3D07" w:rsidRPr="00813B2D" w:rsidRDefault="005B3D07" w:rsidP="001D086F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</w:tr>
      <w:bookmarkEnd w:id="3"/>
      <w:tr w:rsidR="005B3D07" w:rsidRPr="006377FA" w14:paraId="6B83A3C9" w14:textId="77777777" w:rsidTr="005B3D07">
        <w:trPr>
          <w:trHeight w:val="21"/>
        </w:trPr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5ED2691" w14:textId="77777777" w:rsidR="005B3D07" w:rsidRPr="000E39C7" w:rsidRDefault="005B3D07" w:rsidP="001D086F">
            <w:pPr>
              <w:rPr>
                <w:rFonts w:ascii="Arial" w:hAnsi="Arial" w:cs="Arial"/>
                <w:b/>
                <w:bCs/>
                <w:i/>
                <w:iCs/>
                <w:noProof/>
                <w:sz w:val="20"/>
                <w:szCs w:val="20"/>
              </w:rPr>
            </w:pPr>
            <w:r w:rsidRPr="000E39C7">
              <w:rPr>
                <w:rFonts w:ascii="Arial" w:hAnsi="Arial" w:cs="Arial"/>
                <w:b/>
                <w:bCs/>
                <w:i/>
                <w:iCs/>
                <w:noProof/>
                <w:sz w:val="20"/>
                <w:szCs w:val="20"/>
              </w:rPr>
              <w:t>Primer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D6DFB" w14:textId="77777777" w:rsidR="005B3D07" w:rsidRPr="000E39C7" w:rsidRDefault="005B3D07" w:rsidP="001D086F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0A0FFD6" w14:textId="77777777" w:rsidR="005B3D07" w:rsidRPr="000E39C7" w:rsidRDefault="005B3D07" w:rsidP="001D086F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equence</w:t>
            </w:r>
            <w:r w:rsidRPr="000E39C7">
              <w:rPr>
                <w:rFonts w:ascii="Arial" w:hAnsi="Arial" w:cs="Arial"/>
                <w:b/>
                <w:bCs/>
                <w:i/>
                <w:iCs/>
                <w:spacing w:val="-4"/>
                <w:sz w:val="20"/>
                <w:szCs w:val="20"/>
              </w:rPr>
              <w:t xml:space="preserve"> </w:t>
            </w:r>
            <w:r w:rsidRPr="000E39C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5’</w:t>
            </w:r>
            <w:r w:rsidRPr="000E39C7">
              <w:rPr>
                <w:rFonts w:ascii="Cambria Math" w:hAnsi="Cambria Math" w:cs="Cambria Math"/>
                <w:b/>
                <w:bCs/>
                <w:i/>
                <w:iCs/>
                <w:sz w:val="20"/>
                <w:szCs w:val="20"/>
              </w:rPr>
              <w:t>‐</w:t>
            </w:r>
            <w:r w:rsidRPr="000E39C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gt;3’</w:t>
            </w:r>
          </w:p>
        </w:tc>
      </w:tr>
      <w:tr w:rsidR="005B3D07" w:rsidRPr="006377FA" w14:paraId="26EEEE7E" w14:textId="77777777" w:rsidTr="005B3D07">
        <w:trPr>
          <w:trHeight w:val="21"/>
        </w:trPr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2F375A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ATG39 RT</w:t>
            </w:r>
          </w:p>
          <w:p w14:paraId="126B4FBD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EC98C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Fwd</w:t>
            </w:r>
            <w:proofErr w:type="spellEnd"/>
          </w:p>
          <w:p w14:paraId="32E6C911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BC5669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TGGAGTTCCCACTATTTCAGAG </w:t>
            </w:r>
          </w:p>
          <w:p w14:paraId="064BCDB2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GTTTCGACCCCTCCATACTTG </w:t>
            </w:r>
          </w:p>
          <w:p w14:paraId="251EC716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28C84AEB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B3D07" w:rsidRPr="006377FA" w14:paraId="233A244C" w14:textId="77777777" w:rsidTr="005B3D07">
        <w:trPr>
          <w:trHeight w:val="547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01870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ATG40 RT</w:t>
            </w:r>
          </w:p>
          <w:p w14:paraId="30F65129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74946EE1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Fwd</w:t>
            </w:r>
            <w:proofErr w:type="spellEnd"/>
          </w:p>
          <w:p w14:paraId="7D6E9789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84EE5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CCTCAGTTGCCATTCCTTTG</w:t>
            </w:r>
          </w:p>
          <w:p w14:paraId="37B75EDD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CAGCACTTGCCTTTGAGAAG</w:t>
            </w:r>
          </w:p>
          <w:p w14:paraId="10BF1C8E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0EB72604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B3D07" w:rsidRPr="006377FA" w14:paraId="04F3A50A" w14:textId="77777777" w:rsidTr="005B3D07">
        <w:trPr>
          <w:trHeight w:val="547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F3DF9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TG41 RT </w:t>
            </w:r>
          </w:p>
          <w:p w14:paraId="7A491C12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61C6DB98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Fwd</w:t>
            </w:r>
            <w:proofErr w:type="spellEnd"/>
          </w:p>
          <w:p w14:paraId="24E33634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33684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ACTTTTCCGCTATCGTACCC </w:t>
            </w:r>
          </w:p>
          <w:p w14:paraId="7F6F46AF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GCAATCGTCTTCAGTACTCG </w:t>
            </w:r>
          </w:p>
          <w:p w14:paraId="6AF79485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3709905A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B3D07" w:rsidRPr="006377FA" w14:paraId="352924A1" w14:textId="77777777" w:rsidTr="005B3D07">
        <w:trPr>
          <w:trHeight w:val="547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F2A08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INO1 RT </w:t>
            </w:r>
          </w:p>
          <w:p w14:paraId="6ACC2DA0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35FF4039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Fwd</w:t>
            </w:r>
            <w:proofErr w:type="spellEnd"/>
          </w:p>
          <w:p w14:paraId="1C4F902B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A83B5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CAAGATGAGAGAGCCAATAACT</w:t>
            </w:r>
          </w:p>
          <w:p w14:paraId="327B9889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TCATTAACACCAGGAGATACTTCTA</w:t>
            </w:r>
          </w:p>
          <w:p w14:paraId="4A979B2F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</w:t>
            </w:r>
          </w:p>
        </w:tc>
      </w:tr>
      <w:tr w:rsidR="005B3D07" w:rsidRPr="006377FA" w14:paraId="1914BBD6" w14:textId="77777777" w:rsidTr="005B3D07">
        <w:trPr>
          <w:trHeight w:val="547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F0411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OPI1 RT  </w:t>
            </w:r>
          </w:p>
          <w:p w14:paraId="6BFBAFE7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319825CF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Fwd</w:t>
            </w:r>
            <w:proofErr w:type="spellEnd"/>
          </w:p>
          <w:p w14:paraId="34EF3776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F8BB9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GCACAGTCAAGAAAGTCTACTC </w:t>
            </w:r>
          </w:p>
          <w:p w14:paraId="33101A97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CAGTTGGCATAATGAAACGA</w:t>
            </w:r>
          </w:p>
          <w:p w14:paraId="0BD8D94B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5B3D07" w:rsidRPr="006377FA" w14:paraId="49F370D3" w14:textId="77777777" w:rsidTr="005B3D07">
        <w:trPr>
          <w:trHeight w:val="547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6ACF3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OPI3 RT  </w:t>
            </w:r>
          </w:p>
          <w:p w14:paraId="22D5C690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7E2F4572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Fwd</w:t>
            </w:r>
            <w:proofErr w:type="spellEnd"/>
          </w:p>
          <w:p w14:paraId="76881D06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E5DB3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TTGCGTGAACAGCCTAC</w:t>
            </w:r>
          </w:p>
          <w:p w14:paraId="2DED72DF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ATCCATCAGGATGCCGA </w:t>
            </w:r>
          </w:p>
          <w:p w14:paraId="095C9C7F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  <w:p w14:paraId="40EC728D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5B3D07" w:rsidRPr="006377FA" w14:paraId="76C68744" w14:textId="77777777" w:rsidTr="005B3D07">
        <w:trPr>
          <w:trHeight w:val="547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C342F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ACT1 RT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6FAAA745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Fwd</w:t>
            </w:r>
            <w:proofErr w:type="spellEnd"/>
          </w:p>
          <w:p w14:paraId="00DFE4C0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755C5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CTGAAAGAGAAATTGTCCGTG </w:t>
            </w:r>
          </w:p>
          <w:p w14:paraId="39822D00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GGGCTCTGAATCTTTCGTT </w:t>
            </w:r>
          </w:p>
          <w:p w14:paraId="52053473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  <w:p w14:paraId="2CBA0109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5B3D07" w:rsidRPr="006377FA" w14:paraId="7AAEC8A0" w14:textId="77777777" w:rsidTr="005B3D07">
        <w:trPr>
          <w:trHeight w:val="547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0231B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IN"/>
                <w14:ligatures w14:val="none"/>
              </w:rPr>
              <w:t xml:space="preserve">CDS1 RT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6C8F8FC2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Fwd</w:t>
            </w:r>
            <w:proofErr w:type="spellEnd"/>
          </w:p>
          <w:p w14:paraId="5A8AF438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7F42B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TCATAAGTTTATCTGCTATTGTCTCT</w:t>
            </w:r>
          </w:p>
          <w:p w14:paraId="54EED7B5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ATGATCAAATGAGCCTGAAATAC</w:t>
            </w:r>
          </w:p>
          <w:p w14:paraId="69D61C88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  <w:p w14:paraId="56118F2E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5B3D07" w:rsidRPr="006377FA" w14:paraId="0EAA6025" w14:textId="77777777" w:rsidTr="005B3D07">
        <w:trPr>
          <w:trHeight w:val="547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39811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IN"/>
                <w14:ligatures w14:val="none"/>
              </w:rPr>
              <w:t>EKI1 RT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07FD740F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Fwd</w:t>
            </w:r>
            <w:proofErr w:type="spellEnd"/>
          </w:p>
          <w:p w14:paraId="215A198D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2EF3F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TTTAGGACCCAAACTAGAAGG</w:t>
            </w:r>
          </w:p>
          <w:p w14:paraId="57F10021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ATGGAACAGTACAATGCAAC</w:t>
            </w:r>
          </w:p>
          <w:p w14:paraId="539ECD53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  <w:p w14:paraId="0E37D31B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5B3D07" w:rsidRPr="006377FA" w14:paraId="6B2CD693" w14:textId="77777777" w:rsidTr="005B3D07">
        <w:trPr>
          <w:trHeight w:val="547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71ACC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IN"/>
                <w14:ligatures w14:val="none"/>
              </w:rPr>
              <w:t xml:space="preserve">CHO1 RT </w:t>
            </w:r>
          </w:p>
          <w:p w14:paraId="120BD629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6B239266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Fwd</w:t>
            </w:r>
            <w:proofErr w:type="spellEnd"/>
          </w:p>
          <w:p w14:paraId="4EB4330A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6D455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TATGGCAGATTACATTACTATGCT</w:t>
            </w:r>
          </w:p>
          <w:p w14:paraId="70DCA894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GTCAAGGAAATCGAAACAC</w:t>
            </w:r>
          </w:p>
          <w:p w14:paraId="5C3C1E97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  <w:p w14:paraId="096E6532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5B3D07" w:rsidRPr="006377FA" w14:paraId="60B8BC0C" w14:textId="77777777" w:rsidTr="005B3D07">
        <w:trPr>
          <w:trHeight w:val="547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0B413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IN"/>
                <w14:ligatures w14:val="none"/>
              </w:rPr>
              <w:t xml:space="preserve">CHO2 RT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1178FB52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Fwd</w:t>
            </w:r>
            <w:proofErr w:type="spellEnd"/>
          </w:p>
          <w:p w14:paraId="694E3807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84A11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TTCTTGTGGCTTTACAAACAT</w:t>
            </w:r>
          </w:p>
          <w:p w14:paraId="36CE7319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TGGGTGATTCAAATATCTGTAG</w:t>
            </w:r>
          </w:p>
          <w:p w14:paraId="292268EA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  <w:p w14:paraId="281FA2E4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5B3D07" w:rsidRPr="006377FA" w14:paraId="64FB5F5E" w14:textId="77777777" w:rsidTr="005B3D07">
        <w:trPr>
          <w:trHeight w:val="547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3138B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EPT1 RT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38E186A6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Fwd</w:t>
            </w:r>
            <w:proofErr w:type="spellEnd"/>
          </w:p>
          <w:p w14:paraId="3EF76F43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438D4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CGTATCAATCAATCAGGACC</w:t>
            </w:r>
          </w:p>
          <w:p w14:paraId="46B4EE8A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TTCGTCAGCATCGCAA</w:t>
            </w:r>
          </w:p>
          <w:p w14:paraId="262FEF96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  <w:p w14:paraId="180723F6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5B3D07" w:rsidRPr="006377FA" w14:paraId="2572761D" w14:textId="77777777" w:rsidTr="005B3D07">
        <w:trPr>
          <w:trHeight w:val="547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69289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CKI1 RT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37B04F23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Fwd</w:t>
            </w:r>
            <w:proofErr w:type="spellEnd"/>
          </w:p>
          <w:p w14:paraId="01D8C27E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A07E7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GCCCAATACGGCAATTTAC</w:t>
            </w:r>
          </w:p>
          <w:p w14:paraId="5CFE2899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GCGGGTTGATTATATCATCT</w:t>
            </w:r>
          </w:p>
          <w:p w14:paraId="1D6853EB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  <w:p w14:paraId="46682C26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5B3D07" w:rsidRPr="006377FA" w14:paraId="65C6C105" w14:textId="77777777" w:rsidTr="005B3D07">
        <w:trPr>
          <w:trHeight w:val="547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9F4E0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CPT1 RT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6BA41402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Fwd</w:t>
            </w:r>
            <w:proofErr w:type="spellEnd"/>
          </w:p>
          <w:p w14:paraId="10A07A61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39335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TTGCGATATTGTGCAGCTT</w:t>
            </w:r>
          </w:p>
          <w:p w14:paraId="0DB34C65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GATGGTTTGAGGTCCGTA</w:t>
            </w:r>
          </w:p>
          <w:p w14:paraId="32868726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  <w:p w14:paraId="6DFB8914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5B3D07" w:rsidRPr="006377FA" w14:paraId="2458F2B4" w14:textId="77777777" w:rsidTr="005B3D07">
        <w:trPr>
          <w:trHeight w:val="547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7C74B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PSD1 RT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1AD53FFF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Fwd</w:t>
            </w:r>
            <w:proofErr w:type="spellEnd"/>
          </w:p>
          <w:p w14:paraId="0204D283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C99E6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GATGGAAGATCCTGATTTGACA</w:t>
            </w:r>
          </w:p>
          <w:p w14:paraId="1478C9C7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ATTTCGCCAGTTTCAGAGT</w:t>
            </w:r>
          </w:p>
          <w:p w14:paraId="78E18AC4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  <w:p w14:paraId="7F95793C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5B3D07" w:rsidRPr="006377FA" w14:paraId="170F28DF" w14:textId="77777777" w:rsidTr="005B3D07">
        <w:trPr>
          <w:trHeight w:val="547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639945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ATG1 RT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1EFB902F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Fwd</w:t>
            </w:r>
            <w:proofErr w:type="spellEnd"/>
          </w:p>
          <w:p w14:paraId="33D723AE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80A46C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TCTAAGATGGCCGCACATATG </w:t>
            </w:r>
          </w:p>
          <w:p w14:paraId="6530B7BF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GGGTAGTCACCATAGGCATTC </w:t>
            </w:r>
          </w:p>
          <w:p w14:paraId="19060589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5B3D07" w:rsidRPr="006377FA" w14:paraId="24E5A0C6" w14:textId="77777777" w:rsidTr="005B3D07">
        <w:trPr>
          <w:trHeight w:val="547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9FAD28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ATG8 RT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77C2AF92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Fwd</w:t>
            </w:r>
            <w:proofErr w:type="spellEnd"/>
          </w:p>
          <w:p w14:paraId="02D65E4B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EC063C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GAAGGCCATCTTCATTTTTGTC </w:t>
            </w:r>
          </w:p>
          <w:p w14:paraId="1DB82556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TCTCCTGAGTAAGTGACATAC </w:t>
            </w:r>
          </w:p>
          <w:p w14:paraId="3C7D1043" w14:textId="77777777" w:rsidR="005B3D07" w:rsidRPr="000E39C7" w:rsidRDefault="005B3D07" w:rsidP="001D08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5B3D07" w:rsidRPr="006377FA" w14:paraId="47863418" w14:textId="77777777" w:rsidTr="005B3D07">
        <w:trPr>
          <w:trHeight w:val="547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559BE2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ATG9 RT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2749D950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Fwd</w:t>
            </w:r>
            <w:proofErr w:type="spellEnd"/>
          </w:p>
          <w:p w14:paraId="57228BFB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6105AE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GTACTAACAGAGTCTTTCCTTG </w:t>
            </w:r>
          </w:p>
          <w:p w14:paraId="1C23DAD3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TAAGACACCACCCTTATTGAG </w:t>
            </w:r>
          </w:p>
          <w:p w14:paraId="268E98BC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B3D07" w:rsidRPr="006377FA" w14:paraId="7F3C0E08" w14:textId="77777777" w:rsidTr="005B3D07">
        <w:trPr>
          <w:trHeight w:val="547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8967B8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ATG29 RT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6C5CC001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Fwd</w:t>
            </w:r>
            <w:proofErr w:type="spellEnd"/>
          </w:p>
          <w:p w14:paraId="3D3ECF1E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9C79E8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TGAGGCGTTACAACATTTGC </w:t>
            </w:r>
          </w:p>
          <w:p w14:paraId="66FD821C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CGTCATCTGAACTACCGCAC </w:t>
            </w:r>
          </w:p>
          <w:p w14:paraId="26755B4B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B3D07" w:rsidRPr="006377FA" w14:paraId="145E85CE" w14:textId="77777777" w:rsidTr="005B3D07">
        <w:trPr>
          <w:trHeight w:val="547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F3352E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ATG32 RT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364BEB52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Fwd</w:t>
            </w:r>
            <w:proofErr w:type="spellEnd"/>
          </w:p>
          <w:p w14:paraId="198F78D1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1A9D1A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GGGCAAAATGAATACTTTTGTCTTGCATGC </w:t>
            </w:r>
          </w:p>
          <w:p w14:paraId="0809CA9C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CCAGTGCCAAAATCCGATTAGATTCATC </w:t>
            </w:r>
          </w:p>
          <w:p w14:paraId="7AAE862E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B3D07" w:rsidRPr="006377FA" w14:paraId="5540AA8A" w14:textId="77777777" w:rsidTr="005B3D07">
        <w:trPr>
          <w:trHeight w:val="1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3FE351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PRT21 (KAR2) </w:t>
            </w:r>
          </w:p>
          <w:p w14:paraId="730045BB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PRT22 (KAR2)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6C8016AF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Fwd</w:t>
            </w:r>
            <w:proofErr w:type="spellEnd"/>
          </w:p>
          <w:p w14:paraId="08F32C3E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F4F2F4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CTGAAGGTGTCTGCCACAG </w:t>
            </w:r>
          </w:p>
          <w:p w14:paraId="17196FD5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TTAGTGATGGTGATAGATTCGGATT</w:t>
            </w:r>
          </w:p>
          <w:p w14:paraId="45E3F527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B3D07" w:rsidRPr="006377FA" w14:paraId="621670E5" w14:textId="77777777" w:rsidTr="005B3D07">
        <w:trPr>
          <w:trHeight w:val="1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DB5404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PRT23 (IRE1) </w:t>
            </w:r>
          </w:p>
          <w:p w14:paraId="7532D5CC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DPRT24 (IRE1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3A40E3BA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Fwd</w:t>
            </w:r>
            <w:proofErr w:type="spellEnd"/>
          </w:p>
          <w:p w14:paraId="666D30B5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F27D4E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GTCAGAATTTTCCATCTTTAGTCG </w:t>
            </w:r>
          </w:p>
          <w:p w14:paraId="42BDBBE1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CGGTCACTGGAAGCGTATCT</w:t>
            </w:r>
          </w:p>
          <w:p w14:paraId="03DD7677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B3D07" w:rsidRPr="00E40060" w14:paraId="0D1082EA" w14:textId="77777777" w:rsidTr="005B3D07">
        <w:trPr>
          <w:trHeight w:val="1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F5EDD7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 xml:space="preserve">DPRT25 (HAC1) </w:t>
            </w:r>
          </w:p>
          <w:p w14:paraId="22B2131F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DPRT26 (HAC1)</w:t>
            </w:r>
          </w:p>
          <w:p w14:paraId="249440B7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668365A6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Fwd</w:t>
            </w:r>
            <w:proofErr w:type="spellEnd"/>
          </w:p>
          <w:p w14:paraId="59DF81D9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Rev</w:t>
            </w:r>
          </w:p>
          <w:p w14:paraId="6E8534ED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4C52CD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GAAACAGTCTACCCTTTGACAAT </w:t>
            </w:r>
          </w:p>
          <w:p w14:paraId="161128C4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CTGCGCTTCTGGATTACG</w:t>
            </w:r>
          </w:p>
          <w:p w14:paraId="2B5593B6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B3D07" w:rsidRPr="00E40060" w14:paraId="010D1DEC" w14:textId="77777777" w:rsidTr="005B3D07">
        <w:trPr>
          <w:trHeight w:val="1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7AFDA9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Rpl30 qRT</w:t>
            </w:r>
          </w:p>
          <w:p w14:paraId="02620E25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Rpl30 qRT</w:t>
            </w:r>
          </w:p>
          <w:p w14:paraId="06C55B71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5C51A1CB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Fwd</w:t>
            </w:r>
            <w:proofErr w:type="spellEnd"/>
          </w:p>
          <w:p w14:paraId="42B8CBDE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71DA1E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ACTACTTCCAAGGTGGTAAC</w:t>
            </w:r>
          </w:p>
          <w:p w14:paraId="18C97BE8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AGCCAAGGTGGTCAAGATATC</w:t>
            </w:r>
          </w:p>
          <w:p w14:paraId="04A31FF1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B3D07" w:rsidRPr="00E40060" w14:paraId="68D80AC9" w14:textId="77777777" w:rsidTr="005B3D07">
        <w:trPr>
          <w:trHeight w:val="1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419124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pl16A qRT (F) </w:t>
            </w:r>
          </w:p>
          <w:p w14:paraId="416A0AF0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pl16A qRT (R) </w:t>
            </w:r>
          </w:p>
          <w:p w14:paraId="1C327E1E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581D1213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Fwd</w:t>
            </w:r>
            <w:proofErr w:type="spellEnd"/>
          </w:p>
          <w:p w14:paraId="6E4B4030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EA50BF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TTGGTTACTCCTCAAAGATTGC</w:t>
            </w:r>
          </w:p>
          <w:p w14:paraId="53288B06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CAGACAATCTCTTAGCCAACAA</w:t>
            </w:r>
          </w:p>
          <w:p w14:paraId="556A44A3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B3D07" w:rsidRPr="00E40060" w14:paraId="77864484" w14:textId="77777777" w:rsidTr="005B3D07">
        <w:trPr>
          <w:trHeight w:val="886"/>
        </w:trPr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tbl>
            <w:tblPr>
              <w:tblW w:w="2000" w:type="dxa"/>
              <w:tblLook w:val="04A0" w:firstRow="1" w:lastRow="0" w:firstColumn="1" w:lastColumn="0" w:noHBand="0" w:noVBand="1"/>
            </w:tblPr>
            <w:tblGrid>
              <w:gridCol w:w="2000"/>
            </w:tblGrid>
            <w:tr w:rsidR="005B3D07" w:rsidRPr="000E39C7" w14:paraId="26F6DDE8" w14:textId="77777777" w:rsidTr="001D086F">
              <w:trPr>
                <w:trHeight w:val="310"/>
              </w:trPr>
              <w:tc>
                <w:tcPr>
                  <w:tcW w:w="20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322BE99" w14:textId="77777777" w:rsidR="005B3D07" w:rsidRPr="000E39C7" w:rsidRDefault="005B3D07" w:rsidP="001D086F">
                  <w:pPr>
                    <w:spacing w:after="0" w:line="240" w:lineRule="auto"/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r w:rsidRPr="000E39C7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Rpl32 qRT (F)</w:t>
                  </w:r>
                </w:p>
              </w:tc>
            </w:tr>
            <w:tr w:rsidR="005B3D07" w:rsidRPr="000E39C7" w14:paraId="475B929E" w14:textId="77777777" w:rsidTr="001D086F">
              <w:trPr>
                <w:trHeight w:val="310"/>
              </w:trPr>
              <w:tc>
                <w:tcPr>
                  <w:tcW w:w="20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7ABDD74" w14:textId="77777777" w:rsidR="005B3D07" w:rsidRPr="000E39C7" w:rsidRDefault="005B3D07" w:rsidP="001D086F">
                  <w:pPr>
                    <w:spacing w:after="0" w:line="240" w:lineRule="auto"/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r w:rsidRPr="000E39C7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Rpl32 qRT (R)</w:t>
                  </w:r>
                </w:p>
              </w:tc>
            </w:tr>
          </w:tbl>
          <w:p w14:paraId="1F148B52" w14:textId="77777777" w:rsidR="005B3D07" w:rsidRPr="000E39C7" w:rsidRDefault="005B3D07" w:rsidP="001D086F">
            <w:pPr>
              <w:ind w:hanging="34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18D0C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Fwd</w:t>
            </w:r>
            <w:proofErr w:type="spellEnd"/>
          </w:p>
          <w:p w14:paraId="71FCF167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C5F9ED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CACCAAGACTTACGCCGCT</w:t>
            </w:r>
          </w:p>
          <w:p w14:paraId="3911B62A" w14:textId="77777777" w:rsidR="005B3D07" w:rsidRPr="000E39C7" w:rsidRDefault="005B3D07" w:rsidP="001D08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39C7">
              <w:rPr>
                <w:rFonts w:ascii="Arial" w:hAnsi="Arial" w:cs="Arial"/>
                <w:i/>
                <w:iCs/>
                <w:sz w:val="20"/>
                <w:szCs w:val="20"/>
              </w:rPr>
              <w:t>CCCTTTGGGTTGGTGACCT</w:t>
            </w:r>
          </w:p>
        </w:tc>
      </w:tr>
    </w:tbl>
    <w:p w14:paraId="72AB6EAE" w14:textId="77777777" w:rsidR="005B3D07" w:rsidRPr="005B3D07" w:rsidRDefault="005B3D07" w:rsidP="004B21E4">
      <w:pPr>
        <w:spacing w:after="0" w:line="240" w:lineRule="auto"/>
      </w:pPr>
    </w:p>
    <w:p w14:paraId="6F7FDE39" w14:textId="77777777" w:rsidR="005B3D07" w:rsidRPr="004B21E4" w:rsidRDefault="005B3D07" w:rsidP="004B21E4">
      <w:pPr>
        <w:spacing w:after="0" w:line="240" w:lineRule="auto"/>
        <w:rPr>
          <w:i/>
          <w:iCs/>
        </w:rPr>
      </w:pPr>
    </w:p>
    <w:sectPr w:rsidR="005B3D07" w:rsidRPr="004B21E4" w:rsidSect="009443A2">
      <w:footerReference w:type="default" r:id="rId6"/>
      <w:pgSz w:w="11910" w:h="16840"/>
      <w:pgMar w:top="1100" w:right="860" w:bottom="1200" w:left="1220" w:header="0" w:footer="1002" w:gutter="0"/>
      <w:pgNumType w:start="6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1CE0B4" w14:textId="77777777" w:rsidR="009F358A" w:rsidRDefault="009F358A" w:rsidP="00A60D43">
      <w:pPr>
        <w:spacing w:after="0" w:line="240" w:lineRule="auto"/>
      </w:pPr>
      <w:r>
        <w:separator/>
      </w:r>
    </w:p>
  </w:endnote>
  <w:endnote w:type="continuationSeparator" w:id="0">
    <w:p w14:paraId="02B0D925" w14:textId="77777777" w:rsidR="009F358A" w:rsidRDefault="009F358A" w:rsidP="00A60D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C2B175" w14:textId="77777777" w:rsidR="00A60D43" w:rsidRDefault="00A60D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3CC76B" w14:textId="77777777" w:rsidR="009F358A" w:rsidRDefault="009F358A" w:rsidP="00A60D43">
      <w:pPr>
        <w:spacing w:after="0" w:line="240" w:lineRule="auto"/>
      </w:pPr>
      <w:r>
        <w:separator/>
      </w:r>
    </w:p>
  </w:footnote>
  <w:footnote w:type="continuationSeparator" w:id="0">
    <w:p w14:paraId="633FA07E" w14:textId="77777777" w:rsidR="009F358A" w:rsidRDefault="009F358A" w:rsidP="00A60D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YwMDU1NbQwNTM2NDNW0lEKTi0uzszPAykwNKoFAFeQRastAAAA"/>
  </w:docVars>
  <w:rsids>
    <w:rsidRoot w:val="00DD1661"/>
    <w:rsid w:val="00013ED2"/>
    <w:rsid w:val="00013FFE"/>
    <w:rsid w:val="00084B26"/>
    <w:rsid w:val="00084C8D"/>
    <w:rsid w:val="000A7726"/>
    <w:rsid w:val="000D1C6A"/>
    <w:rsid w:val="000E00DD"/>
    <w:rsid w:val="000E39C7"/>
    <w:rsid w:val="00121AC7"/>
    <w:rsid w:val="00142F8E"/>
    <w:rsid w:val="00165B80"/>
    <w:rsid w:val="0017640D"/>
    <w:rsid w:val="00177FB5"/>
    <w:rsid w:val="001843B4"/>
    <w:rsid w:val="001A3642"/>
    <w:rsid w:val="00257285"/>
    <w:rsid w:val="0026630F"/>
    <w:rsid w:val="00293BAB"/>
    <w:rsid w:val="002A0EB3"/>
    <w:rsid w:val="002C2D14"/>
    <w:rsid w:val="002C7CA1"/>
    <w:rsid w:val="002E4E02"/>
    <w:rsid w:val="002E4FC4"/>
    <w:rsid w:val="00307666"/>
    <w:rsid w:val="00347914"/>
    <w:rsid w:val="00353A68"/>
    <w:rsid w:val="003921EB"/>
    <w:rsid w:val="003B2034"/>
    <w:rsid w:val="003E2E6A"/>
    <w:rsid w:val="003E3006"/>
    <w:rsid w:val="00400100"/>
    <w:rsid w:val="00441766"/>
    <w:rsid w:val="00453B3C"/>
    <w:rsid w:val="00464589"/>
    <w:rsid w:val="00465617"/>
    <w:rsid w:val="00475707"/>
    <w:rsid w:val="00476D08"/>
    <w:rsid w:val="004A310F"/>
    <w:rsid w:val="004A4E4B"/>
    <w:rsid w:val="004B21E4"/>
    <w:rsid w:val="004D3BF4"/>
    <w:rsid w:val="004F4928"/>
    <w:rsid w:val="00502B5C"/>
    <w:rsid w:val="00531E64"/>
    <w:rsid w:val="005443C1"/>
    <w:rsid w:val="00547E64"/>
    <w:rsid w:val="00556E4A"/>
    <w:rsid w:val="00575ADC"/>
    <w:rsid w:val="00592EA9"/>
    <w:rsid w:val="005B3D07"/>
    <w:rsid w:val="005D1A56"/>
    <w:rsid w:val="00672E44"/>
    <w:rsid w:val="006D5D5D"/>
    <w:rsid w:val="006F15AF"/>
    <w:rsid w:val="006F614A"/>
    <w:rsid w:val="00714AB6"/>
    <w:rsid w:val="00722BD3"/>
    <w:rsid w:val="00733738"/>
    <w:rsid w:val="007732A2"/>
    <w:rsid w:val="007959BB"/>
    <w:rsid w:val="007B2464"/>
    <w:rsid w:val="007E6B31"/>
    <w:rsid w:val="007F0B6E"/>
    <w:rsid w:val="007F63A5"/>
    <w:rsid w:val="00810FBC"/>
    <w:rsid w:val="00813B2D"/>
    <w:rsid w:val="0081669A"/>
    <w:rsid w:val="00825ECE"/>
    <w:rsid w:val="00835C95"/>
    <w:rsid w:val="008860E3"/>
    <w:rsid w:val="00887223"/>
    <w:rsid w:val="008B3876"/>
    <w:rsid w:val="008C1BF0"/>
    <w:rsid w:val="008D063D"/>
    <w:rsid w:val="008F624A"/>
    <w:rsid w:val="00901B86"/>
    <w:rsid w:val="009315DC"/>
    <w:rsid w:val="009443A2"/>
    <w:rsid w:val="009756A0"/>
    <w:rsid w:val="00977C16"/>
    <w:rsid w:val="009C3393"/>
    <w:rsid w:val="009D2762"/>
    <w:rsid w:val="009F358A"/>
    <w:rsid w:val="00A028B8"/>
    <w:rsid w:val="00A10064"/>
    <w:rsid w:val="00A26994"/>
    <w:rsid w:val="00A32B95"/>
    <w:rsid w:val="00A37573"/>
    <w:rsid w:val="00A55220"/>
    <w:rsid w:val="00A60D43"/>
    <w:rsid w:val="00A6762F"/>
    <w:rsid w:val="00A73BF2"/>
    <w:rsid w:val="00A7527A"/>
    <w:rsid w:val="00A7709B"/>
    <w:rsid w:val="00A87A0C"/>
    <w:rsid w:val="00AA1B63"/>
    <w:rsid w:val="00AB5A54"/>
    <w:rsid w:val="00AC7FB6"/>
    <w:rsid w:val="00AF034E"/>
    <w:rsid w:val="00AF5E24"/>
    <w:rsid w:val="00AF703D"/>
    <w:rsid w:val="00B029E9"/>
    <w:rsid w:val="00B16ECE"/>
    <w:rsid w:val="00B24127"/>
    <w:rsid w:val="00B33761"/>
    <w:rsid w:val="00B81D5A"/>
    <w:rsid w:val="00BA45AB"/>
    <w:rsid w:val="00BD3C39"/>
    <w:rsid w:val="00C31711"/>
    <w:rsid w:val="00C71DA5"/>
    <w:rsid w:val="00CB476F"/>
    <w:rsid w:val="00CB50BF"/>
    <w:rsid w:val="00CB77F1"/>
    <w:rsid w:val="00CC1C8D"/>
    <w:rsid w:val="00CC3CF6"/>
    <w:rsid w:val="00CE0992"/>
    <w:rsid w:val="00CE0F12"/>
    <w:rsid w:val="00D21EF3"/>
    <w:rsid w:val="00D43702"/>
    <w:rsid w:val="00D46354"/>
    <w:rsid w:val="00D600FE"/>
    <w:rsid w:val="00D66DDF"/>
    <w:rsid w:val="00D76664"/>
    <w:rsid w:val="00D952FB"/>
    <w:rsid w:val="00DA1ECB"/>
    <w:rsid w:val="00DA451F"/>
    <w:rsid w:val="00DD1661"/>
    <w:rsid w:val="00DF4B0B"/>
    <w:rsid w:val="00E40060"/>
    <w:rsid w:val="00E4795C"/>
    <w:rsid w:val="00E83797"/>
    <w:rsid w:val="00EA1A0E"/>
    <w:rsid w:val="00EC0321"/>
    <w:rsid w:val="00ED4367"/>
    <w:rsid w:val="00EE40A5"/>
    <w:rsid w:val="00F33AB4"/>
    <w:rsid w:val="00F44A1E"/>
    <w:rsid w:val="00F5299C"/>
    <w:rsid w:val="00F5315B"/>
    <w:rsid w:val="00FC1F6E"/>
    <w:rsid w:val="00FC7D27"/>
    <w:rsid w:val="00FF0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D562E"/>
  <w15:chartTrackingRefBased/>
  <w15:docId w15:val="{5980E040-3C4A-4CD5-ABDB-1D75E57EB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9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4B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B20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165B80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A73BF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3BF2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CB77F1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CB77F1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table" w:customStyle="1" w:styleId="TableGrid0">
    <w:name w:val="TableGrid"/>
    <w:rsid w:val="001A3642"/>
    <w:pPr>
      <w:spacing w:after="0" w:line="240" w:lineRule="auto"/>
    </w:pPr>
    <w:rPr>
      <w:rFonts w:eastAsiaTheme="minorEastAsia"/>
      <w:kern w:val="0"/>
      <w:lang w:eastAsia="en-IN" w:bidi="te-IN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60D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0D43"/>
  </w:style>
  <w:style w:type="paragraph" w:styleId="Footer">
    <w:name w:val="footer"/>
    <w:basedOn w:val="Normal"/>
    <w:link w:val="FooterChar"/>
    <w:uiPriority w:val="99"/>
    <w:unhideWhenUsed/>
    <w:rsid w:val="00A60D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0D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059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7</Pages>
  <Words>1341</Words>
  <Characters>764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ka Rathore</dc:creator>
  <cp:keywords/>
  <dc:description/>
  <cp:lastModifiedBy>CIMAP Venkata  Rao</cp:lastModifiedBy>
  <cp:revision>40</cp:revision>
  <cp:lastPrinted>2025-11-21T09:15:00Z</cp:lastPrinted>
  <dcterms:created xsi:type="dcterms:W3CDTF">2024-12-04T12:56:00Z</dcterms:created>
  <dcterms:modified xsi:type="dcterms:W3CDTF">2026-04-15T05:02:00Z</dcterms:modified>
</cp:coreProperties>
</file>